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37C42A" w14:textId="64842303" w:rsidR="00C110FE" w:rsidRDefault="007233D1">
      <w:pPr>
        <w:spacing w:after="0" w:line="336" w:lineRule="auto"/>
        <w:rPr>
          <w:rFonts w:ascii="Calibri" w:hAnsi="Calibri" w:cs="Calibri"/>
          <w:b/>
          <w:bCs/>
          <w:lang w:val="en-US"/>
        </w:rPr>
      </w:pPr>
      <w:r w:rsidRPr="00BF1112">
        <w:rPr>
          <w:rFonts w:ascii="Calibri" w:hAnsi="Calibri" w:cs="Calibri"/>
          <w:b/>
          <w:bCs/>
          <w:lang w:val="en-US"/>
        </w:rPr>
        <w:t>S1 Table</w:t>
      </w:r>
      <w:r w:rsidR="00266659" w:rsidRPr="00BF1112">
        <w:rPr>
          <w:rFonts w:ascii="Calibri" w:hAnsi="Calibri" w:cs="Calibri"/>
          <w:b/>
          <w:bCs/>
          <w:lang w:val="en-US"/>
        </w:rPr>
        <w:t>.</w:t>
      </w:r>
      <w:r w:rsidRPr="00BF1112">
        <w:rPr>
          <w:rFonts w:ascii="Calibri" w:hAnsi="Calibri" w:cs="Calibri"/>
          <w:b/>
          <w:bCs/>
          <w:lang w:val="en-US"/>
        </w:rPr>
        <w:t xml:space="preserve"> List of participating</w:t>
      </w:r>
      <w:r w:rsidR="00D01BBB" w:rsidRPr="00BF1112">
        <w:rPr>
          <w:rFonts w:ascii="Calibri" w:hAnsi="Calibri" w:cs="Calibri"/>
          <w:b/>
          <w:bCs/>
          <w:lang w:val="en-US"/>
        </w:rPr>
        <w:t xml:space="preserve"> low- and lower-middle-income</w:t>
      </w:r>
      <w:r w:rsidRPr="00BF1112">
        <w:rPr>
          <w:rFonts w:ascii="Calibri" w:hAnsi="Calibri" w:cs="Calibri"/>
          <w:b/>
          <w:bCs/>
          <w:lang w:val="en-US"/>
        </w:rPr>
        <w:t xml:space="preserve"> countries by World Bank </w:t>
      </w:r>
      <w:r w:rsidR="001C0448" w:rsidRPr="00BF1112">
        <w:rPr>
          <w:rFonts w:ascii="Calibri" w:hAnsi="Calibri" w:cs="Calibri"/>
          <w:b/>
          <w:bCs/>
          <w:lang w:val="en-US"/>
        </w:rPr>
        <w:t>i</w:t>
      </w:r>
      <w:r w:rsidRPr="00BF1112">
        <w:rPr>
          <w:rFonts w:ascii="Calibri" w:hAnsi="Calibri" w:cs="Calibri"/>
          <w:b/>
          <w:bCs/>
          <w:lang w:val="en-US"/>
        </w:rPr>
        <w:t xml:space="preserve">ncome </w:t>
      </w:r>
      <w:r w:rsidR="001C0448" w:rsidRPr="00BF1112">
        <w:rPr>
          <w:rFonts w:ascii="Calibri" w:hAnsi="Calibri" w:cs="Calibri"/>
          <w:b/>
          <w:bCs/>
          <w:lang w:val="en-US"/>
        </w:rPr>
        <w:t>groups and ISN regions</w:t>
      </w:r>
      <w:r w:rsidR="00FE265C" w:rsidRPr="00BF1112">
        <w:rPr>
          <w:rFonts w:ascii="Calibri" w:hAnsi="Calibri" w:cs="Calibri"/>
          <w:b/>
          <w:bCs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49"/>
        <w:gridCol w:w="2568"/>
        <w:gridCol w:w="3259"/>
      </w:tblGrid>
      <w:tr w:rsidR="00182739" w:rsidRPr="00182739" w14:paraId="46AB7067" w14:textId="77777777" w:rsidTr="00182739">
        <w:trPr>
          <w:trHeight w:val="227"/>
        </w:trPr>
        <w:tc>
          <w:tcPr>
            <w:tcW w:w="2849" w:type="dxa"/>
          </w:tcPr>
          <w:p w14:paraId="7137B48E" w14:textId="77777777" w:rsidR="00182739" w:rsidRPr="00182739" w:rsidRDefault="00182739" w:rsidP="00E86427">
            <w:pPr>
              <w:spacing w:after="0" w:line="336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182739">
              <w:rPr>
                <w:rFonts w:cstheme="minorHAnsi"/>
                <w:b/>
                <w:bCs/>
                <w:sz w:val="18"/>
                <w:szCs w:val="18"/>
                <w:lang w:val="en-US"/>
              </w:rPr>
              <w:t>World Bank income group</w:t>
            </w:r>
          </w:p>
        </w:tc>
        <w:tc>
          <w:tcPr>
            <w:tcW w:w="2568" w:type="dxa"/>
          </w:tcPr>
          <w:p w14:paraId="01169B4F" w14:textId="77777777" w:rsidR="00182739" w:rsidRPr="00182739" w:rsidRDefault="00182739" w:rsidP="00E86427">
            <w:pPr>
              <w:spacing w:after="0" w:line="336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182739">
              <w:rPr>
                <w:rFonts w:cstheme="minorHAnsi"/>
                <w:b/>
                <w:bCs/>
                <w:sz w:val="18"/>
                <w:szCs w:val="18"/>
                <w:lang w:val="en-US"/>
              </w:rPr>
              <w:t>ISN region</w:t>
            </w:r>
          </w:p>
        </w:tc>
        <w:tc>
          <w:tcPr>
            <w:tcW w:w="3259" w:type="dxa"/>
          </w:tcPr>
          <w:p w14:paraId="5B50D294" w14:textId="77777777" w:rsidR="00182739" w:rsidRPr="00182739" w:rsidRDefault="00182739" w:rsidP="00E86427">
            <w:pPr>
              <w:spacing w:after="0" w:line="336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182739">
              <w:rPr>
                <w:rFonts w:cstheme="minorHAnsi"/>
                <w:b/>
                <w:bCs/>
                <w:sz w:val="18"/>
                <w:szCs w:val="18"/>
                <w:lang w:val="en-US"/>
              </w:rPr>
              <w:t>Country</w:t>
            </w:r>
          </w:p>
        </w:tc>
      </w:tr>
      <w:tr w:rsidR="00182739" w:rsidRPr="00182739" w14:paraId="1E8C7782" w14:textId="77777777" w:rsidTr="00182739">
        <w:trPr>
          <w:trHeight w:val="227"/>
        </w:trPr>
        <w:tc>
          <w:tcPr>
            <w:tcW w:w="2849" w:type="dxa"/>
            <w:vMerge w:val="restart"/>
          </w:tcPr>
          <w:p w14:paraId="3A03EF4B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82739">
              <w:rPr>
                <w:rFonts w:cstheme="minorHAnsi"/>
                <w:sz w:val="18"/>
                <w:szCs w:val="18"/>
                <w:lang w:val="en-US"/>
              </w:rPr>
              <w:t>Low-income</w:t>
            </w:r>
          </w:p>
        </w:tc>
        <w:tc>
          <w:tcPr>
            <w:tcW w:w="2568" w:type="dxa"/>
            <w:vMerge w:val="restart"/>
          </w:tcPr>
          <w:p w14:paraId="43FFDBD9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82739">
              <w:rPr>
                <w:rFonts w:cstheme="minorHAnsi"/>
                <w:sz w:val="18"/>
                <w:szCs w:val="18"/>
                <w:lang w:val="en-US"/>
              </w:rPr>
              <w:t>Africa</w:t>
            </w:r>
          </w:p>
          <w:p w14:paraId="49A1F83C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259" w:type="dxa"/>
          </w:tcPr>
          <w:p w14:paraId="65BCFEEB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82739">
              <w:rPr>
                <w:rFonts w:cstheme="minorHAnsi"/>
                <w:sz w:val="18"/>
                <w:szCs w:val="18"/>
                <w:lang w:val="en-US"/>
              </w:rPr>
              <w:t>Burkina Faso</w:t>
            </w:r>
          </w:p>
        </w:tc>
      </w:tr>
      <w:tr w:rsidR="00182739" w:rsidRPr="00182739" w14:paraId="4288D3D2" w14:textId="77777777" w:rsidTr="00182739">
        <w:trPr>
          <w:trHeight w:val="108"/>
        </w:trPr>
        <w:tc>
          <w:tcPr>
            <w:tcW w:w="2849" w:type="dxa"/>
            <w:vMerge/>
          </w:tcPr>
          <w:p w14:paraId="0DD16C8E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68" w:type="dxa"/>
            <w:vMerge/>
          </w:tcPr>
          <w:p w14:paraId="363E2B26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259" w:type="dxa"/>
          </w:tcPr>
          <w:p w14:paraId="0A0A270D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82739">
              <w:rPr>
                <w:rFonts w:cstheme="minorHAnsi"/>
                <w:sz w:val="18"/>
                <w:szCs w:val="18"/>
                <w:lang w:val="en-US"/>
              </w:rPr>
              <w:t>Burundi</w:t>
            </w:r>
          </w:p>
        </w:tc>
      </w:tr>
      <w:tr w:rsidR="00182739" w:rsidRPr="00182739" w14:paraId="6E10103F" w14:textId="77777777" w:rsidTr="00182739">
        <w:trPr>
          <w:trHeight w:val="108"/>
        </w:trPr>
        <w:tc>
          <w:tcPr>
            <w:tcW w:w="2849" w:type="dxa"/>
            <w:vMerge/>
          </w:tcPr>
          <w:p w14:paraId="1632FEAD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68" w:type="dxa"/>
            <w:vMerge/>
          </w:tcPr>
          <w:p w14:paraId="3D60EF17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259" w:type="dxa"/>
          </w:tcPr>
          <w:p w14:paraId="4AC120B1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82739">
              <w:rPr>
                <w:rFonts w:cstheme="minorHAnsi"/>
                <w:sz w:val="18"/>
                <w:szCs w:val="18"/>
                <w:lang w:val="en-US"/>
              </w:rPr>
              <w:t>Central African Republic</w:t>
            </w:r>
          </w:p>
        </w:tc>
      </w:tr>
      <w:tr w:rsidR="00182739" w:rsidRPr="00182739" w14:paraId="61511242" w14:textId="77777777" w:rsidTr="00182739">
        <w:trPr>
          <w:trHeight w:val="108"/>
        </w:trPr>
        <w:tc>
          <w:tcPr>
            <w:tcW w:w="2849" w:type="dxa"/>
            <w:vMerge/>
          </w:tcPr>
          <w:p w14:paraId="794C3AF1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68" w:type="dxa"/>
            <w:vMerge/>
          </w:tcPr>
          <w:p w14:paraId="7C7E2BB4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259" w:type="dxa"/>
          </w:tcPr>
          <w:p w14:paraId="0F5F97D9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82739">
              <w:rPr>
                <w:rFonts w:cstheme="minorHAnsi"/>
                <w:sz w:val="18"/>
                <w:szCs w:val="18"/>
                <w:lang w:val="en-US"/>
              </w:rPr>
              <w:t>Chad</w:t>
            </w:r>
          </w:p>
        </w:tc>
      </w:tr>
      <w:tr w:rsidR="00182739" w:rsidRPr="00182739" w14:paraId="4EE0F3E6" w14:textId="77777777" w:rsidTr="00182739">
        <w:trPr>
          <w:trHeight w:val="108"/>
        </w:trPr>
        <w:tc>
          <w:tcPr>
            <w:tcW w:w="2849" w:type="dxa"/>
            <w:vMerge/>
          </w:tcPr>
          <w:p w14:paraId="7E36512E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68" w:type="dxa"/>
            <w:vMerge/>
          </w:tcPr>
          <w:p w14:paraId="04D53E70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259" w:type="dxa"/>
          </w:tcPr>
          <w:p w14:paraId="03C8F162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82739">
              <w:rPr>
                <w:rFonts w:cstheme="minorHAnsi"/>
                <w:sz w:val="18"/>
                <w:szCs w:val="18"/>
                <w:lang w:val="en-US"/>
              </w:rPr>
              <w:t>Congo, Democratic Republic</w:t>
            </w:r>
          </w:p>
        </w:tc>
      </w:tr>
      <w:tr w:rsidR="00182739" w:rsidRPr="00182739" w14:paraId="451B42D8" w14:textId="77777777" w:rsidTr="00182739">
        <w:trPr>
          <w:trHeight w:val="108"/>
        </w:trPr>
        <w:tc>
          <w:tcPr>
            <w:tcW w:w="2849" w:type="dxa"/>
            <w:vMerge/>
          </w:tcPr>
          <w:p w14:paraId="26F99A58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68" w:type="dxa"/>
            <w:vMerge/>
          </w:tcPr>
          <w:p w14:paraId="50A2E900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259" w:type="dxa"/>
          </w:tcPr>
          <w:p w14:paraId="14D18656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82739">
              <w:rPr>
                <w:rFonts w:cstheme="minorHAnsi"/>
                <w:sz w:val="18"/>
                <w:szCs w:val="18"/>
                <w:lang w:val="en-US"/>
              </w:rPr>
              <w:t>Ethiopia</w:t>
            </w:r>
          </w:p>
        </w:tc>
      </w:tr>
      <w:tr w:rsidR="00182739" w:rsidRPr="00182739" w14:paraId="118868B2" w14:textId="77777777" w:rsidTr="00182739">
        <w:trPr>
          <w:trHeight w:val="108"/>
        </w:trPr>
        <w:tc>
          <w:tcPr>
            <w:tcW w:w="2849" w:type="dxa"/>
            <w:vMerge/>
          </w:tcPr>
          <w:p w14:paraId="41E03BC0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68" w:type="dxa"/>
            <w:vMerge/>
          </w:tcPr>
          <w:p w14:paraId="52610213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259" w:type="dxa"/>
          </w:tcPr>
          <w:p w14:paraId="6E997E1F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82739">
              <w:rPr>
                <w:rFonts w:cstheme="minorHAnsi"/>
                <w:sz w:val="18"/>
                <w:szCs w:val="18"/>
                <w:lang w:val="en-US"/>
              </w:rPr>
              <w:t>Gambia</w:t>
            </w:r>
          </w:p>
        </w:tc>
      </w:tr>
      <w:tr w:rsidR="00182739" w:rsidRPr="00182739" w14:paraId="3111CB33" w14:textId="77777777" w:rsidTr="00182739">
        <w:trPr>
          <w:trHeight w:val="108"/>
        </w:trPr>
        <w:tc>
          <w:tcPr>
            <w:tcW w:w="2849" w:type="dxa"/>
            <w:vMerge/>
          </w:tcPr>
          <w:p w14:paraId="39252AB0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68" w:type="dxa"/>
            <w:vMerge/>
          </w:tcPr>
          <w:p w14:paraId="61E37A5A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259" w:type="dxa"/>
          </w:tcPr>
          <w:p w14:paraId="6ED9B56B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82739">
              <w:rPr>
                <w:rFonts w:cstheme="minorHAnsi"/>
                <w:sz w:val="18"/>
                <w:szCs w:val="18"/>
                <w:lang w:val="en-US"/>
              </w:rPr>
              <w:t>Guinea</w:t>
            </w:r>
          </w:p>
        </w:tc>
      </w:tr>
      <w:tr w:rsidR="00182739" w:rsidRPr="00182739" w14:paraId="4F748BBE" w14:textId="77777777" w:rsidTr="00182739">
        <w:trPr>
          <w:trHeight w:val="108"/>
        </w:trPr>
        <w:tc>
          <w:tcPr>
            <w:tcW w:w="2849" w:type="dxa"/>
            <w:vMerge/>
          </w:tcPr>
          <w:p w14:paraId="12AD2AA3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68" w:type="dxa"/>
            <w:vMerge/>
          </w:tcPr>
          <w:p w14:paraId="18497128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259" w:type="dxa"/>
          </w:tcPr>
          <w:p w14:paraId="5486B903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82739">
              <w:rPr>
                <w:rFonts w:cstheme="minorHAnsi"/>
                <w:sz w:val="18"/>
                <w:szCs w:val="18"/>
                <w:lang w:val="en-US"/>
              </w:rPr>
              <w:t>Madagascar</w:t>
            </w:r>
          </w:p>
        </w:tc>
      </w:tr>
      <w:tr w:rsidR="00182739" w:rsidRPr="00182739" w14:paraId="47C75957" w14:textId="77777777" w:rsidTr="00182739">
        <w:trPr>
          <w:trHeight w:val="108"/>
        </w:trPr>
        <w:tc>
          <w:tcPr>
            <w:tcW w:w="2849" w:type="dxa"/>
            <w:vMerge/>
          </w:tcPr>
          <w:p w14:paraId="4521E831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68" w:type="dxa"/>
            <w:vMerge/>
          </w:tcPr>
          <w:p w14:paraId="40D5766B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259" w:type="dxa"/>
          </w:tcPr>
          <w:p w14:paraId="582CBFCF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82739">
              <w:rPr>
                <w:rFonts w:cstheme="minorHAnsi"/>
                <w:sz w:val="18"/>
                <w:szCs w:val="18"/>
                <w:lang w:val="en-US"/>
              </w:rPr>
              <w:t>Malawi</w:t>
            </w:r>
          </w:p>
        </w:tc>
      </w:tr>
      <w:tr w:rsidR="00182739" w:rsidRPr="00182739" w14:paraId="2938E29F" w14:textId="77777777" w:rsidTr="00182739">
        <w:trPr>
          <w:trHeight w:val="108"/>
        </w:trPr>
        <w:tc>
          <w:tcPr>
            <w:tcW w:w="2849" w:type="dxa"/>
            <w:vMerge/>
          </w:tcPr>
          <w:p w14:paraId="45BB4316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68" w:type="dxa"/>
            <w:vMerge/>
          </w:tcPr>
          <w:p w14:paraId="3C096CB9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259" w:type="dxa"/>
          </w:tcPr>
          <w:p w14:paraId="509CC4DB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82739">
              <w:rPr>
                <w:rFonts w:cstheme="minorHAnsi"/>
                <w:sz w:val="18"/>
                <w:szCs w:val="18"/>
                <w:lang w:val="en-US"/>
              </w:rPr>
              <w:t>Mali</w:t>
            </w:r>
          </w:p>
        </w:tc>
      </w:tr>
      <w:tr w:rsidR="00182739" w:rsidRPr="00182739" w14:paraId="7668E7D6" w14:textId="77777777" w:rsidTr="00182739">
        <w:trPr>
          <w:trHeight w:val="108"/>
        </w:trPr>
        <w:tc>
          <w:tcPr>
            <w:tcW w:w="2849" w:type="dxa"/>
            <w:vMerge/>
          </w:tcPr>
          <w:p w14:paraId="065AB82B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68" w:type="dxa"/>
            <w:vMerge/>
          </w:tcPr>
          <w:p w14:paraId="61580B42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259" w:type="dxa"/>
          </w:tcPr>
          <w:p w14:paraId="09B4C151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82739">
              <w:rPr>
                <w:rFonts w:cstheme="minorHAnsi"/>
                <w:sz w:val="18"/>
                <w:szCs w:val="18"/>
                <w:lang w:val="en-US"/>
              </w:rPr>
              <w:t>Mozambique</w:t>
            </w:r>
          </w:p>
        </w:tc>
      </w:tr>
      <w:tr w:rsidR="00182739" w:rsidRPr="00182739" w14:paraId="61A456C5" w14:textId="77777777" w:rsidTr="00182739">
        <w:trPr>
          <w:trHeight w:val="108"/>
        </w:trPr>
        <w:tc>
          <w:tcPr>
            <w:tcW w:w="2849" w:type="dxa"/>
            <w:vMerge/>
          </w:tcPr>
          <w:p w14:paraId="3192EB6A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68" w:type="dxa"/>
            <w:vMerge/>
          </w:tcPr>
          <w:p w14:paraId="6C5DFFEC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259" w:type="dxa"/>
          </w:tcPr>
          <w:p w14:paraId="6D2FE656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82739">
              <w:rPr>
                <w:rFonts w:cstheme="minorHAnsi"/>
                <w:sz w:val="18"/>
                <w:szCs w:val="18"/>
                <w:lang w:val="en-US"/>
              </w:rPr>
              <w:t>Niger</w:t>
            </w:r>
          </w:p>
        </w:tc>
      </w:tr>
      <w:tr w:rsidR="00182739" w:rsidRPr="00182739" w14:paraId="641A9BAE" w14:textId="77777777" w:rsidTr="00182739">
        <w:trPr>
          <w:trHeight w:val="108"/>
        </w:trPr>
        <w:tc>
          <w:tcPr>
            <w:tcW w:w="2849" w:type="dxa"/>
            <w:vMerge/>
          </w:tcPr>
          <w:p w14:paraId="78A1A233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68" w:type="dxa"/>
            <w:vMerge/>
          </w:tcPr>
          <w:p w14:paraId="6BD8682D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259" w:type="dxa"/>
          </w:tcPr>
          <w:p w14:paraId="68216488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82739">
              <w:rPr>
                <w:rFonts w:cstheme="minorHAnsi"/>
                <w:sz w:val="18"/>
                <w:szCs w:val="18"/>
                <w:lang w:val="en-US"/>
              </w:rPr>
              <w:t>Somalia</w:t>
            </w:r>
          </w:p>
        </w:tc>
      </w:tr>
      <w:tr w:rsidR="00182739" w:rsidRPr="00182739" w14:paraId="45542141" w14:textId="77777777" w:rsidTr="00182739">
        <w:trPr>
          <w:trHeight w:val="108"/>
        </w:trPr>
        <w:tc>
          <w:tcPr>
            <w:tcW w:w="2849" w:type="dxa"/>
            <w:vMerge/>
          </w:tcPr>
          <w:p w14:paraId="6BD36017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68" w:type="dxa"/>
            <w:vMerge/>
          </w:tcPr>
          <w:p w14:paraId="271A3231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259" w:type="dxa"/>
          </w:tcPr>
          <w:p w14:paraId="33044191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82739">
              <w:rPr>
                <w:rFonts w:cstheme="minorHAnsi"/>
                <w:sz w:val="18"/>
                <w:szCs w:val="18"/>
                <w:lang w:val="en-US"/>
              </w:rPr>
              <w:t>Sudan</w:t>
            </w:r>
          </w:p>
        </w:tc>
      </w:tr>
      <w:tr w:rsidR="00182739" w:rsidRPr="00182739" w14:paraId="4E264877" w14:textId="77777777" w:rsidTr="00182739">
        <w:trPr>
          <w:trHeight w:val="108"/>
        </w:trPr>
        <w:tc>
          <w:tcPr>
            <w:tcW w:w="2849" w:type="dxa"/>
            <w:vMerge/>
          </w:tcPr>
          <w:p w14:paraId="478CA2B0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68" w:type="dxa"/>
            <w:vMerge/>
          </w:tcPr>
          <w:p w14:paraId="794A1F3D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259" w:type="dxa"/>
          </w:tcPr>
          <w:p w14:paraId="2B9D572E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82739">
              <w:rPr>
                <w:rFonts w:cstheme="minorHAnsi"/>
                <w:sz w:val="18"/>
                <w:szCs w:val="18"/>
                <w:lang w:val="en-US"/>
              </w:rPr>
              <w:t>Togo</w:t>
            </w:r>
          </w:p>
        </w:tc>
      </w:tr>
      <w:tr w:rsidR="00182739" w:rsidRPr="00182739" w14:paraId="248B55AF" w14:textId="77777777" w:rsidTr="00182739">
        <w:trPr>
          <w:trHeight w:val="108"/>
        </w:trPr>
        <w:tc>
          <w:tcPr>
            <w:tcW w:w="2849" w:type="dxa"/>
            <w:vMerge/>
          </w:tcPr>
          <w:p w14:paraId="2DB6E562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68" w:type="dxa"/>
            <w:vMerge/>
          </w:tcPr>
          <w:p w14:paraId="5C8AA682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259" w:type="dxa"/>
          </w:tcPr>
          <w:p w14:paraId="4E22B51F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82739">
              <w:rPr>
                <w:rFonts w:cstheme="minorHAnsi"/>
                <w:sz w:val="18"/>
                <w:szCs w:val="18"/>
                <w:lang w:val="en-US"/>
              </w:rPr>
              <w:t>Uganda</w:t>
            </w:r>
          </w:p>
        </w:tc>
      </w:tr>
      <w:tr w:rsidR="00182739" w:rsidRPr="00182739" w14:paraId="72006431" w14:textId="77777777" w:rsidTr="00182739">
        <w:trPr>
          <w:trHeight w:val="108"/>
        </w:trPr>
        <w:tc>
          <w:tcPr>
            <w:tcW w:w="2849" w:type="dxa"/>
            <w:vMerge/>
          </w:tcPr>
          <w:p w14:paraId="1062D1E0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68" w:type="dxa"/>
            <w:vMerge/>
          </w:tcPr>
          <w:p w14:paraId="3A1A33CD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259" w:type="dxa"/>
          </w:tcPr>
          <w:p w14:paraId="1A420682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82739">
              <w:rPr>
                <w:rFonts w:cstheme="minorHAnsi"/>
                <w:sz w:val="18"/>
                <w:szCs w:val="18"/>
                <w:lang w:val="en-US"/>
              </w:rPr>
              <w:t>Zambia</w:t>
            </w:r>
          </w:p>
        </w:tc>
      </w:tr>
      <w:tr w:rsidR="00182739" w:rsidRPr="00182739" w14:paraId="3F408A8D" w14:textId="77777777" w:rsidTr="00182739">
        <w:trPr>
          <w:trHeight w:val="108"/>
        </w:trPr>
        <w:tc>
          <w:tcPr>
            <w:tcW w:w="2849" w:type="dxa"/>
            <w:vMerge/>
          </w:tcPr>
          <w:p w14:paraId="1410AA22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68" w:type="dxa"/>
          </w:tcPr>
          <w:p w14:paraId="5E5B9744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82739">
              <w:rPr>
                <w:rFonts w:cstheme="minorHAnsi"/>
                <w:sz w:val="18"/>
                <w:szCs w:val="18"/>
                <w:lang w:val="en-US"/>
              </w:rPr>
              <w:t>Middle East</w:t>
            </w:r>
          </w:p>
        </w:tc>
        <w:tc>
          <w:tcPr>
            <w:tcW w:w="3259" w:type="dxa"/>
          </w:tcPr>
          <w:p w14:paraId="7AC6FF64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82739">
              <w:rPr>
                <w:rFonts w:cstheme="minorHAnsi"/>
                <w:sz w:val="18"/>
                <w:szCs w:val="18"/>
                <w:lang w:val="en-US"/>
              </w:rPr>
              <w:t>Syrian Arab Republic</w:t>
            </w:r>
          </w:p>
        </w:tc>
      </w:tr>
      <w:tr w:rsidR="00182739" w:rsidRPr="00182739" w14:paraId="7CA7059C" w14:textId="77777777" w:rsidTr="00182739">
        <w:trPr>
          <w:trHeight w:val="108"/>
        </w:trPr>
        <w:tc>
          <w:tcPr>
            <w:tcW w:w="2849" w:type="dxa"/>
            <w:vMerge/>
          </w:tcPr>
          <w:p w14:paraId="2A101A5E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68" w:type="dxa"/>
          </w:tcPr>
          <w:p w14:paraId="46D04524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82739">
              <w:rPr>
                <w:rFonts w:cstheme="minorHAnsi"/>
                <w:sz w:val="18"/>
                <w:szCs w:val="18"/>
                <w:lang w:val="en-US"/>
              </w:rPr>
              <w:t>South Asia</w:t>
            </w:r>
          </w:p>
        </w:tc>
        <w:tc>
          <w:tcPr>
            <w:tcW w:w="3259" w:type="dxa"/>
          </w:tcPr>
          <w:p w14:paraId="3EF94A5F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82739">
              <w:rPr>
                <w:rFonts w:cstheme="minorHAnsi"/>
                <w:sz w:val="18"/>
                <w:szCs w:val="18"/>
                <w:lang w:val="en-US"/>
              </w:rPr>
              <w:t>Afghanistan</w:t>
            </w:r>
          </w:p>
        </w:tc>
      </w:tr>
      <w:tr w:rsidR="00182739" w:rsidRPr="00182739" w14:paraId="3E4C9861" w14:textId="77777777" w:rsidTr="00182739">
        <w:trPr>
          <w:trHeight w:val="227"/>
        </w:trPr>
        <w:tc>
          <w:tcPr>
            <w:tcW w:w="2849" w:type="dxa"/>
            <w:vMerge w:val="restart"/>
          </w:tcPr>
          <w:p w14:paraId="2E8F2F7A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82739">
              <w:rPr>
                <w:rFonts w:cstheme="minorHAnsi"/>
                <w:sz w:val="18"/>
                <w:szCs w:val="18"/>
                <w:lang w:val="en-US"/>
              </w:rPr>
              <w:t>Lower-middle-income</w:t>
            </w:r>
          </w:p>
        </w:tc>
        <w:tc>
          <w:tcPr>
            <w:tcW w:w="2568" w:type="dxa"/>
            <w:vMerge w:val="restart"/>
          </w:tcPr>
          <w:p w14:paraId="461D3443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82739">
              <w:rPr>
                <w:rFonts w:cstheme="minorHAnsi"/>
                <w:sz w:val="18"/>
                <w:szCs w:val="18"/>
                <w:lang w:val="en-US"/>
              </w:rPr>
              <w:t>Africa</w:t>
            </w:r>
          </w:p>
        </w:tc>
        <w:tc>
          <w:tcPr>
            <w:tcW w:w="3259" w:type="dxa"/>
          </w:tcPr>
          <w:p w14:paraId="696AB91E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82739">
              <w:rPr>
                <w:rFonts w:cstheme="minorHAnsi"/>
                <w:sz w:val="18"/>
                <w:szCs w:val="18"/>
                <w:lang w:val="en-US"/>
              </w:rPr>
              <w:t>Angola</w:t>
            </w:r>
          </w:p>
        </w:tc>
      </w:tr>
      <w:tr w:rsidR="00182739" w:rsidRPr="00182739" w14:paraId="45328765" w14:textId="77777777" w:rsidTr="00182739">
        <w:trPr>
          <w:trHeight w:val="108"/>
        </w:trPr>
        <w:tc>
          <w:tcPr>
            <w:tcW w:w="2849" w:type="dxa"/>
            <w:vMerge/>
          </w:tcPr>
          <w:p w14:paraId="1B7E8AF8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68" w:type="dxa"/>
            <w:vMerge/>
          </w:tcPr>
          <w:p w14:paraId="60A61BBE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259" w:type="dxa"/>
          </w:tcPr>
          <w:p w14:paraId="5F832515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82739">
              <w:rPr>
                <w:rFonts w:cstheme="minorHAnsi"/>
                <w:sz w:val="18"/>
                <w:szCs w:val="18"/>
                <w:lang w:val="en-US"/>
              </w:rPr>
              <w:t>Benin</w:t>
            </w:r>
          </w:p>
        </w:tc>
      </w:tr>
      <w:tr w:rsidR="00182739" w:rsidRPr="00182739" w14:paraId="6103D794" w14:textId="77777777" w:rsidTr="00182739">
        <w:trPr>
          <w:trHeight w:val="108"/>
        </w:trPr>
        <w:tc>
          <w:tcPr>
            <w:tcW w:w="2849" w:type="dxa"/>
            <w:vMerge/>
          </w:tcPr>
          <w:p w14:paraId="3E8115B1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68" w:type="dxa"/>
            <w:vMerge/>
          </w:tcPr>
          <w:p w14:paraId="792A05A2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259" w:type="dxa"/>
          </w:tcPr>
          <w:p w14:paraId="5C270BFD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82739">
              <w:rPr>
                <w:rFonts w:cstheme="minorHAnsi"/>
                <w:sz w:val="18"/>
                <w:szCs w:val="18"/>
                <w:lang w:val="en-US"/>
              </w:rPr>
              <w:t>Cameroon</w:t>
            </w:r>
          </w:p>
        </w:tc>
      </w:tr>
      <w:tr w:rsidR="00182739" w:rsidRPr="00182739" w14:paraId="426E4DE6" w14:textId="77777777" w:rsidTr="00182739">
        <w:trPr>
          <w:trHeight w:val="108"/>
        </w:trPr>
        <w:tc>
          <w:tcPr>
            <w:tcW w:w="2849" w:type="dxa"/>
            <w:vMerge/>
          </w:tcPr>
          <w:p w14:paraId="6B722D78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68" w:type="dxa"/>
            <w:vMerge/>
          </w:tcPr>
          <w:p w14:paraId="1647333B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259" w:type="dxa"/>
          </w:tcPr>
          <w:p w14:paraId="448521CB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82739">
              <w:rPr>
                <w:rFonts w:cstheme="minorHAnsi"/>
                <w:sz w:val="18"/>
                <w:szCs w:val="18"/>
                <w:lang w:val="en-US"/>
              </w:rPr>
              <w:t>Cape Verde</w:t>
            </w:r>
          </w:p>
        </w:tc>
      </w:tr>
      <w:tr w:rsidR="00182739" w:rsidRPr="00182739" w14:paraId="4FC20DE0" w14:textId="77777777" w:rsidTr="00182739">
        <w:trPr>
          <w:trHeight w:val="108"/>
        </w:trPr>
        <w:tc>
          <w:tcPr>
            <w:tcW w:w="2849" w:type="dxa"/>
            <w:vMerge/>
          </w:tcPr>
          <w:p w14:paraId="1CAF52A3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68" w:type="dxa"/>
            <w:vMerge/>
          </w:tcPr>
          <w:p w14:paraId="0D020824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259" w:type="dxa"/>
          </w:tcPr>
          <w:p w14:paraId="21FF0726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82739">
              <w:rPr>
                <w:rFonts w:cstheme="minorHAnsi"/>
                <w:sz w:val="18"/>
                <w:szCs w:val="18"/>
                <w:lang w:val="en-US"/>
              </w:rPr>
              <w:t>Congo, Republic</w:t>
            </w:r>
          </w:p>
        </w:tc>
      </w:tr>
      <w:tr w:rsidR="00182739" w:rsidRPr="00182739" w14:paraId="6C82C04E" w14:textId="77777777" w:rsidTr="00182739">
        <w:trPr>
          <w:trHeight w:val="108"/>
        </w:trPr>
        <w:tc>
          <w:tcPr>
            <w:tcW w:w="2849" w:type="dxa"/>
            <w:vMerge/>
          </w:tcPr>
          <w:p w14:paraId="629B38BE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68" w:type="dxa"/>
            <w:vMerge/>
          </w:tcPr>
          <w:p w14:paraId="77DCC037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259" w:type="dxa"/>
          </w:tcPr>
          <w:p w14:paraId="6AC6ED19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82739">
              <w:rPr>
                <w:rFonts w:cstheme="minorHAnsi"/>
                <w:sz w:val="18"/>
                <w:szCs w:val="18"/>
                <w:lang w:val="en-US"/>
              </w:rPr>
              <w:t>Cote d'Ivoire</w:t>
            </w:r>
          </w:p>
        </w:tc>
      </w:tr>
      <w:tr w:rsidR="00182739" w:rsidRPr="00182739" w14:paraId="0A54A52F" w14:textId="77777777" w:rsidTr="00182739">
        <w:trPr>
          <w:trHeight w:val="108"/>
        </w:trPr>
        <w:tc>
          <w:tcPr>
            <w:tcW w:w="2849" w:type="dxa"/>
            <w:vMerge/>
          </w:tcPr>
          <w:p w14:paraId="6F1863A6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68" w:type="dxa"/>
            <w:vMerge/>
          </w:tcPr>
          <w:p w14:paraId="15B3C620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259" w:type="dxa"/>
          </w:tcPr>
          <w:p w14:paraId="2CC485FA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82739">
              <w:rPr>
                <w:rFonts w:cstheme="minorHAnsi"/>
                <w:sz w:val="18"/>
                <w:szCs w:val="18"/>
                <w:lang w:val="en-US"/>
              </w:rPr>
              <w:t>Egypt</w:t>
            </w:r>
          </w:p>
        </w:tc>
      </w:tr>
      <w:tr w:rsidR="00182739" w:rsidRPr="00182739" w14:paraId="359ED304" w14:textId="77777777" w:rsidTr="00182739">
        <w:trPr>
          <w:trHeight w:val="108"/>
        </w:trPr>
        <w:tc>
          <w:tcPr>
            <w:tcW w:w="2849" w:type="dxa"/>
            <w:vMerge/>
          </w:tcPr>
          <w:p w14:paraId="6C51BBFC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68" w:type="dxa"/>
            <w:vMerge/>
          </w:tcPr>
          <w:p w14:paraId="16A5B06E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259" w:type="dxa"/>
          </w:tcPr>
          <w:p w14:paraId="6D6E256E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82739">
              <w:rPr>
                <w:rFonts w:cstheme="minorHAnsi"/>
                <w:sz w:val="18"/>
                <w:szCs w:val="18"/>
                <w:lang w:val="en-US"/>
              </w:rPr>
              <w:t>Ghana</w:t>
            </w:r>
          </w:p>
        </w:tc>
      </w:tr>
      <w:tr w:rsidR="00182739" w:rsidRPr="00182739" w14:paraId="797A3834" w14:textId="77777777" w:rsidTr="00182739">
        <w:trPr>
          <w:trHeight w:val="108"/>
        </w:trPr>
        <w:tc>
          <w:tcPr>
            <w:tcW w:w="2849" w:type="dxa"/>
            <w:vMerge/>
          </w:tcPr>
          <w:p w14:paraId="29120311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68" w:type="dxa"/>
            <w:vMerge/>
          </w:tcPr>
          <w:p w14:paraId="330C6903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259" w:type="dxa"/>
          </w:tcPr>
          <w:p w14:paraId="7E2556A7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82739">
              <w:rPr>
                <w:rFonts w:cstheme="minorHAnsi"/>
                <w:sz w:val="18"/>
                <w:szCs w:val="18"/>
                <w:lang w:val="en-US"/>
              </w:rPr>
              <w:t>Kenya</w:t>
            </w:r>
          </w:p>
        </w:tc>
      </w:tr>
      <w:tr w:rsidR="00182739" w:rsidRPr="00182739" w14:paraId="00547E4B" w14:textId="77777777" w:rsidTr="00182739">
        <w:trPr>
          <w:trHeight w:val="108"/>
        </w:trPr>
        <w:tc>
          <w:tcPr>
            <w:tcW w:w="2849" w:type="dxa"/>
            <w:vMerge/>
          </w:tcPr>
          <w:p w14:paraId="60CB268A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68" w:type="dxa"/>
            <w:vMerge/>
          </w:tcPr>
          <w:p w14:paraId="6C925B84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259" w:type="dxa"/>
          </w:tcPr>
          <w:p w14:paraId="45CDB98F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82739">
              <w:rPr>
                <w:rFonts w:cstheme="minorHAnsi"/>
                <w:sz w:val="18"/>
                <w:szCs w:val="18"/>
                <w:lang w:val="en-US"/>
              </w:rPr>
              <w:t>Lesotho</w:t>
            </w:r>
          </w:p>
        </w:tc>
      </w:tr>
      <w:tr w:rsidR="00182739" w:rsidRPr="00182739" w14:paraId="587C3029" w14:textId="77777777" w:rsidTr="00182739">
        <w:trPr>
          <w:trHeight w:val="108"/>
        </w:trPr>
        <w:tc>
          <w:tcPr>
            <w:tcW w:w="2849" w:type="dxa"/>
            <w:vMerge/>
          </w:tcPr>
          <w:p w14:paraId="447DA078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68" w:type="dxa"/>
            <w:vMerge/>
          </w:tcPr>
          <w:p w14:paraId="2281EF4B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259" w:type="dxa"/>
          </w:tcPr>
          <w:p w14:paraId="6DC5CDFC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82739">
              <w:rPr>
                <w:rFonts w:cstheme="minorHAnsi"/>
                <w:sz w:val="18"/>
                <w:szCs w:val="18"/>
                <w:lang w:val="en-US"/>
              </w:rPr>
              <w:t>Mauritania</w:t>
            </w:r>
          </w:p>
        </w:tc>
      </w:tr>
      <w:tr w:rsidR="00182739" w:rsidRPr="00182739" w14:paraId="7BF221A8" w14:textId="77777777" w:rsidTr="00182739">
        <w:trPr>
          <w:trHeight w:val="108"/>
        </w:trPr>
        <w:tc>
          <w:tcPr>
            <w:tcW w:w="2849" w:type="dxa"/>
            <w:vMerge/>
          </w:tcPr>
          <w:p w14:paraId="2F50793A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68" w:type="dxa"/>
            <w:vMerge/>
          </w:tcPr>
          <w:p w14:paraId="3D4761DD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259" w:type="dxa"/>
          </w:tcPr>
          <w:p w14:paraId="7682332C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82739">
              <w:rPr>
                <w:rFonts w:cstheme="minorHAnsi"/>
                <w:sz w:val="18"/>
                <w:szCs w:val="18"/>
                <w:lang w:val="en-US"/>
              </w:rPr>
              <w:t>Morocco</w:t>
            </w:r>
          </w:p>
        </w:tc>
      </w:tr>
      <w:tr w:rsidR="00182739" w:rsidRPr="00182739" w14:paraId="028E41F5" w14:textId="77777777" w:rsidTr="00182739">
        <w:trPr>
          <w:trHeight w:val="108"/>
        </w:trPr>
        <w:tc>
          <w:tcPr>
            <w:tcW w:w="2849" w:type="dxa"/>
            <w:vMerge/>
          </w:tcPr>
          <w:p w14:paraId="130221D8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68" w:type="dxa"/>
            <w:vMerge/>
          </w:tcPr>
          <w:p w14:paraId="53D92007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259" w:type="dxa"/>
          </w:tcPr>
          <w:p w14:paraId="4BAE8E19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82739">
              <w:rPr>
                <w:rFonts w:cstheme="minorHAnsi"/>
                <w:sz w:val="18"/>
                <w:szCs w:val="18"/>
                <w:lang w:val="en-US"/>
              </w:rPr>
              <w:t>Nigeria</w:t>
            </w:r>
          </w:p>
        </w:tc>
      </w:tr>
      <w:tr w:rsidR="00182739" w:rsidRPr="00182739" w14:paraId="75D1B963" w14:textId="77777777" w:rsidTr="00182739">
        <w:trPr>
          <w:trHeight w:val="108"/>
        </w:trPr>
        <w:tc>
          <w:tcPr>
            <w:tcW w:w="2849" w:type="dxa"/>
            <w:vMerge/>
          </w:tcPr>
          <w:p w14:paraId="2685048F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68" w:type="dxa"/>
            <w:vMerge/>
          </w:tcPr>
          <w:p w14:paraId="580CB066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259" w:type="dxa"/>
          </w:tcPr>
          <w:p w14:paraId="79D830B6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82739">
              <w:rPr>
                <w:rFonts w:cstheme="minorHAnsi"/>
                <w:sz w:val="18"/>
                <w:szCs w:val="18"/>
                <w:lang w:val="en-US"/>
              </w:rPr>
              <w:t>Senegal</w:t>
            </w:r>
          </w:p>
        </w:tc>
      </w:tr>
      <w:tr w:rsidR="00182739" w:rsidRPr="00182739" w14:paraId="522E0DA9" w14:textId="77777777" w:rsidTr="00182739">
        <w:trPr>
          <w:trHeight w:val="108"/>
        </w:trPr>
        <w:tc>
          <w:tcPr>
            <w:tcW w:w="2849" w:type="dxa"/>
            <w:vMerge/>
          </w:tcPr>
          <w:p w14:paraId="09C2142A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68" w:type="dxa"/>
            <w:vMerge/>
          </w:tcPr>
          <w:p w14:paraId="758C32D9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259" w:type="dxa"/>
          </w:tcPr>
          <w:p w14:paraId="1E879363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82739">
              <w:rPr>
                <w:rFonts w:cstheme="minorHAnsi"/>
                <w:sz w:val="18"/>
                <w:szCs w:val="18"/>
                <w:lang w:val="en-US"/>
              </w:rPr>
              <w:t>Swaziland</w:t>
            </w:r>
          </w:p>
        </w:tc>
      </w:tr>
      <w:tr w:rsidR="00182739" w:rsidRPr="00182739" w14:paraId="2B3B2BDD" w14:textId="77777777" w:rsidTr="00182739">
        <w:trPr>
          <w:trHeight w:val="108"/>
        </w:trPr>
        <w:tc>
          <w:tcPr>
            <w:tcW w:w="2849" w:type="dxa"/>
            <w:vMerge/>
          </w:tcPr>
          <w:p w14:paraId="4BCEFE49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68" w:type="dxa"/>
            <w:vMerge/>
          </w:tcPr>
          <w:p w14:paraId="5EFE13F4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259" w:type="dxa"/>
          </w:tcPr>
          <w:p w14:paraId="545064E3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82739">
              <w:rPr>
                <w:rFonts w:cstheme="minorHAnsi"/>
                <w:sz w:val="18"/>
                <w:szCs w:val="18"/>
                <w:lang w:val="en-US"/>
              </w:rPr>
              <w:t>Tanzania</w:t>
            </w:r>
          </w:p>
        </w:tc>
      </w:tr>
      <w:tr w:rsidR="00182739" w:rsidRPr="00182739" w14:paraId="439D68A5" w14:textId="77777777" w:rsidTr="00182739">
        <w:trPr>
          <w:trHeight w:val="108"/>
        </w:trPr>
        <w:tc>
          <w:tcPr>
            <w:tcW w:w="2849" w:type="dxa"/>
            <w:vMerge/>
          </w:tcPr>
          <w:p w14:paraId="180E7722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68" w:type="dxa"/>
            <w:vMerge/>
          </w:tcPr>
          <w:p w14:paraId="7DFD0F84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259" w:type="dxa"/>
          </w:tcPr>
          <w:p w14:paraId="704935AF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82739">
              <w:rPr>
                <w:rFonts w:cstheme="minorHAnsi"/>
                <w:sz w:val="18"/>
                <w:szCs w:val="18"/>
                <w:lang w:val="en-US"/>
              </w:rPr>
              <w:t>Tunisia</w:t>
            </w:r>
          </w:p>
        </w:tc>
      </w:tr>
      <w:tr w:rsidR="00182739" w:rsidRPr="00182739" w14:paraId="53EC5524" w14:textId="77777777" w:rsidTr="00182739">
        <w:trPr>
          <w:trHeight w:val="108"/>
        </w:trPr>
        <w:tc>
          <w:tcPr>
            <w:tcW w:w="2849" w:type="dxa"/>
            <w:vMerge/>
          </w:tcPr>
          <w:p w14:paraId="08C45557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68" w:type="dxa"/>
            <w:vMerge/>
          </w:tcPr>
          <w:p w14:paraId="6F0AA473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259" w:type="dxa"/>
          </w:tcPr>
          <w:p w14:paraId="0653B250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82739">
              <w:rPr>
                <w:rFonts w:cstheme="minorHAnsi"/>
                <w:sz w:val="18"/>
                <w:szCs w:val="18"/>
                <w:lang w:val="en-US"/>
              </w:rPr>
              <w:t>Zimbabwe</w:t>
            </w:r>
          </w:p>
        </w:tc>
      </w:tr>
      <w:tr w:rsidR="00182739" w:rsidRPr="00182739" w14:paraId="65BB2CCB" w14:textId="77777777" w:rsidTr="00182739">
        <w:trPr>
          <w:trHeight w:val="108"/>
        </w:trPr>
        <w:tc>
          <w:tcPr>
            <w:tcW w:w="2849" w:type="dxa"/>
            <w:vMerge/>
          </w:tcPr>
          <w:p w14:paraId="2C8B3B1E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68" w:type="dxa"/>
            <w:vMerge w:val="restart"/>
          </w:tcPr>
          <w:p w14:paraId="7467BD18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82739">
              <w:rPr>
                <w:rFonts w:cstheme="minorHAnsi"/>
                <w:sz w:val="18"/>
                <w:szCs w:val="18"/>
                <w:lang w:val="en-US"/>
              </w:rPr>
              <w:t>Latin America</w:t>
            </w:r>
          </w:p>
        </w:tc>
        <w:tc>
          <w:tcPr>
            <w:tcW w:w="3259" w:type="dxa"/>
          </w:tcPr>
          <w:p w14:paraId="4ACE41B2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82739">
              <w:rPr>
                <w:rFonts w:cstheme="minorHAnsi"/>
                <w:sz w:val="18"/>
                <w:szCs w:val="18"/>
                <w:lang w:val="en-US"/>
              </w:rPr>
              <w:t>Bolivia</w:t>
            </w:r>
          </w:p>
        </w:tc>
      </w:tr>
      <w:tr w:rsidR="00182739" w:rsidRPr="00182739" w14:paraId="77ED83C4" w14:textId="77777777" w:rsidTr="00182739">
        <w:trPr>
          <w:trHeight w:val="108"/>
        </w:trPr>
        <w:tc>
          <w:tcPr>
            <w:tcW w:w="2849" w:type="dxa"/>
            <w:vMerge/>
          </w:tcPr>
          <w:p w14:paraId="58B24D7F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68" w:type="dxa"/>
            <w:vMerge/>
          </w:tcPr>
          <w:p w14:paraId="4B53F49A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259" w:type="dxa"/>
          </w:tcPr>
          <w:p w14:paraId="6EDB8E43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82739">
              <w:rPr>
                <w:rFonts w:cstheme="minorHAnsi"/>
                <w:sz w:val="18"/>
                <w:szCs w:val="18"/>
                <w:lang w:val="en-US"/>
              </w:rPr>
              <w:t>El Salvador</w:t>
            </w:r>
          </w:p>
        </w:tc>
      </w:tr>
      <w:tr w:rsidR="00182739" w:rsidRPr="00182739" w14:paraId="041ED974" w14:textId="77777777" w:rsidTr="00182739">
        <w:trPr>
          <w:trHeight w:val="108"/>
        </w:trPr>
        <w:tc>
          <w:tcPr>
            <w:tcW w:w="2849" w:type="dxa"/>
            <w:vMerge/>
          </w:tcPr>
          <w:p w14:paraId="6DE4F7E7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68" w:type="dxa"/>
            <w:vMerge/>
          </w:tcPr>
          <w:p w14:paraId="040742F2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259" w:type="dxa"/>
          </w:tcPr>
          <w:p w14:paraId="259FF24A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82739">
              <w:rPr>
                <w:rFonts w:cstheme="minorHAnsi"/>
                <w:sz w:val="18"/>
                <w:szCs w:val="18"/>
                <w:lang w:val="en-US"/>
              </w:rPr>
              <w:t>Haiti</w:t>
            </w:r>
          </w:p>
        </w:tc>
      </w:tr>
      <w:tr w:rsidR="00182739" w:rsidRPr="00182739" w14:paraId="02770177" w14:textId="77777777" w:rsidTr="00182739">
        <w:trPr>
          <w:trHeight w:val="108"/>
        </w:trPr>
        <w:tc>
          <w:tcPr>
            <w:tcW w:w="2849" w:type="dxa"/>
            <w:vMerge/>
          </w:tcPr>
          <w:p w14:paraId="2E88DF14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68" w:type="dxa"/>
            <w:vMerge/>
          </w:tcPr>
          <w:p w14:paraId="53E2D4FC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259" w:type="dxa"/>
          </w:tcPr>
          <w:p w14:paraId="4011B5C4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82739">
              <w:rPr>
                <w:rFonts w:cstheme="minorHAnsi"/>
                <w:sz w:val="18"/>
                <w:szCs w:val="18"/>
                <w:lang w:val="en-US"/>
              </w:rPr>
              <w:t>Nicaragua</w:t>
            </w:r>
          </w:p>
        </w:tc>
      </w:tr>
      <w:tr w:rsidR="00182739" w:rsidRPr="00182739" w14:paraId="6496A081" w14:textId="77777777" w:rsidTr="00182739">
        <w:trPr>
          <w:trHeight w:val="108"/>
        </w:trPr>
        <w:tc>
          <w:tcPr>
            <w:tcW w:w="2849" w:type="dxa"/>
            <w:vMerge/>
          </w:tcPr>
          <w:p w14:paraId="2A7FDCDE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68" w:type="dxa"/>
            <w:vMerge w:val="restart"/>
          </w:tcPr>
          <w:p w14:paraId="0648F1B1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82739">
              <w:rPr>
                <w:rFonts w:cstheme="minorHAnsi"/>
                <w:sz w:val="18"/>
                <w:szCs w:val="18"/>
                <w:lang w:val="en-US"/>
              </w:rPr>
              <w:t>Middle East</w:t>
            </w:r>
          </w:p>
        </w:tc>
        <w:tc>
          <w:tcPr>
            <w:tcW w:w="3259" w:type="dxa"/>
          </w:tcPr>
          <w:p w14:paraId="376CD0E5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82739">
              <w:rPr>
                <w:rFonts w:cstheme="minorHAnsi"/>
                <w:sz w:val="18"/>
                <w:szCs w:val="18"/>
                <w:lang w:val="en-US"/>
              </w:rPr>
              <w:t>Iran, Islamic Republic</w:t>
            </w:r>
          </w:p>
        </w:tc>
      </w:tr>
      <w:tr w:rsidR="00182739" w:rsidRPr="00182739" w14:paraId="5F397311" w14:textId="77777777" w:rsidTr="00182739">
        <w:trPr>
          <w:trHeight w:val="108"/>
        </w:trPr>
        <w:tc>
          <w:tcPr>
            <w:tcW w:w="2849" w:type="dxa"/>
            <w:vMerge/>
          </w:tcPr>
          <w:p w14:paraId="0198615D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68" w:type="dxa"/>
            <w:vMerge/>
          </w:tcPr>
          <w:p w14:paraId="4DDBE0DC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259" w:type="dxa"/>
          </w:tcPr>
          <w:p w14:paraId="074E3AFB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82739">
              <w:rPr>
                <w:rFonts w:cstheme="minorHAnsi"/>
                <w:sz w:val="18"/>
                <w:szCs w:val="18"/>
                <w:lang w:val="en-US"/>
              </w:rPr>
              <w:t>Lebanon</w:t>
            </w:r>
          </w:p>
        </w:tc>
      </w:tr>
      <w:tr w:rsidR="00182739" w:rsidRPr="00182739" w14:paraId="2218177C" w14:textId="77777777" w:rsidTr="00182739">
        <w:trPr>
          <w:trHeight w:val="108"/>
        </w:trPr>
        <w:tc>
          <w:tcPr>
            <w:tcW w:w="2849" w:type="dxa"/>
            <w:vMerge/>
          </w:tcPr>
          <w:p w14:paraId="3A0042BF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68" w:type="dxa"/>
            <w:vMerge/>
          </w:tcPr>
          <w:p w14:paraId="370D5E9F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259" w:type="dxa"/>
          </w:tcPr>
          <w:p w14:paraId="16F3CD4F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82739">
              <w:rPr>
                <w:rFonts w:cstheme="minorHAnsi"/>
                <w:sz w:val="18"/>
                <w:szCs w:val="18"/>
                <w:lang w:val="en-US"/>
              </w:rPr>
              <w:t>West Bank and Gaza</w:t>
            </w:r>
          </w:p>
        </w:tc>
      </w:tr>
      <w:tr w:rsidR="00182739" w:rsidRPr="00182739" w14:paraId="5799FE6F" w14:textId="77777777" w:rsidTr="00182739">
        <w:trPr>
          <w:trHeight w:val="108"/>
        </w:trPr>
        <w:tc>
          <w:tcPr>
            <w:tcW w:w="2849" w:type="dxa"/>
            <w:vMerge/>
          </w:tcPr>
          <w:p w14:paraId="1149A3FA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68" w:type="dxa"/>
            <w:vMerge w:val="restart"/>
          </w:tcPr>
          <w:p w14:paraId="51245C93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82739">
              <w:rPr>
                <w:rFonts w:cstheme="minorHAnsi"/>
                <w:sz w:val="18"/>
                <w:szCs w:val="18"/>
                <w:lang w:val="en-US"/>
              </w:rPr>
              <w:t>Newly Independent States (NIS) and Russia</w:t>
            </w:r>
          </w:p>
        </w:tc>
        <w:tc>
          <w:tcPr>
            <w:tcW w:w="3259" w:type="dxa"/>
          </w:tcPr>
          <w:p w14:paraId="7B005A6D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82739">
              <w:rPr>
                <w:rFonts w:cstheme="minorHAnsi"/>
                <w:sz w:val="18"/>
                <w:szCs w:val="18"/>
                <w:lang w:val="en-US"/>
              </w:rPr>
              <w:t>Kyrgyz Republic</w:t>
            </w:r>
          </w:p>
        </w:tc>
      </w:tr>
      <w:tr w:rsidR="00182739" w:rsidRPr="00182739" w14:paraId="79CEFEEF" w14:textId="77777777" w:rsidTr="00182739">
        <w:trPr>
          <w:trHeight w:val="108"/>
        </w:trPr>
        <w:tc>
          <w:tcPr>
            <w:tcW w:w="2849" w:type="dxa"/>
            <w:vMerge/>
          </w:tcPr>
          <w:p w14:paraId="49C2C54F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68" w:type="dxa"/>
            <w:vMerge/>
          </w:tcPr>
          <w:p w14:paraId="5018517F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259" w:type="dxa"/>
          </w:tcPr>
          <w:p w14:paraId="4FFB6142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82739">
              <w:rPr>
                <w:rFonts w:cstheme="minorHAnsi"/>
                <w:sz w:val="18"/>
                <w:szCs w:val="18"/>
                <w:lang w:val="en-US"/>
              </w:rPr>
              <w:t>Tajikistan</w:t>
            </w:r>
          </w:p>
        </w:tc>
      </w:tr>
      <w:tr w:rsidR="00182739" w:rsidRPr="00182739" w14:paraId="0EADD984" w14:textId="77777777" w:rsidTr="00182739">
        <w:trPr>
          <w:trHeight w:val="108"/>
        </w:trPr>
        <w:tc>
          <w:tcPr>
            <w:tcW w:w="2849" w:type="dxa"/>
            <w:vMerge/>
          </w:tcPr>
          <w:p w14:paraId="15170E7D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68" w:type="dxa"/>
            <w:vMerge/>
          </w:tcPr>
          <w:p w14:paraId="30938809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259" w:type="dxa"/>
          </w:tcPr>
          <w:p w14:paraId="26D684B5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82739">
              <w:rPr>
                <w:rFonts w:cstheme="minorHAnsi"/>
                <w:sz w:val="18"/>
                <w:szCs w:val="18"/>
                <w:lang w:val="en-US"/>
              </w:rPr>
              <w:t>Ukraine</w:t>
            </w:r>
          </w:p>
        </w:tc>
      </w:tr>
      <w:tr w:rsidR="00182739" w:rsidRPr="00182739" w14:paraId="6589F8E6" w14:textId="77777777" w:rsidTr="00182739">
        <w:trPr>
          <w:trHeight w:val="108"/>
        </w:trPr>
        <w:tc>
          <w:tcPr>
            <w:tcW w:w="2849" w:type="dxa"/>
            <w:vMerge/>
          </w:tcPr>
          <w:p w14:paraId="3E7E548D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68" w:type="dxa"/>
            <w:vMerge/>
          </w:tcPr>
          <w:p w14:paraId="0F7E7686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259" w:type="dxa"/>
          </w:tcPr>
          <w:p w14:paraId="0195A93B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82739">
              <w:rPr>
                <w:rFonts w:cstheme="minorHAnsi"/>
                <w:sz w:val="18"/>
                <w:szCs w:val="18"/>
                <w:lang w:val="en-US"/>
              </w:rPr>
              <w:t>Uzbekistan</w:t>
            </w:r>
          </w:p>
        </w:tc>
      </w:tr>
      <w:tr w:rsidR="00182739" w:rsidRPr="00182739" w14:paraId="52922878" w14:textId="77777777" w:rsidTr="00182739">
        <w:trPr>
          <w:trHeight w:val="108"/>
        </w:trPr>
        <w:tc>
          <w:tcPr>
            <w:tcW w:w="2849" w:type="dxa"/>
            <w:vMerge/>
          </w:tcPr>
          <w:p w14:paraId="791E7FCC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68" w:type="dxa"/>
            <w:vMerge w:val="restart"/>
          </w:tcPr>
          <w:p w14:paraId="22199E29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82739">
              <w:rPr>
                <w:rFonts w:cstheme="minorHAnsi"/>
                <w:sz w:val="18"/>
                <w:szCs w:val="18"/>
                <w:lang w:val="en-US"/>
              </w:rPr>
              <w:t>Oceania and South East Asia (OSEA)</w:t>
            </w:r>
          </w:p>
        </w:tc>
        <w:tc>
          <w:tcPr>
            <w:tcW w:w="3259" w:type="dxa"/>
          </w:tcPr>
          <w:p w14:paraId="4BD557B2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82739">
              <w:rPr>
                <w:rFonts w:cstheme="minorHAnsi"/>
                <w:sz w:val="18"/>
                <w:szCs w:val="18"/>
                <w:lang w:val="en-US"/>
              </w:rPr>
              <w:t>Cambodia</w:t>
            </w:r>
          </w:p>
        </w:tc>
      </w:tr>
      <w:tr w:rsidR="00182739" w:rsidRPr="00182739" w14:paraId="462ACD55" w14:textId="77777777" w:rsidTr="00182739">
        <w:trPr>
          <w:trHeight w:val="108"/>
        </w:trPr>
        <w:tc>
          <w:tcPr>
            <w:tcW w:w="2849" w:type="dxa"/>
            <w:vMerge/>
          </w:tcPr>
          <w:p w14:paraId="4C277782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68" w:type="dxa"/>
            <w:vMerge/>
          </w:tcPr>
          <w:p w14:paraId="21208FFE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259" w:type="dxa"/>
          </w:tcPr>
          <w:p w14:paraId="7940CDF9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82739">
              <w:rPr>
                <w:rFonts w:cstheme="minorHAnsi"/>
                <w:sz w:val="18"/>
                <w:szCs w:val="18"/>
                <w:lang w:val="en-US"/>
              </w:rPr>
              <w:t>Indonesia</w:t>
            </w:r>
          </w:p>
        </w:tc>
      </w:tr>
      <w:tr w:rsidR="00182739" w:rsidRPr="00182739" w14:paraId="46CF29C0" w14:textId="77777777" w:rsidTr="00182739">
        <w:trPr>
          <w:trHeight w:val="108"/>
        </w:trPr>
        <w:tc>
          <w:tcPr>
            <w:tcW w:w="2849" w:type="dxa"/>
            <w:vMerge/>
          </w:tcPr>
          <w:p w14:paraId="731403BA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68" w:type="dxa"/>
            <w:vMerge/>
          </w:tcPr>
          <w:p w14:paraId="61DFEC35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259" w:type="dxa"/>
          </w:tcPr>
          <w:p w14:paraId="66758DD6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82739">
              <w:rPr>
                <w:rFonts w:cstheme="minorHAnsi"/>
                <w:sz w:val="18"/>
                <w:szCs w:val="18"/>
                <w:lang w:val="en-US"/>
              </w:rPr>
              <w:t>Lao People’s Democratic Republic (PDR)</w:t>
            </w:r>
          </w:p>
        </w:tc>
      </w:tr>
      <w:tr w:rsidR="00182739" w:rsidRPr="00182739" w14:paraId="65A32BCD" w14:textId="77777777" w:rsidTr="00182739">
        <w:trPr>
          <w:trHeight w:val="108"/>
        </w:trPr>
        <w:tc>
          <w:tcPr>
            <w:tcW w:w="2849" w:type="dxa"/>
            <w:vMerge/>
          </w:tcPr>
          <w:p w14:paraId="148190E1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68" w:type="dxa"/>
            <w:vMerge/>
          </w:tcPr>
          <w:p w14:paraId="499FD151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259" w:type="dxa"/>
          </w:tcPr>
          <w:p w14:paraId="132DF881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82739">
              <w:rPr>
                <w:rFonts w:cstheme="minorHAnsi"/>
                <w:sz w:val="18"/>
                <w:szCs w:val="18"/>
                <w:lang w:val="en-US"/>
              </w:rPr>
              <w:t>Myanmar</w:t>
            </w:r>
          </w:p>
        </w:tc>
      </w:tr>
      <w:tr w:rsidR="00182739" w:rsidRPr="00182739" w14:paraId="11056E2F" w14:textId="77777777" w:rsidTr="00182739">
        <w:trPr>
          <w:trHeight w:val="108"/>
        </w:trPr>
        <w:tc>
          <w:tcPr>
            <w:tcW w:w="2849" w:type="dxa"/>
            <w:vMerge/>
          </w:tcPr>
          <w:p w14:paraId="3FD4477E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68" w:type="dxa"/>
            <w:vMerge/>
          </w:tcPr>
          <w:p w14:paraId="4DC77574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259" w:type="dxa"/>
          </w:tcPr>
          <w:p w14:paraId="77F1C452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82739">
              <w:rPr>
                <w:rFonts w:cstheme="minorHAnsi"/>
                <w:sz w:val="18"/>
                <w:szCs w:val="18"/>
                <w:lang w:val="en-US"/>
              </w:rPr>
              <w:t>Papua New Guinea</w:t>
            </w:r>
          </w:p>
        </w:tc>
      </w:tr>
      <w:tr w:rsidR="00182739" w:rsidRPr="00182739" w14:paraId="53AFDA35" w14:textId="77777777" w:rsidTr="00182739">
        <w:trPr>
          <w:trHeight w:val="108"/>
        </w:trPr>
        <w:tc>
          <w:tcPr>
            <w:tcW w:w="2849" w:type="dxa"/>
            <w:vMerge/>
          </w:tcPr>
          <w:p w14:paraId="1860C63C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68" w:type="dxa"/>
            <w:vMerge/>
          </w:tcPr>
          <w:p w14:paraId="53A1B85F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259" w:type="dxa"/>
          </w:tcPr>
          <w:p w14:paraId="7E2B06C6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82739">
              <w:rPr>
                <w:rFonts w:cstheme="minorHAnsi"/>
                <w:sz w:val="18"/>
                <w:szCs w:val="18"/>
                <w:lang w:val="en-US"/>
              </w:rPr>
              <w:t>Philippines</w:t>
            </w:r>
          </w:p>
        </w:tc>
      </w:tr>
      <w:tr w:rsidR="00182739" w:rsidRPr="00182739" w14:paraId="3F89E9D3" w14:textId="77777777" w:rsidTr="00182739">
        <w:trPr>
          <w:trHeight w:val="108"/>
        </w:trPr>
        <w:tc>
          <w:tcPr>
            <w:tcW w:w="2849" w:type="dxa"/>
            <w:vMerge/>
          </w:tcPr>
          <w:p w14:paraId="1C52FBE6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68" w:type="dxa"/>
            <w:vMerge/>
          </w:tcPr>
          <w:p w14:paraId="36965576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259" w:type="dxa"/>
          </w:tcPr>
          <w:p w14:paraId="40595E78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82739">
              <w:rPr>
                <w:rFonts w:cstheme="minorHAnsi"/>
                <w:sz w:val="18"/>
                <w:szCs w:val="18"/>
                <w:lang w:val="en-US"/>
              </w:rPr>
              <w:t>Samoa</w:t>
            </w:r>
          </w:p>
        </w:tc>
      </w:tr>
      <w:tr w:rsidR="00182739" w:rsidRPr="00182739" w14:paraId="7BDE899A" w14:textId="77777777" w:rsidTr="00182739">
        <w:trPr>
          <w:trHeight w:val="108"/>
        </w:trPr>
        <w:tc>
          <w:tcPr>
            <w:tcW w:w="2849" w:type="dxa"/>
            <w:vMerge/>
          </w:tcPr>
          <w:p w14:paraId="28DC2164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68" w:type="dxa"/>
            <w:vMerge/>
          </w:tcPr>
          <w:p w14:paraId="1FF9B5B9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259" w:type="dxa"/>
          </w:tcPr>
          <w:p w14:paraId="49BD3D1E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82739">
              <w:rPr>
                <w:rFonts w:cstheme="minorHAnsi"/>
                <w:sz w:val="18"/>
                <w:szCs w:val="18"/>
                <w:lang w:val="en-US"/>
              </w:rPr>
              <w:t>Solomon Islands</w:t>
            </w:r>
          </w:p>
        </w:tc>
      </w:tr>
      <w:tr w:rsidR="00182739" w:rsidRPr="00182739" w14:paraId="3B8E04A2" w14:textId="77777777" w:rsidTr="00182739">
        <w:trPr>
          <w:trHeight w:val="108"/>
        </w:trPr>
        <w:tc>
          <w:tcPr>
            <w:tcW w:w="2849" w:type="dxa"/>
            <w:vMerge/>
          </w:tcPr>
          <w:p w14:paraId="2351D3C1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68" w:type="dxa"/>
            <w:vMerge/>
          </w:tcPr>
          <w:p w14:paraId="153561DE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259" w:type="dxa"/>
          </w:tcPr>
          <w:p w14:paraId="3BF83174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82739">
              <w:rPr>
                <w:rFonts w:cstheme="minorHAnsi"/>
                <w:sz w:val="18"/>
                <w:szCs w:val="18"/>
                <w:lang w:val="en-US"/>
              </w:rPr>
              <w:t>Vanuatu</w:t>
            </w:r>
          </w:p>
        </w:tc>
      </w:tr>
      <w:tr w:rsidR="00182739" w:rsidRPr="00182739" w14:paraId="0955D538" w14:textId="77777777" w:rsidTr="00182739">
        <w:trPr>
          <w:trHeight w:val="108"/>
        </w:trPr>
        <w:tc>
          <w:tcPr>
            <w:tcW w:w="2849" w:type="dxa"/>
            <w:vMerge/>
          </w:tcPr>
          <w:p w14:paraId="52549E5B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68" w:type="dxa"/>
            <w:vMerge/>
          </w:tcPr>
          <w:p w14:paraId="134BEB4B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259" w:type="dxa"/>
          </w:tcPr>
          <w:p w14:paraId="628E54BE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82739">
              <w:rPr>
                <w:rFonts w:cstheme="minorHAnsi"/>
                <w:sz w:val="18"/>
                <w:szCs w:val="18"/>
                <w:lang w:val="en-US"/>
              </w:rPr>
              <w:t>Vietnam</w:t>
            </w:r>
          </w:p>
        </w:tc>
      </w:tr>
      <w:tr w:rsidR="00182739" w:rsidRPr="00182739" w14:paraId="39292202" w14:textId="77777777" w:rsidTr="00182739">
        <w:trPr>
          <w:trHeight w:val="108"/>
        </w:trPr>
        <w:tc>
          <w:tcPr>
            <w:tcW w:w="2849" w:type="dxa"/>
            <w:vMerge/>
          </w:tcPr>
          <w:p w14:paraId="3CE170CD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68" w:type="dxa"/>
            <w:vMerge w:val="restart"/>
          </w:tcPr>
          <w:p w14:paraId="2FB14FCD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82739">
              <w:rPr>
                <w:rFonts w:cstheme="minorHAnsi"/>
                <w:sz w:val="18"/>
                <w:szCs w:val="18"/>
                <w:lang w:val="en-US"/>
              </w:rPr>
              <w:t>South Asia</w:t>
            </w:r>
          </w:p>
        </w:tc>
        <w:tc>
          <w:tcPr>
            <w:tcW w:w="3259" w:type="dxa"/>
          </w:tcPr>
          <w:p w14:paraId="404F3175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82739">
              <w:rPr>
                <w:rFonts w:cstheme="minorHAnsi"/>
                <w:sz w:val="18"/>
                <w:szCs w:val="18"/>
                <w:lang w:val="en-US"/>
              </w:rPr>
              <w:t>Bangladesh</w:t>
            </w:r>
          </w:p>
        </w:tc>
      </w:tr>
      <w:tr w:rsidR="00182739" w:rsidRPr="00182739" w14:paraId="182D7DCF" w14:textId="77777777" w:rsidTr="00182739">
        <w:trPr>
          <w:trHeight w:val="108"/>
        </w:trPr>
        <w:tc>
          <w:tcPr>
            <w:tcW w:w="2849" w:type="dxa"/>
            <w:vMerge/>
          </w:tcPr>
          <w:p w14:paraId="7A0A6BA8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68" w:type="dxa"/>
            <w:vMerge/>
          </w:tcPr>
          <w:p w14:paraId="7CD1106D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259" w:type="dxa"/>
          </w:tcPr>
          <w:p w14:paraId="7B70244C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82739">
              <w:rPr>
                <w:rFonts w:cstheme="minorHAnsi"/>
                <w:sz w:val="18"/>
                <w:szCs w:val="18"/>
                <w:lang w:val="en-US"/>
              </w:rPr>
              <w:t>Bhutan</w:t>
            </w:r>
          </w:p>
        </w:tc>
      </w:tr>
      <w:tr w:rsidR="00182739" w:rsidRPr="00182739" w14:paraId="20376D3C" w14:textId="77777777" w:rsidTr="00182739">
        <w:trPr>
          <w:trHeight w:val="108"/>
        </w:trPr>
        <w:tc>
          <w:tcPr>
            <w:tcW w:w="2849" w:type="dxa"/>
            <w:vMerge/>
          </w:tcPr>
          <w:p w14:paraId="24402DF7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68" w:type="dxa"/>
            <w:vMerge/>
          </w:tcPr>
          <w:p w14:paraId="4D30264F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259" w:type="dxa"/>
          </w:tcPr>
          <w:p w14:paraId="4B3A8CC6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82739">
              <w:rPr>
                <w:rFonts w:cstheme="minorHAnsi"/>
                <w:sz w:val="18"/>
                <w:szCs w:val="18"/>
                <w:lang w:val="en-US"/>
              </w:rPr>
              <w:t>India</w:t>
            </w:r>
          </w:p>
        </w:tc>
      </w:tr>
      <w:tr w:rsidR="00182739" w:rsidRPr="00182739" w14:paraId="3F221AFD" w14:textId="77777777" w:rsidTr="00182739">
        <w:trPr>
          <w:trHeight w:val="108"/>
        </w:trPr>
        <w:tc>
          <w:tcPr>
            <w:tcW w:w="2849" w:type="dxa"/>
            <w:vMerge/>
          </w:tcPr>
          <w:p w14:paraId="09666074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68" w:type="dxa"/>
            <w:vMerge/>
          </w:tcPr>
          <w:p w14:paraId="378F0AD2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259" w:type="dxa"/>
          </w:tcPr>
          <w:p w14:paraId="059EFB7A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82739">
              <w:rPr>
                <w:rFonts w:cstheme="minorHAnsi"/>
                <w:sz w:val="18"/>
                <w:szCs w:val="18"/>
                <w:lang w:val="en-US"/>
              </w:rPr>
              <w:t>Nepal</w:t>
            </w:r>
          </w:p>
        </w:tc>
      </w:tr>
      <w:tr w:rsidR="00182739" w:rsidRPr="00182739" w14:paraId="535FD063" w14:textId="77777777" w:rsidTr="00182739">
        <w:trPr>
          <w:trHeight w:val="108"/>
        </w:trPr>
        <w:tc>
          <w:tcPr>
            <w:tcW w:w="2849" w:type="dxa"/>
            <w:vMerge/>
          </w:tcPr>
          <w:p w14:paraId="1A722112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68" w:type="dxa"/>
            <w:vMerge/>
          </w:tcPr>
          <w:p w14:paraId="276B7C1E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259" w:type="dxa"/>
          </w:tcPr>
          <w:p w14:paraId="618556CD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82739">
              <w:rPr>
                <w:rFonts w:cstheme="minorHAnsi"/>
                <w:sz w:val="18"/>
                <w:szCs w:val="18"/>
                <w:lang w:val="en-US"/>
              </w:rPr>
              <w:t>Pakistan</w:t>
            </w:r>
          </w:p>
        </w:tc>
      </w:tr>
      <w:tr w:rsidR="00182739" w:rsidRPr="00182739" w14:paraId="76FE6774" w14:textId="77777777" w:rsidTr="00182739">
        <w:trPr>
          <w:trHeight w:val="108"/>
        </w:trPr>
        <w:tc>
          <w:tcPr>
            <w:tcW w:w="2849" w:type="dxa"/>
            <w:vMerge/>
          </w:tcPr>
          <w:p w14:paraId="1DCA3E9C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68" w:type="dxa"/>
            <w:vMerge/>
          </w:tcPr>
          <w:p w14:paraId="72D09593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259" w:type="dxa"/>
          </w:tcPr>
          <w:p w14:paraId="47071D5E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82739">
              <w:rPr>
                <w:rFonts w:cstheme="minorHAnsi"/>
                <w:sz w:val="18"/>
                <w:szCs w:val="18"/>
                <w:lang w:val="en-US"/>
              </w:rPr>
              <w:t>Sri Lanka</w:t>
            </w:r>
          </w:p>
        </w:tc>
      </w:tr>
      <w:tr w:rsidR="00182739" w:rsidRPr="00182739" w14:paraId="6FDE03E7" w14:textId="77777777" w:rsidTr="00182739">
        <w:trPr>
          <w:trHeight w:val="108"/>
        </w:trPr>
        <w:tc>
          <w:tcPr>
            <w:tcW w:w="2849" w:type="dxa"/>
            <w:vMerge w:val="restart"/>
          </w:tcPr>
          <w:p w14:paraId="18D3B1D9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82739">
              <w:rPr>
                <w:rFonts w:cstheme="minorHAnsi"/>
                <w:sz w:val="18"/>
                <w:szCs w:val="18"/>
                <w:lang w:val="en-US"/>
              </w:rPr>
              <w:t>High-income</w:t>
            </w:r>
          </w:p>
        </w:tc>
        <w:tc>
          <w:tcPr>
            <w:tcW w:w="2568" w:type="dxa"/>
            <w:vMerge w:val="restart"/>
          </w:tcPr>
          <w:p w14:paraId="0C5A8A1B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82739">
              <w:rPr>
                <w:rFonts w:cstheme="minorHAnsi"/>
                <w:sz w:val="18"/>
                <w:szCs w:val="18"/>
                <w:lang w:val="en-US"/>
              </w:rPr>
              <w:t>Eastern and Central Europe</w:t>
            </w:r>
          </w:p>
        </w:tc>
        <w:tc>
          <w:tcPr>
            <w:tcW w:w="3259" w:type="dxa"/>
          </w:tcPr>
          <w:p w14:paraId="0870F119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82739">
              <w:rPr>
                <w:rFonts w:cs="Times New Roman"/>
                <w:sz w:val="18"/>
                <w:szCs w:val="18"/>
              </w:rPr>
              <w:t>Croatia</w:t>
            </w:r>
          </w:p>
        </w:tc>
      </w:tr>
      <w:tr w:rsidR="00182739" w:rsidRPr="00182739" w14:paraId="683546D8" w14:textId="77777777" w:rsidTr="00182739">
        <w:trPr>
          <w:trHeight w:val="108"/>
        </w:trPr>
        <w:tc>
          <w:tcPr>
            <w:tcW w:w="2849" w:type="dxa"/>
            <w:vMerge/>
          </w:tcPr>
          <w:p w14:paraId="33489B1F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68" w:type="dxa"/>
            <w:vMerge/>
          </w:tcPr>
          <w:p w14:paraId="0373C4D0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259" w:type="dxa"/>
          </w:tcPr>
          <w:p w14:paraId="0B521D28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82739">
              <w:rPr>
                <w:rStyle w:val="s7"/>
                <w:rFonts w:asciiTheme="minorHAnsi" w:hAnsiTheme="minorHAnsi"/>
              </w:rPr>
              <w:t>Cypru</w:t>
            </w:r>
            <w:r w:rsidRPr="00182739">
              <w:rPr>
                <w:rStyle w:val="s8"/>
                <w:rFonts w:asciiTheme="minorHAnsi" w:hAnsiTheme="minorHAnsi"/>
              </w:rPr>
              <w:t>s</w:t>
            </w:r>
          </w:p>
        </w:tc>
      </w:tr>
      <w:tr w:rsidR="00182739" w:rsidRPr="00182739" w14:paraId="470C35A2" w14:textId="77777777" w:rsidTr="00182739">
        <w:trPr>
          <w:trHeight w:val="108"/>
        </w:trPr>
        <w:tc>
          <w:tcPr>
            <w:tcW w:w="2849" w:type="dxa"/>
            <w:vMerge/>
          </w:tcPr>
          <w:p w14:paraId="5EEBB8F7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68" w:type="dxa"/>
            <w:vMerge/>
          </w:tcPr>
          <w:p w14:paraId="1423B62C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259" w:type="dxa"/>
          </w:tcPr>
          <w:p w14:paraId="391072AD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82739">
              <w:rPr>
                <w:rStyle w:val="s7"/>
                <w:rFonts w:asciiTheme="minorHAnsi" w:hAnsiTheme="minorHAnsi"/>
              </w:rPr>
              <w:t>Czec</w:t>
            </w:r>
            <w:r w:rsidRPr="00182739">
              <w:rPr>
                <w:rStyle w:val="s8"/>
                <w:rFonts w:asciiTheme="minorHAnsi" w:hAnsiTheme="minorHAnsi"/>
              </w:rPr>
              <w:t>h</w:t>
            </w:r>
            <w:r w:rsidRPr="00182739">
              <w:rPr>
                <w:rStyle w:val="s2"/>
                <w:rFonts w:asciiTheme="minorHAnsi" w:hAnsiTheme="minorHAnsi"/>
              </w:rPr>
              <w:t xml:space="preserve"> </w:t>
            </w:r>
            <w:r w:rsidRPr="00182739">
              <w:rPr>
                <w:rStyle w:val="s7"/>
                <w:rFonts w:asciiTheme="minorHAnsi" w:hAnsiTheme="minorHAnsi"/>
              </w:rPr>
              <w:t>Republi</w:t>
            </w:r>
            <w:r w:rsidRPr="00182739">
              <w:rPr>
                <w:rStyle w:val="s8"/>
                <w:rFonts w:asciiTheme="minorHAnsi" w:hAnsiTheme="minorHAnsi"/>
              </w:rPr>
              <w:t>c</w:t>
            </w:r>
          </w:p>
        </w:tc>
      </w:tr>
      <w:tr w:rsidR="00182739" w:rsidRPr="00182739" w14:paraId="2C5664BE" w14:textId="77777777" w:rsidTr="00182739">
        <w:trPr>
          <w:trHeight w:val="108"/>
        </w:trPr>
        <w:tc>
          <w:tcPr>
            <w:tcW w:w="2849" w:type="dxa"/>
            <w:vMerge/>
          </w:tcPr>
          <w:p w14:paraId="3A725913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68" w:type="dxa"/>
            <w:vMerge/>
          </w:tcPr>
          <w:p w14:paraId="4FD003D8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259" w:type="dxa"/>
          </w:tcPr>
          <w:p w14:paraId="7A305C6B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82739">
              <w:rPr>
                <w:rStyle w:val="s7"/>
                <w:rFonts w:asciiTheme="minorHAnsi" w:hAnsiTheme="minorHAnsi"/>
              </w:rPr>
              <w:t>Estoni</w:t>
            </w:r>
            <w:r w:rsidRPr="00182739">
              <w:rPr>
                <w:rStyle w:val="s8"/>
                <w:rFonts w:asciiTheme="minorHAnsi" w:hAnsiTheme="minorHAnsi"/>
              </w:rPr>
              <w:t>a</w:t>
            </w:r>
          </w:p>
        </w:tc>
      </w:tr>
      <w:tr w:rsidR="00182739" w:rsidRPr="00182739" w14:paraId="6E3971F8" w14:textId="77777777" w:rsidTr="00182739">
        <w:trPr>
          <w:trHeight w:val="108"/>
        </w:trPr>
        <w:tc>
          <w:tcPr>
            <w:tcW w:w="2849" w:type="dxa"/>
            <w:vMerge/>
          </w:tcPr>
          <w:p w14:paraId="096387D9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68" w:type="dxa"/>
            <w:vMerge/>
          </w:tcPr>
          <w:p w14:paraId="4A5F337F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259" w:type="dxa"/>
          </w:tcPr>
          <w:p w14:paraId="41477AA9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82739">
              <w:rPr>
                <w:rStyle w:val="s7"/>
                <w:rFonts w:asciiTheme="minorHAnsi" w:hAnsiTheme="minorHAnsi"/>
              </w:rPr>
              <w:t>Hungar</w:t>
            </w:r>
            <w:r w:rsidRPr="00182739">
              <w:rPr>
                <w:rStyle w:val="s8"/>
                <w:rFonts w:asciiTheme="minorHAnsi" w:hAnsiTheme="minorHAnsi"/>
              </w:rPr>
              <w:t>y</w:t>
            </w:r>
          </w:p>
        </w:tc>
      </w:tr>
      <w:tr w:rsidR="00182739" w:rsidRPr="00182739" w14:paraId="3E07D443" w14:textId="77777777" w:rsidTr="00182739">
        <w:trPr>
          <w:trHeight w:val="108"/>
        </w:trPr>
        <w:tc>
          <w:tcPr>
            <w:tcW w:w="2849" w:type="dxa"/>
            <w:vMerge/>
          </w:tcPr>
          <w:p w14:paraId="2CD6295C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68" w:type="dxa"/>
            <w:vMerge/>
          </w:tcPr>
          <w:p w14:paraId="2EFD886A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259" w:type="dxa"/>
          </w:tcPr>
          <w:p w14:paraId="4F6703C1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82739">
              <w:rPr>
                <w:rStyle w:val="s7"/>
                <w:rFonts w:asciiTheme="minorHAnsi" w:hAnsiTheme="minorHAnsi"/>
              </w:rPr>
              <w:t>Latvi</w:t>
            </w:r>
            <w:r w:rsidRPr="00182739">
              <w:rPr>
                <w:rStyle w:val="s8"/>
                <w:rFonts w:asciiTheme="minorHAnsi" w:hAnsiTheme="minorHAnsi"/>
              </w:rPr>
              <w:t>a</w:t>
            </w:r>
          </w:p>
        </w:tc>
      </w:tr>
      <w:tr w:rsidR="00182739" w:rsidRPr="00182739" w14:paraId="66444718" w14:textId="77777777" w:rsidTr="00182739">
        <w:trPr>
          <w:trHeight w:val="108"/>
        </w:trPr>
        <w:tc>
          <w:tcPr>
            <w:tcW w:w="2849" w:type="dxa"/>
            <w:vMerge/>
          </w:tcPr>
          <w:p w14:paraId="4D66DD50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68" w:type="dxa"/>
            <w:vMerge/>
          </w:tcPr>
          <w:p w14:paraId="7E453122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259" w:type="dxa"/>
          </w:tcPr>
          <w:p w14:paraId="3F7AD4D8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82739">
              <w:rPr>
                <w:rStyle w:val="s7"/>
                <w:rFonts w:asciiTheme="minorHAnsi" w:hAnsiTheme="minorHAnsi"/>
              </w:rPr>
              <w:t>Lithuani</w:t>
            </w:r>
            <w:r w:rsidRPr="00182739">
              <w:rPr>
                <w:rStyle w:val="s8"/>
                <w:rFonts w:asciiTheme="minorHAnsi" w:hAnsiTheme="minorHAnsi"/>
              </w:rPr>
              <w:t>a</w:t>
            </w:r>
          </w:p>
        </w:tc>
      </w:tr>
      <w:tr w:rsidR="00182739" w:rsidRPr="00182739" w14:paraId="66267954" w14:textId="77777777" w:rsidTr="00182739">
        <w:trPr>
          <w:trHeight w:val="108"/>
        </w:trPr>
        <w:tc>
          <w:tcPr>
            <w:tcW w:w="2849" w:type="dxa"/>
            <w:vMerge/>
          </w:tcPr>
          <w:p w14:paraId="646861BF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68" w:type="dxa"/>
            <w:vMerge/>
          </w:tcPr>
          <w:p w14:paraId="137ACA29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259" w:type="dxa"/>
          </w:tcPr>
          <w:p w14:paraId="68AA3E57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82739">
              <w:rPr>
                <w:rFonts w:cs="Times New Roman"/>
                <w:sz w:val="18"/>
                <w:szCs w:val="18"/>
              </w:rPr>
              <w:t>Poland</w:t>
            </w:r>
          </w:p>
        </w:tc>
      </w:tr>
      <w:tr w:rsidR="00182739" w:rsidRPr="00182739" w14:paraId="0E927CDF" w14:textId="77777777" w:rsidTr="00182739">
        <w:trPr>
          <w:trHeight w:val="108"/>
        </w:trPr>
        <w:tc>
          <w:tcPr>
            <w:tcW w:w="2849" w:type="dxa"/>
            <w:vMerge/>
          </w:tcPr>
          <w:p w14:paraId="6D0970AB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68" w:type="dxa"/>
            <w:vMerge/>
          </w:tcPr>
          <w:p w14:paraId="1E343234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259" w:type="dxa"/>
          </w:tcPr>
          <w:p w14:paraId="5376C5E3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82739">
              <w:rPr>
                <w:rFonts w:cs="Times New Roman"/>
                <w:sz w:val="18"/>
                <w:szCs w:val="18"/>
              </w:rPr>
              <w:t>Romania</w:t>
            </w:r>
          </w:p>
        </w:tc>
      </w:tr>
      <w:tr w:rsidR="00182739" w:rsidRPr="00182739" w14:paraId="0121D53F" w14:textId="77777777" w:rsidTr="00182739">
        <w:trPr>
          <w:trHeight w:val="108"/>
        </w:trPr>
        <w:tc>
          <w:tcPr>
            <w:tcW w:w="2849" w:type="dxa"/>
            <w:vMerge/>
          </w:tcPr>
          <w:p w14:paraId="24CD1D9A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68" w:type="dxa"/>
            <w:vMerge/>
          </w:tcPr>
          <w:p w14:paraId="6BF56553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259" w:type="dxa"/>
          </w:tcPr>
          <w:p w14:paraId="403D0CD3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82739">
              <w:rPr>
                <w:rFonts w:cs="Times New Roman"/>
                <w:sz w:val="18"/>
                <w:szCs w:val="18"/>
              </w:rPr>
              <w:t>Slovak Republic</w:t>
            </w:r>
          </w:p>
        </w:tc>
      </w:tr>
      <w:tr w:rsidR="00182739" w:rsidRPr="00182739" w14:paraId="0C332169" w14:textId="77777777" w:rsidTr="00182739">
        <w:trPr>
          <w:trHeight w:val="108"/>
        </w:trPr>
        <w:tc>
          <w:tcPr>
            <w:tcW w:w="2849" w:type="dxa"/>
            <w:vMerge/>
          </w:tcPr>
          <w:p w14:paraId="09FE7628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68" w:type="dxa"/>
            <w:vMerge w:val="restart"/>
          </w:tcPr>
          <w:p w14:paraId="02078CB7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82739">
              <w:rPr>
                <w:rFonts w:cstheme="minorHAnsi"/>
                <w:sz w:val="18"/>
                <w:szCs w:val="18"/>
                <w:lang w:val="en-US"/>
              </w:rPr>
              <w:t>Latin America</w:t>
            </w:r>
          </w:p>
        </w:tc>
        <w:tc>
          <w:tcPr>
            <w:tcW w:w="3259" w:type="dxa"/>
          </w:tcPr>
          <w:p w14:paraId="76ADFF96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82739">
              <w:rPr>
                <w:rStyle w:val="s6"/>
                <w:rFonts w:asciiTheme="minorHAnsi" w:hAnsiTheme="minorHAnsi"/>
              </w:rPr>
              <w:t>Britis</w:t>
            </w:r>
            <w:r w:rsidRPr="00182739">
              <w:rPr>
                <w:rStyle w:val="s7"/>
                <w:rFonts w:asciiTheme="minorHAnsi" w:hAnsiTheme="minorHAnsi"/>
              </w:rPr>
              <w:t>h</w:t>
            </w:r>
            <w:r w:rsidRPr="00182739">
              <w:rPr>
                <w:rStyle w:val="s2"/>
                <w:rFonts w:asciiTheme="minorHAnsi" w:hAnsiTheme="minorHAnsi"/>
              </w:rPr>
              <w:t xml:space="preserve"> </w:t>
            </w:r>
            <w:r w:rsidRPr="00182739">
              <w:rPr>
                <w:rStyle w:val="s6"/>
                <w:rFonts w:asciiTheme="minorHAnsi" w:hAnsiTheme="minorHAnsi"/>
              </w:rPr>
              <w:t>Virgi</w:t>
            </w:r>
            <w:r w:rsidRPr="00182739">
              <w:rPr>
                <w:rStyle w:val="s7"/>
                <w:rFonts w:asciiTheme="minorHAnsi" w:hAnsiTheme="minorHAnsi"/>
              </w:rPr>
              <w:t>n</w:t>
            </w:r>
            <w:r w:rsidRPr="00182739">
              <w:rPr>
                <w:rStyle w:val="s2"/>
                <w:rFonts w:asciiTheme="minorHAnsi" w:hAnsiTheme="minorHAnsi"/>
              </w:rPr>
              <w:t xml:space="preserve"> </w:t>
            </w:r>
            <w:r w:rsidRPr="00182739">
              <w:rPr>
                <w:rStyle w:val="s6"/>
                <w:rFonts w:asciiTheme="minorHAnsi" w:hAnsiTheme="minorHAnsi"/>
              </w:rPr>
              <w:t>Island</w:t>
            </w:r>
            <w:r w:rsidRPr="00182739">
              <w:rPr>
                <w:rStyle w:val="s7"/>
                <w:rFonts w:asciiTheme="minorHAnsi" w:hAnsiTheme="minorHAnsi"/>
              </w:rPr>
              <w:t>s</w:t>
            </w:r>
          </w:p>
        </w:tc>
      </w:tr>
      <w:tr w:rsidR="00182739" w:rsidRPr="00182739" w14:paraId="64862622" w14:textId="77777777" w:rsidTr="00182739">
        <w:trPr>
          <w:trHeight w:val="108"/>
        </w:trPr>
        <w:tc>
          <w:tcPr>
            <w:tcW w:w="2849" w:type="dxa"/>
            <w:vMerge/>
          </w:tcPr>
          <w:p w14:paraId="209567FA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68" w:type="dxa"/>
            <w:vMerge/>
          </w:tcPr>
          <w:p w14:paraId="1EC2A974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259" w:type="dxa"/>
          </w:tcPr>
          <w:p w14:paraId="2CEB937E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82739">
              <w:rPr>
                <w:rStyle w:val="s6"/>
                <w:rFonts w:asciiTheme="minorHAnsi" w:hAnsiTheme="minorHAnsi"/>
              </w:rPr>
              <w:t>Cayma</w:t>
            </w:r>
            <w:r w:rsidRPr="00182739">
              <w:rPr>
                <w:rStyle w:val="s7"/>
                <w:rFonts w:asciiTheme="minorHAnsi" w:hAnsiTheme="minorHAnsi"/>
              </w:rPr>
              <w:t>n</w:t>
            </w:r>
            <w:r w:rsidRPr="00182739">
              <w:rPr>
                <w:rStyle w:val="s2"/>
                <w:rFonts w:asciiTheme="minorHAnsi" w:hAnsiTheme="minorHAnsi"/>
              </w:rPr>
              <w:t xml:space="preserve"> </w:t>
            </w:r>
            <w:r w:rsidRPr="00182739">
              <w:rPr>
                <w:rStyle w:val="s6"/>
                <w:rFonts w:asciiTheme="minorHAnsi" w:hAnsiTheme="minorHAnsi"/>
              </w:rPr>
              <w:t>Island</w:t>
            </w:r>
            <w:r w:rsidRPr="00182739">
              <w:rPr>
                <w:rStyle w:val="s7"/>
                <w:rFonts w:asciiTheme="minorHAnsi" w:hAnsiTheme="minorHAnsi"/>
              </w:rPr>
              <w:t>s</w:t>
            </w:r>
          </w:p>
        </w:tc>
      </w:tr>
      <w:tr w:rsidR="00182739" w:rsidRPr="00182739" w14:paraId="3B6B464B" w14:textId="77777777" w:rsidTr="00182739">
        <w:trPr>
          <w:trHeight w:val="108"/>
        </w:trPr>
        <w:tc>
          <w:tcPr>
            <w:tcW w:w="2849" w:type="dxa"/>
            <w:vMerge/>
          </w:tcPr>
          <w:p w14:paraId="0971CCA2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68" w:type="dxa"/>
            <w:vMerge/>
          </w:tcPr>
          <w:p w14:paraId="6DC41401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259" w:type="dxa"/>
          </w:tcPr>
          <w:p w14:paraId="16404A33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82739">
              <w:rPr>
                <w:rFonts w:cs="Times New Roman"/>
                <w:sz w:val="18"/>
                <w:szCs w:val="18"/>
              </w:rPr>
              <w:t>Chile</w:t>
            </w:r>
          </w:p>
        </w:tc>
      </w:tr>
      <w:tr w:rsidR="00182739" w:rsidRPr="00182739" w14:paraId="5EDF0907" w14:textId="77777777" w:rsidTr="00182739">
        <w:trPr>
          <w:trHeight w:val="108"/>
        </w:trPr>
        <w:tc>
          <w:tcPr>
            <w:tcW w:w="2849" w:type="dxa"/>
            <w:vMerge/>
          </w:tcPr>
          <w:p w14:paraId="1D7474D4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68" w:type="dxa"/>
            <w:vMerge/>
          </w:tcPr>
          <w:p w14:paraId="17B2AABB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259" w:type="dxa"/>
          </w:tcPr>
          <w:p w14:paraId="3C4C86E0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82739">
              <w:rPr>
                <w:rStyle w:val="s6"/>
                <w:rFonts w:asciiTheme="minorHAnsi" w:hAnsiTheme="minorHAnsi"/>
              </w:rPr>
              <w:t>Curaça</w:t>
            </w:r>
            <w:r w:rsidRPr="00182739">
              <w:rPr>
                <w:rStyle w:val="s7"/>
                <w:rFonts w:asciiTheme="minorHAnsi" w:hAnsiTheme="minorHAnsi"/>
              </w:rPr>
              <w:t>o</w:t>
            </w:r>
          </w:p>
        </w:tc>
      </w:tr>
      <w:tr w:rsidR="00182739" w:rsidRPr="00182739" w14:paraId="2A474DE6" w14:textId="77777777" w:rsidTr="00182739">
        <w:trPr>
          <w:trHeight w:val="108"/>
        </w:trPr>
        <w:tc>
          <w:tcPr>
            <w:tcW w:w="2849" w:type="dxa"/>
            <w:vMerge/>
          </w:tcPr>
          <w:p w14:paraId="2D6A4097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68" w:type="dxa"/>
            <w:vMerge/>
          </w:tcPr>
          <w:p w14:paraId="603C9BAC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259" w:type="dxa"/>
          </w:tcPr>
          <w:p w14:paraId="102D05E1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82739">
              <w:rPr>
                <w:rFonts w:cs="Times New Roman"/>
                <w:sz w:val="18"/>
                <w:szCs w:val="18"/>
              </w:rPr>
              <w:t>Panama</w:t>
            </w:r>
          </w:p>
        </w:tc>
      </w:tr>
      <w:tr w:rsidR="00182739" w:rsidRPr="00182739" w14:paraId="345D23AF" w14:textId="77777777" w:rsidTr="00182739">
        <w:trPr>
          <w:trHeight w:val="108"/>
        </w:trPr>
        <w:tc>
          <w:tcPr>
            <w:tcW w:w="2849" w:type="dxa"/>
            <w:vMerge/>
          </w:tcPr>
          <w:p w14:paraId="0C843D23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68" w:type="dxa"/>
            <w:vMerge/>
          </w:tcPr>
          <w:p w14:paraId="482A0D41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259" w:type="dxa"/>
          </w:tcPr>
          <w:p w14:paraId="104B5088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82739">
              <w:rPr>
                <w:rFonts w:cs="Times New Roman"/>
                <w:sz w:val="18"/>
                <w:szCs w:val="18"/>
              </w:rPr>
              <w:t>Puerto Rico</w:t>
            </w:r>
          </w:p>
        </w:tc>
      </w:tr>
      <w:tr w:rsidR="00182739" w:rsidRPr="00182739" w14:paraId="2D6BC32D" w14:textId="77777777" w:rsidTr="00182739">
        <w:trPr>
          <w:trHeight w:val="108"/>
        </w:trPr>
        <w:tc>
          <w:tcPr>
            <w:tcW w:w="2849" w:type="dxa"/>
            <w:vMerge/>
          </w:tcPr>
          <w:p w14:paraId="742EC5D7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68" w:type="dxa"/>
            <w:vMerge/>
          </w:tcPr>
          <w:p w14:paraId="4168BE12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259" w:type="dxa"/>
          </w:tcPr>
          <w:p w14:paraId="6A5080D8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82739">
              <w:rPr>
                <w:rFonts w:cs="Times New Roman"/>
                <w:sz w:val="18"/>
                <w:szCs w:val="18"/>
              </w:rPr>
              <w:t>Uruguay</w:t>
            </w:r>
          </w:p>
        </w:tc>
      </w:tr>
      <w:tr w:rsidR="00182739" w:rsidRPr="00182739" w14:paraId="66E78CB2" w14:textId="77777777" w:rsidTr="00182739">
        <w:trPr>
          <w:trHeight w:val="108"/>
        </w:trPr>
        <w:tc>
          <w:tcPr>
            <w:tcW w:w="2849" w:type="dxa"/>
            <w:vMerge/>
          </w:tcPr>
          <w:p w14:paraId="1A2B4D9F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68" w:type="dxa"/>
            <w:vMerge w:val="restart"/>
          </w:tcPr>
          <w:p w14:paraId="0A4D900D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82739">
              <w:rPr>
                <w:rFonts w:cstheme="minorHAnsi"/>
                <w:sz w:val="18"/>
                <w:szCs w:val="18"/>
                <w:lang w:val="en-US"/>
              </w:rPr>
              <w:t>Middle East</w:t>
            </w:r>
          </w:p>
        </w:tc>
        <w:tc>
          <w:tcPr>
            <w:tcW w:w="3259" w:type="dxa"/>
          </w:tcPr>
          <w:p w14:paraId="5C9BFA8B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82739">
              <w:rPr>
                <w:rFonts w:cs="Times New Roman"/>
                <w:sz w:val="18"/>
                <w:szCs w:val="18"/>
              </w:rPr>
              <w:t>Kuwait</w:t>
            </w:r>
          </w:p>
        </w:tc>
      </w:tr>
      <w:tr w:rsidR="00182739" w:rsidRPr="00182739" w14:paraId="53617ECB" w14:textId="77777777" w:rsidTr="00182739">
        <w:trPr>
          <w:trHeight w:val="108"/>
        </w:trPr>
        <w:tc>
          <w:tcPr>
            <w:tcW w:w="2849" w:type="dxa"/>
            <w:vMerge/>
          </w:tcPr>
          <w:p w14:paraId="5C0D7F93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68" w:type="dxa"/>
            <w:vMerge/>
          </w:tcPr>
          <w:p w14:paraId="0CE40E5C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259" w:type="dxa"/>
          </w:tcPr>
          <w:p w14:paraId="24079EBD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82739">
              <w:rPr>
                <w:rFonts w:cs="Times New Roman"/>
                <w:sz w:val="18"/>
                <w:szCs w:val="18"/>
              </w:rPr>
              <w:t>Oman</w:t>
            </w:r>
          </w:p>
        </w:tc>
      </w:tr>
      <w:tr w:rsidR="00182739" w:rsidRPr="00182739" w14:paraId="35B12727" w14:textId="77777777" w:rsidTr="00182739">
        <w:trPr>
          <w:trHeight w:val="108"/>
        </w:trPr>
        <w:tc>
          <w:tcPr>
            <w:tcW w:w="2849" w:type="dxa"/>
            <w:vMerge/>
          </w:tcPr>
          <w:p w14:paraId="5E4A0C2F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68" w:type="dxa"/>
            <w:vMerge/>
          </w:tcPr>
          <w:p w14:paraId="59C24A21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259" w:type="dxa"/>
          </w:tcPr>
          <w:p w14:paraId="0DA2B2C7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82739">
              <w:rPr>
                <w:rFonts w:cs="Times New Roman"/>
                <w:sz w:val="18"/>
                <w:szCs w:val="18"/>
              </w:rPr>
              <w:t>Qatar</w:t>
            </w:r>
          </w:p>
        </w:tc>
      </w:tr>
      <w:tr w:rsidR="00182739" w:rsidRPr="00182739" w14:paraId="1913D219" w14:textId="77777777" w:rsidTr="00182739">
        <w:trPr>
          <w:trHeight w:val="108"/>
        </w:trPr>
        <w:tc>
          <w:tcPr>
            <w:tcW w:w="2849" w:type="dxa"/>
            <w:vMerge/>
          </w:tcPr>
          <w:p w14:paraId="6837D91C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68" w:type="dxa"/>
            <w:vMerge/>
          </w:tcPr>
          <w:p w14:paraId="4190EE20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259" w:type="dxa"/>
          </w:tcPr>
          <w:p w14:paraId="700C0B21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82739">
              <w:rPr>
                <w:rFonts w:cs="Times New Roman"/>
                <w:sz w:val="18"/>
                <w:szCs w:val="18"/>
              </w:rPr>
              <w:t>Saudi Arabia</w:t>
            </w:r>
          </w:p>
        </w:tc>
      </w:tr>
      <w:tr w:rsidR="00182739" w:rsidRPr="00182739" w14:paraId="3789CC92" w14:textId="77777777" w:rsidTr="00182739">
        <w:trPr>
          <w:trHeight w:val="108"/>
        </w:trPr>
        <w:tc>
          <w:tcPr>
            <w:tcW w:w="2849" w:type="dxa"/>
            <w:vMerge/>
          </w:tcPr>
          <w:p w14:paraId="286FCC25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68" w:type="dxa"/>
            <w:vMerge/>
          </w:tcPr>
          <w:p w14:paraId="63F770B8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259" w:type="dxa"/>
          </w:tcPr>
          <w:p w14:paraId="26AC3569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82739">
              <w:rPr>
                <w:rFonts w:cs="Times New Roman"/>
                <w:sz w:val="18"/>
                <w:szCs w:val="18"/>
              </w:rPr>
              <w:t>United Arab Emirates</w:t>
            </w:r>
          </w:p>
        </w:tc>
      </w:tr>
      <w:tr w:rsidR="00182739" w:rsidRPr="00182739" w14:paraId="51874624" w14:textId="77777777" w:rsidTr="00182739">
        <w:trPr>
          <w:trHeight w:val="108"/>
        </w:trPr>
        <w:tc>
          <w:tcPr>
            <w:tcW w:w="2849" w:type="dxa"/>
            <w:vMerge/>
          </w:tcPr>
          <w:p w14:paraId="3C79C532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68" w:type="dxa"/>
            <w:vMerge w:val="restart"/>
          </w:tcPr>
          <w:p w14:paraId="268EE5EF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82739">
              <w:rPr>
                <w:rFonts w:cstheme="minorHAnsi"/>
                <w:sz w:val="18"/>
                <w:szCs w:val="18"/>
                <w:lang w:val="en-US"/>
              </w:rPr>
              <w:t>North America and the Caribbean</w:t>
            </w:r>
          </w:p>
        </w:tc>
        <w:tc>
          <w:tcPr>
            <w:tcW w:w="3259" w:type="dxa"/>
          </w:tcPr>
          <w:p w14:paraId="5317C256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82739">
              <w:rPr>
                <w:rFonts w:cs="Times New Roman"/>
                <w:sz w:val="18"/>
                <w:szCs w:val="18"/>
              </w:rPr>
              <w:t>Antigua and Barbuda</w:t>
            </w:r>
          </w:p>
        </w:tc>
      </w:tr>
      <w:tr w:rsidR="00182739" w:rsidRPr="00182739" w14:paraId="304AD303" w14:textId="77777777" w:rsidTr="00182739">
        <w:trPr>
          <w:trHeight w:val="108"/>
        </w:trPr>
        <w:tc>
          <w:tcPr>
            <w:tcW w:w="2849" w:type="dxa"/>
            <w:vMerge/>
          </w:tcPr>
          <w:p w14:paraId="4D9AB84E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68" w:type="dxa"/>
            <w:vMerge/>
          </w:tcPr>
          <w:p w14:paraId="439D7163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259" w:type="dxa"/>
          </w:tcPr>
          <w:p w14:paraId="0A13AFC5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82739">
              <w:rPr>
                <w:rFonts w:cs="Times New Roman"/>
                <w:sz w:val="18"/>
                <w:szCs w:val="18"/>
              </w:rPr>
              <w:t>Aruba</w:t>
            </w:r>
          </w:p>
        </w:tc>
      </w:tr>
      <w:tr w:rsidR="00182739" w:rsidRPr="00182739" w14:paraId="1CCB8E13" w14:textId="77777777" w:rsidTr="00182739">
        <w:trPr>
          <w:trHeight w:val="108"/>
        </w:trPr>
        <w:tc>
          <w:tcPr>
            <w:tcW w:w="2849" w:type="dxa"/>
            <w:vMerge/>
          </w:tcPr>
          <w:p w14:paraId="418DE7A4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68" w:type="dxa"/>
            <w:vMerge/>
          </w:tcPr>
          <w:p w14:paraId="7BFC5857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259" w:type="dxa"/>
          </w:tcPr>
          <w:p w14:paraId="1AD5F2AD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82739">
              <w:rPr>
                <w:rStyle w:val="s6"/>
                <w:rFonts w:asciiTheme="minorHAnsi" w:hAnsiTheme="minorHAnsi"/>
              </w:rPr>
              <w:t>Bahamas</w:t>
            </w:r>
          </w:p>
        </w:tc>
      </w:tr>
      <w:tr w:rsidR="00182739" w:rsidRPr="00182739" w14:paraId="0E71B1EA" w14:textId="77777777" w:rsidTr="00182739">
        <w:trPr>
          <w:trHeight w:val="108"/>
        </w:trPr>
        <w:tc>
          <w:tcPr>
            <w:tcW w:w="2849" w:type="dxa"/>
            <w:vMerge/>
          </w:tcPr>
          <w:p w14:paraId="48161D5C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68" w:type="dxa"/>
            <w:vMerge/>
          </w:tcPr>
          <w:p w14:paraId="13711D94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259" w:type="dxa"/>
          </w:tcPr>
          <w:p w14:paraId="7588715B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82739">
              <w:rPr>
                <w:rStyle w:val="s6"/>
                <w:rFonts w:asciiTheme="minorHAnsi" w:hAnsiTheme="minorHAnsi"/>
              </w:rPr>
              <w:t>Barbado</w:t>
            </w:r>
            <w:r w:rsidRPr="00182739">
              <w:rPr>
                <w:rStyle w:val="s7"/>
                <w:rFonts w:asciiTheme="minorHAnsi" w:hAnsiTheme="minorHAnsi"/>
              </w:rPr>
              <w:t>s</w:t>
            </w:r>
          </w:p>
        </w:tc>
      </w:tr>
      <w:tr w:rsidR="00182739" w:rsidRPr="00182739" w14:paraId="300EFCB8" w14:textId="77777777" w:rsidTr="00182739">
        <w:trPr>
          <w:trHeight w:val="108"/>
        </w:trPr>
        <w:tc>
          <w:tcPr>
            <w:tcW w:w="2849" w:type="dxa"/>
            <w:vMerge/>
          </w:tcPr>
          <w:p w14:paraId="3AC3093E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68" w:type="dxa"/>
            <w:vMerge/>
          </w:tcPr>
          <w:p w14:paraId="674661F1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259" w:type="dxa"/>
          </w:tcPr>
          <w:p w14:paraId="12285343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82739">
              <w:rPr>
                <w:rStyle w:val="s6"/>
                <w:rFonts w:asciiTheme="minorHAnsi" w:hAnsiTheme="minorHAnsi"/>
              </w:rPr>
              <w:t>Bermud</w:t>
            </w:r>
            <w:r w:rsidRPr="00182739">
              <w:rPr>
                <w:rStyle w:val="s7"/>
                <w:rFonts w:asciiTheme="minorHAnsi" w:hAnsiTheme="minorHAnsi"/>
              </w:rPr>
              <w:t>a</w:t>
            </w:r>
          </w:p>
        </w:tc>
      </w:tr>
      <w:tr w:rsidR="00182739" w:rsidRPr="00182739" w14:paraId="3799930A" w14:textId="77777777" w:rsidTr="00182739">
        <w:trPr>
          <w:trHeight w:val="108"/>
        </w:trPr>
        <w:tc>
          <w:tcPr>
            <w:tcW w:w="2849" w:type="dxa"/>
            <w:vMerge/>
          </w:tcPr>
          <w:p w14:paraId="4A01EE58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68" w:type="dxa"/>
            <w:vMerge/>
          </w:tcPr>
          <w:p w14:paraId="47217518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259" w:type="dxa"/>
          </w:tcPr>
          <w:p w14:paraId="6995EC5D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82739">
              <w:rPr>
                <w:rStyle w:val="s6"/>
                <w:rFonts w:asciiTheme="minorHAnsi" w:hAnsiTheme="minorHAnsi"/>
              </w:rPr>
              <w:t>Canad</w:t>
            </w:r>
            <w:r w:rsidRPr="00182739">
              <w:rPr>
                <w:rStyle w:val="s7"/>
                <w:rFonts w:asciiTheme="minorHAnsi" w:hAnsiTheme="minorHAnsi"/>
              </w:rPr>
              <w:t>a</w:t>
            </w:r>
          </w:p>
        </w:tc>
      </w:tr>
      <w:tr w:rsidR="00182739" w:rsidRPr="00182739" w14:paraId="6FE45D5F" w14:textId="77777777" w:rsidTr="00182739">
        <w:trPr>
          <w:trHeight w:val="108"/>
        </w:trPr>
        <w:tc>
          <w:tcPr>
            <w:tcW w:w="2849" w:type="dxa"/>
            <w:vMerge/>
          </w:tcPr>
          <w:p w14:paraId="19AAA5A6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68" w:type="dxa"/>
            <w:vMerge/>
          </w:tcPr>
          <w:p w14:paraId="42A1A1ED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259" w:type="dxa"/>
          </w:tcPr>
          <w:p w14:paraId="4DCDEC05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82739">
              <w:rPr>
                <w:rStyle w:val="s6"/>
                <w:rFonts w:asciiTheme="minorHAnsi" w:hAnsiTheme="minorHAnsi"/>
              </w:rPr>
              <w:t>Trinida</w:t>
            </w:r>
            <w:r w:rsidRPr="00182739">
              <w:rPr>
                <w:rStyle w:val="s7"/>
                <w:rFonts w:asciiTheme="minorHAnsi" w:hAnsiTheme="minorHAnsi"/>
              </w:rPr>
              <w:t>d</w:t>
            </w:r>
            <w:r w:rsidRPr="00182739">
              <w:rPr>
                <w:rStyle w:val="s2"/>
                <w:rFonts w:asciiTheme="minorHAnsi" w:hAnsiTheme="minorHAnsi"/>
              </w:rPr>
              <w:t xml:space="preserve"> </w:t>
            </w:r>
            <w:r w:rsidRPr="00182739">
              <w:rPr>
                <w:rStyle w:val="s6"/>
                <w:rFonts w:asciiTheme="minorHAnsi" w:hAnsiTheme="minorHAnsi"/>
              </w:rPr>
              <w:t>an</w:t>
            </w:r>
            <w:r w:rsidRPr="00182739">
              <w:rPr>
                <w:rStyle w:val="s7"/>
                <w:rFonts w:asciiTheme="minorHAnsi" w:hAnsiTheme="minorHAnsi"/>
              </w:rPr>
              <w:t>d</w:t>
            </w:r>
            <w:r w:rsidRPr="00182739">
              <w:rPr>
                <w:rStyle w:val="s2"/>
                <w:rFonts w:asciiTheme="minorHAnsi" w:hAnsiTheme="minorHAnsi"/>
              </w:rPr>
              <w:t xml:space="preserve"> </w:t>
            </w:r>
            <w:r w:rsidRPr="00182739">
              <w:rPr>
                <w:rStyle w:val="s6"/>
                <w:rFonts w:asciiTheme="minorHAnsi" w:hAnsiTheme="minorHAnsi"/>
              </w:rPr>
              <w:t>Tobag</w:t>
            </w:r>
            <w:r w:rsidRPr="00182739">
              <w:rPr>
                <w:rStyle w:val="s7"/>
                <w:rFonts w:asciiTheme="minorHAnsi" w:hAnsiTheme="minorHAnsi"/>
              </w:rPr>
              <w:t>o</w:t>
            </w:r>
          </w:p>
        </w:tc>
      </w:tr>
      <w:tr w:rsidR="00182739" w:rsidRPr="00182739" w14:paraId="3A31E5C1" w14:textId="77777777" w:rsidTr="00182739">
        <w:trPr>
          <w:trHeight w:val="108"/>
        </w:trPr>
        <w:tc>
          <w:tcPr>
            <w:tcW w:w="2849" w:type="dxa"/>
            <w:vMerge/>
          </w:tcPr>
          <w:p w14:paraId="26DEF262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68" w:type="dxa"/>
            <w:vMerge/>
          </w:tcPr>
          <w:p w14:paraId="52057098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259" w:type="dxa"/>
          </w:tcPr>
          <w:p w14:paraId="35BD4CA3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82739">
              <w:rPr>
                <w:rStyle w:val="s6"/>
                <w:rFonts w:asciiTheme="minorHAnsi" w:hAnsiTheme="minorHAnsi"/>
              </w:rPr>
              <w:t>Turk</w:t>
            </w:r>
            <w:r w:rsidRPr="00182739">
              <w:rPr>
                <w:rStyle w:val="s7"/>
                <w:rFonts w:asciiTheme="minorHAnsi" w:hAnsiTheme="minorHAnsi"/>
              </w:rPr>
              <w:t>s</w:t>
            </w:r>
            <w:r w:rsidRPr="00182739">
              <w:rPr>
                <w:rStyle w:val="s2"/>
                <w:rFonts w:asciiTheme="minorHAnsi" w:hAnsiTheme="minorHAnsi"/>
              </w:rPr>
              <w:t xml:space="preserve"> </w:t>
            </w:r>
            <w:r w:rsidRPr="00182739">
              <w:rPr>
                <w:rStyle w:val="s6"/>
                <w:rFonts w:asciiTheme="minorHAnsi" w:hAnsiTheme="minorHAnsi"/>
              </w:rPr>
              <w:t>an</w:t>
            </w:r>
            <w:r w:rsidRPr="00182739">
              <w:rPr>
                <w:rStyle w:val="s7"/>
                <w:rFonts w:asciiTheme="minorHAnsi" w:hAnsiTheme="minorHAnsi"/>
              </w:rPr>
              <w:t>d</w:t>
            </w:r>
            <w:r w:rsidRPr="00182739">
              <w:rPr>
                <w:rStyle w:val="s2"/>
                <w:rFonts w:asciiTheme="minorHAnsi" w:hAnsiTheme="minorHAnsi"/>
              </w:rPr>
              <w:t xml:space="preserve"> </w:t>
            </w:r>
            <w:r w:rsidRPr="00182739">
              <w:rPr>
                <w:rStyle w:val="s6"/>
                <w:rFonts w:asciiTheme="minorHAnsi" w:hAnsiTheme="minorHAnsi"/>
              </w:rPr>
              <w:t>Caico</w:t>
            </w:r>
            <w:r w:rsidRPr="00182739">
              <w:rPr>
                <w:rStyle w:val="s7"/>
                <w:rFonts w:asciiTheme="minorHAnsi" w:hAnsiTheme="minorHAnsi"/>
              </w:rPr>
              <w:t>s</w:t>
            </w:r>
            <w:r w:rsidRPr="00182739">
              <w:rPr>
                <w:rStyle w:val="s2"/>
                <w:rFonts w:asciiTheme="minorHAnsi" w:hAnsiTheme="minorHAnsi"/>
              </w:rPr>
              <w:t xml:space="preserve"> </w:t>
            </w:r>
            <w:r w:rsidRPr="00182739">
              <w:rPr>
                <w:rStyle w:val="s6"/>
                <w:rFonts w:asciiTheme="minorHAnsi" w:hAnsiTheme="minorHAnsi"/>
              </w:rPr>
              <w:t>Island</w:t>
            </w:r>
            <w:r w:rsidRPr="00182739">
              <w:rPr>
                <w:rStyle w:val="s7"/>
                <w:rFonts w:asciiTheme="minorHAnsi" w:hAnsiTheme="minorHAnsi"/>
              </w:rPr>
              <w:t>s</w:t>
            </w:r>
          </w:p>
        </w:tc>
      </w:tr>
      <w:tr w:rsidR="00182739" w:rsidRPr="00182739" w14:paraId="5CC79869" w14:textId="77777777" w:rsidTr="00182739">
        <w:trPr>
          <w:trHeight w:val="108"/>
        </w:trPr>
        <w:tc>
          <w:tcPr>
            <w:tcW w:w="2849" w:type="dxa"/>
            <w:vMerge/>
          </w:tcPr>
          <w:p w14:paraId="2747DD1B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68" w:type="dxa"/>
            <w:vMerge/>
          </w:tcPr>
          <w:p w14:paraId="0AFA0CEF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259" w:type="dxa"/>
          </w:tcPr>
          <w:p w14:paraId="35CEE22D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82739">
              <w:rPr>
                <w:rStyle w:val="s6"/>
                <w:rFonts w:asciiTheme="minorHAnsi" w:hAnsiTheme="minorHAnsi"/>
              </w:rPr>
              <w:t>Unite</w:t>
            </w:r>
            <w:r w:rsidRPr="00182739">
              <w:rPr>
                <w:rStyle w:val="s7"/>
                <w:rFonts w:asciiTheme="minorHAnsi" w:hAnsiTheme="minorHAnsi"/>
              </w:rPr>
              <w:t>d</w:t>
            </w:r>
            <w:r w:rsidRPr="00182739">
              <w:rPr>
                <w:rStyle w:val="s2"/>
                <w:rFonts w:asciiTheme="minorHAnsi" w:hAnsiTheme="minorHAnsi"/>
              </w:rPr>
              <w:t xml:space="preserve"> </w:t>
            </w:r>
            <w:r w:rsidRPr="00182739">
              <w:rPr>
                <w:rStyle w:val="s6"/>
                <w:rFonts w:asciiTheme="minorHAnsi" w:hAnsiTheme="minorHAnsi"/>
              </w:rPr>
              <w:t>State</w:t>
            </w:r>
            <w:r w:rsidRPr="00182739">
              <w:rPr>
                <w:rStyle w:val="s7"/>
                <w:rFonts w:asciiTheme="minorHAnsi" w:hAnsiTheme="minorHAnsi"/>
              </w:rPr>
              <w:t>s</w:t>
            </w:r>
          </w:p>
        </w:tc>
      </w:tr>
      <w:tr w:rsidR="00182739" w:rsidRPr="00182739" w14:paraId="2DEF90D3" w14:textId="77777777" w:rsidTr="00182739">
        <w:trPr>
          <w:trHeight w:val="108"/>
        </w:trPr>
        <w:tc>
          <w:tcPr>
            <w:tcW w:w="2849" w:type="dxa"/>
            <w:vMerge/>
          </w:tcPr>
          <w:p w14:paraId="702ED998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68" w:type="dxa"/>
            <w:vMerge w:val="restart"/>
          </w:tcPr>
          <w:p w14:paraId="505E9A2C" w14:textId="77777777" w:rsidR="00182739" w:rsidRPr="00182739" w:rsidRDefault="00182739" w:rsidP="00E86427">
            <w:pPr>
              <w:spacing w:after="0"/>
              <w:rPr>
                <w:rFonts w:cstheme="minorHAnsi"/>
                <w:sz w:val="18"/>
                <w:szCs w:val="18"/>
                <w:lang w:val="en-US"/>
              </w:rPr>
            </w:pPr>
            <w:r w:rsidRPr="00182739">
              <w:rPr>
                <w:rFonts w:cs="Times New Roman"/>
                <w:sz w:val="18"/>
                <w:szCs w:val="18"/>
              </w:rPr>
              <w:t>North and East Asia</w:t>
            </w:r>
          </w:p>
        </w:tc>
        <w:tc>
          <w:tcPr>
            <w:tcW w:w="3259" w:type="dxa"/>
          </w:tcPr>
          <w:p w14:paraId="584D70DC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82739">
              <w:rPr>
                <w:rFonts w:cs="Times New Roman"/>
                <w:sz w:val="18"/>
                <w:szCs w:val="18"/>
              </w:rPr>
              <w:t>Hong Kong</w:t>
            </w:r>
          </w:p>
        </w:tc>
      </w:tr>
      <w:tr w:rsidR="00182739" w:rsidRPr="00182739" w14:paraId="143BCD25" w14:textId="77777777" w:rsidTr="00182739">
        <w:trPr>
          <w:trHeight w:val="108"/>
        </w:trPr>
        <w:tc>
          <w:tcPr>
            <w:tcW w:w="2849" w:type="dxa"/>
            <w:vMerge/>
          </w:tcPr>
          <w:p w14:paraId="5A93AD84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68" w:type="dxa"/>
            <w:vMerge/>
          </w:tcPr>
          <w:p w14:paraId="6E748A00" w14:textId="77777777" w:rsidR="00182739" w:rsidRPr="00182739" w:rsidRDefault="00182739" w:rsidP="00E86427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259" w:type="dxa"/>
          </w:tcPr>
          <w:p w14:paraId="07DF152B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82739">
              <w:rPr>
                <w:rFonts w:cs="Times New Roman"/>
                <w:sz w:val="18"/>
                <w:szCs w:val="18"/>
              </w:rPr>
              <w:t>Japan</w:t>
            </w:r>
          </w:p>
        </w:tc>
      </w:tr>
      <w:tr w:rsidR="00182739" w:rsidRPr="00182739" w14:paraId="48842CCB" w14:textId="77777777" w:rsidTr="00182739">
        <w:trPr>
          <w:trHeight w:val="108"/>
        </w:trPr>
        <w:tc>
          <w:tcPr>
            <w:tcW w:w="2849" w:type="dxa"/>
            <w:vMerge/>
          </w:tcPr>
          <w:p w14:paraId="5539B299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68" w:type="dxa"/>
            <w:vMerge/>
          </w:tcPr>
          <w:p w14:paraId="21856D3A" w14:textId="77777777" w:rsidR="00182739" w:rsidRPr="00182739" w:rsidRDefault="00182739" w:rsidP="00E86427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259" w:type="dxa"/>
          </w:tcPr>
          <w:p w14:paraId="16BC1527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82739">
              <w:rPr>
                <w:rFonts w:cs="Times New Roman"/>
                <w:sz w:val="18"/>
                <w:szCs w:val="18"/>
              </w:rPr>
              <w:t>South Korea</w:t>
            </w:r>
          </w:p>
        </w:tc>
      </w:tr>
      <w:tr w:rsidR="00182739" w:rsidRPr="00182739" w14:paraId="6E94D324" w14:textId="77777777" w:rsidTr="00182739">
        <w:trPr>
          <w:trHeight w:val="108"/>
        </w:trPr>
        <w:tc>
          <w:tcPr>
            <w:tcW w:w="2849" w:type="dxa"/>
            <w:vMerge/>
          </w:tcPr>
          <w:p w14:paraId="11B7475C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68" w:type="dxa"/>
            <w:vMerge/>
          </w:tcPr>
          <w:p w14:paraId="3F393F35" w14:textId="77777777" w:rsidR="00182739" w:rsidRPr="00182739" w:rsidRDefault="00182739" w:rsidP="00E86427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259" w:type="dxa"/>
          </w:tcPr>
          <w:p w14:paraId="123AA33B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82739">
              <w:rPr>
                <w:rFonts w:cs="Times New Roman"/>
                <w:sz w:val="18"/>
                <w:szCs w:val="18"/>
              </w:rPr>
              <w:t>Macao Special Administrative Republic (SAR), China</w:t>
            </w:r>
          </w:p>
        </w:tc>
      </w:tr>
      <w:tr w:rsidR="00182739" w:rsidRPr="00182739" w14:paraId="3FECDBCA" w14:textId="77777777" w:rsidTr="00182739">
        <w:trPr>
          <w:trHeight w:val="108"/>
        </w:trPr>
        <w:tc>
          <w:tcPr>
            <w:tcW w:w="2849" w:type="dxa"/>
            <w:vMerge/>
          </w:tcPr>
          <w:p w14:paraId="5E74FB92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68" w:type="dxa"/>
            <w:vMerge/>
          </w:tcPr>
          <w:p w14:paraId="48E3F4AB" w14:textId="77777777" w:rsidR="00182739" w:rsidRPr="00182739" w:rsidRDefault="00182739" w:rsidP="00E86427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259" w:type="dxa"/>
          </w:tcPr>
          <w:p w14:paraId="6C2E1BC9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82739">
              <w:rPr>
                <w:rFonts w:cs="Times New Roman"/>
                <w:sz w:val="18"/>
                <w:szCs w:val="18"/>
              </w:rPr>
              <w:t>Taiwan</w:t>
            </w:r>
          </w:p>
        </w:tc>
      </w:tr>
      <w:tr w:rsidR="00182739" w:rsidRPr="00182739" w14:paraId="04F915AB" w14:textId="77777777" w:rsidTr="00182739">
        <w:trPr>
          <w:trHeight w:val="108"/>
        </w:trPr>
        <w:tc>
          <w:tcPr>
            <w:tcW w:w="2849" w:type="dxa"/>
            <w:vMerge/>
          </w:tcPr>
          <w:p w14:paraId="7CB8B244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68" w:type="dxa"/>
            <w:vMerge w:val="restart"/>
          </w:tcPr>
          <w:p w14:paraId="549BCB65" w14:textId="77777777" w:rsidR="00182739" w:rsidRPr="00182739" w:rsidRDefault="00182739" w:rsidP="00E86427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82739">
              <w:rPr>
                <w:rFonts w:cs="Times New Roman"/>
                <w:sz w:val="18"/>
                <w:szCs w:val="18"/>
              </w:rPr>
              <w:t>Oceania and South East Asia</w:t>
            </w:r>
            <w:r>
              <w:rPr>
                <w:rFonts w:cs="Times New Roman"/>
                <w:sz w:val="18"/>
                <w:szCs w:val="18"/>
              </w:rPr>
              <w:t xml:space="preserve"> (OSEA)</w:t>
            </w:r>
          </w:p>
        </w:tc>
        <w:tc>
          <w:tcPr>
            <w:tcW w:w="3259" w:type="dxa"/>
          </w:tcPr>
          <w:p w14:paraId="77D6C2B8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82739">
              <w:rPr>
                <w:rStyle w:val="s6"/>
                <w:rFonts w:asciiTheme="minorHAnsi" w:hAnsiTheme="minorHAnsi"/>
              </w:rPr>
              <w:t>Australi</w:t>
            </w:r>
            <w:r w:rsidRPr="00182739">
              <w:rPr>
                <w:rStyle w:val="s7"/>
                <w:rFonts w:asciiTheme="minorHAnsi" w:hAnsiTheme="minorHAnsi"/>
              </w:rPr>
              <w:t>a</w:t>
            </w:r>
          </w:p>
        </w:tc>
      </w:tr>
      <w:tr w:rsidR="00182739" w:rsidRPr="00182739" w14:paraId="25A888EE" w14:textId="77777777" w:rsidTr="00182739">
        <w:trPr>
          <w:trHeight w:val="108"/>
        </w:trPr>
        <w:tc>
          <w:tcPr>
            <w:tcW w:w="2849" w:type="dxa"/>
            <w:vMerge/>
          </w:tcPr>
          <w:p w14:paraId="62C0E828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68" w:type="dxa"/>
            <w:vMerge/>
          </w:tcPr>
          <w:p w14:paraId="1D9738B9" w14:textId="77777777" w:rsidR="00182739" w:rsidRPr="00182739" w:rsidRDefault="00182739" w:rsidP="00E86427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259" w:type="dxa"/>
          </w:tcPr>
          <w:p w14:paraId="4D67E427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82739">
              <w:rPr>
                <w:rStyle w:val="s6"/>
                <w:rFonts w:asciiTheme="minorHAnsi" w:hAnsiTheme="minorHAnsi"/>
              </w:rPr>
              <w:t>Brune</w:t>
            </w:r>
            <w:r w:rsidRPr="00182739">
              <w:rPr>
                <w:rStyle w:val="s7"/>
                <w:rFonts w:asciiTheme="minorHAnsi" w:hAnsiTheme="minorHAnsi"/>
              </w:rPr>
              <w:t>i</w:t>
            </w:r>
            <w:r w:rsidRPr="00182739">
              <w:rPr>
                <w:rStyle w:val="s2"/>
                <w:rFonts w:asciiTheme="minorHAnsi" w:hAnsiTheme="minorHAnsi"/>
              </w:rPr>
              <w:t xml:space="preserve"> </w:t>
            </w:r>
            <w:r w:rsidRPr="00182739">
              <w:rPr>
                <w:rStyle w:val="s6"/>
                <w:rFonts w:asciiTheme="minorHAnsi" w:hAnsiTheme="minorHAnsi"/>
              </w:rPr>
              <w:t>Darussala</w:t>
            </w:r>
            <w:r w:rsidRPr="00182739">
              <w:rPr>
                <w:rStyle w:val="s7"/>
                <w:rFonts w:asciiTheme="minorHAnsi" w:hAnsiTheme="minorHAnsi"/>
              </w:rPr>
              <w:t>m</w:t>
            </w:r>
          </w:p>
        </w:tc>
      </w:tr>
      <w:tr w:rsidR="00182739" w:rsidRPr="00182739" w14:paraId="209553B9" w14:textId="77777777" w:rsidTr="00182739">
        <w:trPr>
          <w:trHeight w:val="108"/>
        </w:trPr>
        <w:tc>
          <w:tcPr>
            <w:tcW w:w="2849" w:type="dxa"/>
            <w:vMerge/>
          </w:tcPr>
          <w:p w14:paraId="4D99E75B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68" w:type="dxa"/>
            <w:vMerge/>
          </w:tcPr>
          <w:p w14:paraId="244D602F" w14:textId="77777777" w:rsidR="00182739" w:rsidRPr="00182739" w:rsidRDefault="00182739" w:rsidP="00E86427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259" w:type="dxa"/>
          </w:tcPr>
          <w:p w14:paraId="476FA18C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82739">
              <w:rPr>
                <w:rStyle w:val="s7"/>
                <w:rFonts w:asciiTheme="minorHAnsi" w:hAnsiTheme="minorHAnsi"/>
              </w:rPr>
              <w:t>Ne</w:t>
            </w:r>
            <w:r w:rsidRPr="00182739">
              <w:rPr>
                <w:rStyle w:val="s8"/>
                <w:rFonts w:asciiTheme="minorHAnsi" w:hAnsiTheme="minorHAnsi"/>
              </w:rPr>
              <w:t>w</w:t>
            </w:r>
            <w:r w:rsidRPr="00182739">
              <w:rPr>
                <w:rStyle w:val="s2"/>
                <w:rFonts w:asciiTheme="minorHAnsi" w:hAnsiTheme="minorHAnsi"/>
              </w:rPr>
              <w:t xml:space="preserve"> </w:t>
            </w:r>
            <w:r w:rsidRPr="00182739">
              <w:rPr>
                <w:rStyle w:val="s7"/>
                <w:rFonts w:asciiTheme="minorHAnsi" w:hAnsiTheme="minorHAnsi"/>
              </w:rPr>
              <w:t>Caledoni</w:t>
            </w:r>
            <w:r w:rsidRPr="00182739">
              <w:rPr>
                <w:rStyle w:val="s8"/>
                <w:rFonts w:asciiTheme="minorHAnsi" w:hAnsiTheme="minorHAnsi"/>
              </w:rPr>
              <w:t>a</w:t>
            </w:r>
          </w:p>
        </w:tc>
      </w:tr>
      <w:tr w:rsidR="00182739" w:rsidRPr="00182739" w14:paraId="58F1BDCC" w14:textId="77777777" w:rsidTr="00182739">
        <w:trPr>
          <w:trHeight w:val="108"/>
        </w:trPr>
        <w:tc>
          <w:tcPr>
            <w:tcW w:w="2849" w:type="dxa"/>
            <w:vMerge/>
          </w:tcPr>
          <w:p w14:paraId="1BB9AE36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68" w:type="dxa"/>
            <w:vMerge/>
          </w:tcPr>
          <w:p w14:paraId="3D5D0477" w14:textId="77777777" w:rsidR="00182739" w:rsidRPr="00182739" w:rsidRDefault="00182739" w:rsidP="00E86427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259" w:type="dxa"/>
          </w:tcPr>
          <w:p w14:paraId="34812192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82739">
              <w:rPr>
                <w:rStyle w:val="s7"/>
                <w:rFonts w:asciiTheme="minorHAnsi" w:hAnsiTheme="minorHAnsi"/>
              </w:rPr>
              <w:t>Ne</w:t>
            </w:r>
            <w:r w:rsidRPr="00182739">
              <w:rPr>
                <w:rStyle w:val="s8"/>
                <w:rFonts w:asciiTheme="minorHAnsi" w:hAnsiTheme="minorHAnsi"/>
              </w:rPr>
              <w:t>w</w:t>
            </w:r>
            <w:r w:rsidRPr="00182739">
              <w:rPr>
                <w:rStyle w:val="s2"/>
                <w:rFonts w:asciiTheme="minorHAnsi" w:hAnsiTheme="minorHAnsi"/>
              </w:rPr>
              <w:t xml:space="preserve"> </w:t>
            </w:r>
            <w:r w:rsidRPr="00182739">
              <w:rPr>
                <w:rStyle w:val="s7"/>
                <w:rFonts w:asciiTheme="minorHAnsi" w:hAnsiTheme="minorHAnsi"/>
              </w:rPr>
              <w:t>Zealan</w:t>
            </w:r>
            <w:r w:rsidRPr="00182739">
              <w:rPr>
                <w:rStyle w:val="s8"/>
                <w:rFonts w:asciiTheme="minorHAnsi" w:hAnsiTheme="minorHAnsi"/>
              </w:rPr>
              <w:t>d</w:t>
            </w:r>
          </w:p>
        </w:tc>
      </w:tr>
      <w:tr w:rsidR="00182739" w:rsidRPr="00182739" w14:paraId="0EE96A8B" w14:textId="77777777" w:rsidTr="00182739">
        <w:trPr>
          <w:trHeight w:val="108"/>
        </w:trPr>
        <w:tc>
          <w:tcPr>
            <w:tcW w:w="2849" w:type="dxa"/>
            <w:vMerge/>
          </w:tcPr>
          <w:p w14:paraId="4D0B1A31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68" w:type="dxa"/>
            <w:vMerge/>
          </w:tcPr>
          <w:p w14:paraId="3DF8B6E6" w14:textId="77777777" w:rsidR="00182739" w:rsidRPr="00182739" w:rsidRDefault="00182739" w:rsidP="00E86427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259" w:type="dxa"/>
          </w:tcPr>
          <w:p w14:paraId="098D5B04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82739">
              <w:rPr>
                <w:rFonts w:cs="Times New Roman"/>
                <w:sz w:val="18"/>
                <w:szCs w:val="18"/>
              </w:rPr>
              <w:t>Singapore</w:t>
            </w:r>
          </w:p>
        </w:tc>
      </w:tr>
      <w:tr w:rsidR="00182739" w:rsidRPr="00182739" w14:paraId="02192AF6" w14:textId="77777777" w:rsidTr="00182739">
        <w:trPr>
          <w:trHeight w:val="108"/>
        </w:trPr>
        <w:tc>
          <w:tcPr>
            <w:tcW w:w="2849" w:type="dxa"/>
            <w:vMerge/>
          </w:tcPr>
          <w:p w14:paraId="2BA911EA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68" w:type="dxa"/>
            <w:vMerge w:val="restart"/>
          </w:tcPr>
          <w:p w14:paraId="1021196C" w14:textId="77777777" w:rsidR="00182739" w:rsidRPr="00182739" w:rsidRDefault="00182739" w:rsidP="00E86427">
            <w:pPr>
              <w:spacing w:after="0"/>
              <w:rPr>
                <w:rFonts w:cs="Times New Roman"/>
                <w:sz w:val="18"/>
                <w:szCs w:val="18"/>
              </w:rPr>
            </w:pPr>
            <w:r w:rsidRPr="00182739">
              <w:rPr>
                <w:rFonts w:cs="Times New Roman"/>
                <w:sz w:val="18"/>
                <w:szCs w:val="18"/>
              </w:rPr>
              <w:t>Western Europe</w:t>
            </w:r>
          </w:p>
        </w:tc>
        <w:tc>
          <w:tcPr>
            <w:tcW w:w="3259" w:type="dxa"/>
          </w:tcPr>
          <w:p w14:paraId="60D90EC9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82739">
              <w:rPr>
                <w:rFonts w:cs="Times New Roman"/>
                <w:sz w:val="18"/>
                <w:szCs w:val="18"/>
              </w:rPr>
              <w:t>Andorra</w:t>
            </w:r>
          </w:p>
        </w:tc>
      </w:tr>
      <w:tr w:rsidR="00182739" w:rsidRPr="00182739" w14:paraId="0E51E7FB" w14:textId="77777777" w:rsidTr="00182739">
        <w:trPr>
          <w:trHeight w:val="108"/>
        </w:trPr>
        <w:tc>
          <w:tcPr>
            <w:tcW w:w="2849" w:type="dxa"/>
            <w:vMerge/>
          </w:tcPr>
          <w:p w14:paraId="1A91CF19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68" w:type="dxa"/>
            <w:vMerge/>
          </w:tcPr>
          <w:p w14:paraId="66C2C09B" w14:textId="77777777" w:rsidR="00182739" w:rsidRPr="00182739" w:rsidRDefault="00182739" w:rsidP="00E86427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259" w:type="dxa"/>
          </w:tcPr>
          <w:p w14:paraId="5863F8F0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82739">
              <w:rPr>
                <w:rFonts w:cs="Times New Roman"/>
                <w:sz w:val="18"/>
                <w:szCs w:val="18"/>
              </w:rPr>
              <w:t>Austria</w:t>
            </w:r>
          </w:p>
        </w:tc>
      </w:tr>
      <w:tr w:rsidR="00182739" w:rsidRPr="00182739" w14:paraId="358C771E" w14:textId="77777777" w:rsidTr="00182739">
        <w:trPr>
          <w:trHeight w:val="108"/>
        </w:trPr>
        <w:tc>
          <w:tcPr>
            <w:tcW w:w="2849" w:type="dxa"/>
            <w:vMerge/>
          </w:tcPr>
          <w:p w14:paraId="773D4506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68" w:type="dxa"/>
            <w:vMerge/>
          </w:tcPr>
          <w:p w14:paraId="048DE3E8" w14:textId="77777777" w:rsidR="00182739" w:rsidRPr="00182739" w:rsidRDefault="00182739" w:rsidP="00E86427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259" w:type="dxa"/>
          </w:tcPr>
          <w:p w14:paraId="526CDDF9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82739">
              <w:rPr>
                <w:rFonts w:cs="Times New Roman"/>
                <w:sz w:val="18"/>
                <w:szCs w:val="18"/>
              </w:rPr>
              <w:t>Belgium</w:t>
            </w:r>
          </w:p>
        </w:tc>
      </w:tr>
      <w:tr w:rsidR="00182739" w:rsidRPr="00182739" w14:paraId="5BECEB90" w14:textId="77777777" w:rsidTr="00182739">
        <w:trPr>
          <w:trHeight w:val="108"/>
        </w:trPr>
        <w:tc>
          <w:tcPr>
            <w:tcW w:w="2849" w:type="dxa"/>
            <w:vMerge/>
          </w:tcPr>
          <w:p w14:paraId="68C295AF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68" w:type="dxa"/>
            <w:vMerge/>
          </w:tcPr>
          <w:p w14:paraId="0BF547F9" w14:textId="77777777" w:rsidR="00182739" w:rsidRPr="00182739" w:rsidRDefault="00182739" w:rsidP="00E86427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259" w:type="dxa"/>
          </w:tcPr>
          <w:p w14:paraId="5BD6D66D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82739">
              <w:rPr>
                <w:rFonts w:cs="Times New Roman"/>
                <w:sz w:val="18"/>
                <w:szCs w:val="18"/>
              </w:rPr>
              <w:t>Denmark</w:t>
            </w:r>
          </w:p>
        </w:tc>
      </w:tr>
      <w:tr w:rsidR="00182739" w:rsidRPr="00182739" w14:paraId="40952EFC" w14:textId="77777777" w:rsidTr="00182739">
        <w:trPr>
          <w:trHeight w:val="108"/>
        </w:trPr>
        <w:tc>
          <w:tcPr>
            <w:tcW w:w="2849" w:type="dxa"/>
            <w:vMerge/>
          </w:tcPr>
          <w:p w14:paraId="2B15D698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68" w:type="dxa"/>
            <w:vMerge/>
          </w:tcPr>
          <w:p w14:paraId="7FD6528B" w14:textId="77777777" w:rsidR="00182739" w:rsidRPr="00182739" w:rsidRDefault="00182739" w:rsidP="00E86427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259" w:type="dxa"/>
          </w:tcPr>
          <w:p w14:paraId="5C2989B8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82739">
              <w:rPr>
                <w:rFonts w:cs="Times New Roman"/>
                <w:sz w:val="18"/>
                <w:szCs w:val="18"/>
              </w:rPr>
              <w:t>Finland</w:t>
            </w:r>
          </w:p>
        </w:tc>
      </w:tr>
      <w:tr w:rsidR="00182739" w:rsidRPr="00182739" w14:paraId="67E0FE48" w14:textId="77777777" w:rsidTr="00182739">
        <w:trPr>
          <w:trHeight w:val="108"/>
        </w:trPr>
        <w:tc>
          <w:tcPr>
            <w:tcW w:w="2849" w:type="dxa"/>
            <w:vMerge/>
          </w:tcPr>
          <w:p w14:paraId="36385CE7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68" w:type="dxa"/>
            <w:vMerge/>
          </w:tcPr>
          <w:p w14:paraId="2B50DE37" w14:textId="77777777" w:rsidR="00182739" w:rsidRPr="00182739" w:rsidRDefault="00182739" w:rsidP="00E86427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259" w:type="dxa"/>
          </w:tcPr>
          <w:p w14:paraId="5869A4B8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82739">
              <w:rPr>
                <w:rFonts w:cs="Times New Roman"/>
                <w:sz w:val="18"/>
                <w:szCs w:val="18"/>
              </w:rPr>
              <w:t>France</w:t>
            </w:r>
          </w:p>
        </w:tc>
      </w:tr>
      <w:tr w:rsidR="00182739" w:rsidRPr="00182739" w14:paraId="77915AC2" w14:textId="77777777" w:rsidTr="00182739">
        <w:trPr>
          <w:trHeight w:val="108"/>
        </w:trPr>
        <w:tc>
          <w:tcPr>
            <w:tcW w:w="2849" w:type="dxa"/>
            <w:vMerge/>
          </w:tcPr>
          <w:p w14:paraId="3D880F63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68" w:type="dxa"/>
            <w:vMerge/>
          </w:tcPr>
          <w:p w14:paraId="27C30CC7" w14:textId="77777777" w:rsidR="00182739" w:rsidRPr="00182739" w:rsidRDefault="00182739" w:rsidP="00E86427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259" w:type="dxa"/>
          </w:tcPr>
          <w:p w14:paraId="00CDF089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82739">
              <w:rPr>
                <w:rFonts w:cs="Times New Roman"/>
                <w:sz w:val="18"/>
                <w:szCs w:val="18"/>
              </w:rPr>
              <w:t>Germany</w:t>
            </w:r>
          </w:p>
        </w:tc>
      </w:tr>
      <w:tr w:rsidR="00182739" w:rsidRPr="00182739" w14:paraId="53B5D41D" w14:textId="77777777" w:rsidTr="00182739">
        <w:trPr>
          <w:trHeight w:val="108"/>
        </w:trPr>
        <w:tc>
          <w:tcPr>
            <w:tcW w:w="2849" w:type="dxa"/>
            <w:vMerge/>
          </w:tcPr>
          <w:p w14:paraId="1E53BE04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68" w:type="dxa"/>
            <w:vMerge/>
          </w:tcPr>
          <w:p w14:paraId="0DAD4FEF" w14:textId="77777777" w:rsidR="00182739" w:rsidRPr="00182739" w:rsidRDefault="00182739" w:rsidP="00E86427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259" w:type="dxa"/>
          </w:tcPr>
          <w:p w14:paraId="4CE04B4E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82739">
              <w:rPr>
                <w:rFonts w:cs="Times New Roman"/>
                <w:sz w:val="18"/>
                <w:szCs w:val="18"/>
              </w:rPr>
              <w:t>Greece</w:t>
            </w:r>
          </w:p>
        </w:tc>
      </w:tr>
      <w:tr w:rsidR="00182739" w:rsidRPr="00182739" w14:paraId="578986CF" w14:textId="77777777" w:rsidTr="00182739">
        <w:trPr>
          <w:trHeight w:val="108"/>
        </w:trPr>
        <w:tc>
          <w:tcPr>
            <w:tcW w:w="2849" w:type="dxa"/>
            <w:vMerge/>
          </w:tcPr>
          <w:p w14:paraId="01974224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68" w:type="dxa"/>
            <w:vMerge/>
          </w:tcPr>
          <w:p w14:paraId="22D11E3F" w14:textId="77777777" w:rsidR="00182739" w:rsidRPr="00182739" w:rsidRDefault="00182739" w:rsidP="00E86427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259" w:type="dxa"/>
          </w:tcPr>
          <w:p w14:paraId="4B820F15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82739">
              <w:rPr>
                <w:rFonts w:cs="Times New Roman"/>
                <w:sz w:val="18"/>
                <w:szCs w:val="18"/>
              </w:rPr>
              <w:t>Iceland</w:t>
            </w:r>
          </w:p>
        </w:tc>
      </w:tr>
      <w:tr w:rsidR="00182739" w:rsidRPr="00182739" w14:paraId="78D39B72" w14:textId="77777777" w:rsidTr="00182739">
        <w:trPr>
          <w:trHeight w:val="108"/>
        </w:trPr>
        <w:tc>
          <w:tcPr>
            <w:tcW w:w="2849" w:type="dxa"/>
            <w:vMerge/>
          </w:tcPr>
          <w:p w14:paraId="5205A431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68" w:type="dxa"/>
            <w:vMerge/>
          </w:tcPr>
          <w:p w14:paraId="3D78C258" w14:textId="77777777" w:rsidR="00182739" w:rsidRPr="00182739" w:rsidRDefault="00182739" w:rsidP="00E86427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259" w:type="dxa"/>
          </w:tcPr>
          <w:p w14:paraId="5CC47BF0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82739">
              <w:rPr>
                <w:rFonts w:cs="Times New Roman"/>
                <w:sz w:val="18"/>
                <w:szCs w:val="18"/>
              </w:rPr>
              <w:t>Ireland</w:t>
            </w:r>
          </w:p>
        </w:tc>
      </w:tr>
      <w:tr w:rsidR="00182739" w:rsidRPr="00182739" w14:paraId="03D68E78" w14:textId="77777777" w:rsidTr="00182739">
        <w:trPr>
          <w:trHeight w:val="108"/>
        </w:trPr>
        <w:tc>
          <w:tcPr>
            <w:tcW w:w="2849" w:type="dxa"/>
            <w:vMerge/>
          </w:tcPr>
          <w:p w14:paraId="68FF6EE1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68" w:type="dxa"/>
            <w:vMerge/>
          </w:tcPr>
          <w:p w14:paraId="2A4DA15B" w14:textId="77777777" w:rsidR="00182739" w:rsidRPr="00182739" w:rsidRDefault="00182739" w:rsidP="00E86427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259" w:type="dxa"/>
          </w:tcPr>
          <w:p w14:paraId="7F33DDF2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82739">
              <w:rPr>
                <w:rFonts w:cs="Times New Roman"/>
                <w:sz w:val="18"/>
                <w:szCs w:val="18"/>
              </w:rPr>
              <w:t>Israel</w:t>
            </w:r>
          </w:p>
        </w:tc>
      </w:tr>
      <w:tr w:rsidR="00182739" w:rsidRPr="00182739" w14:paraId="12A00B0A" w14:textId="77777777" w:rsidTr="00182739">
        <w:trPr>
          <w:trHeight w:val="108"/>
        </w:trPr>
        <w:tc>
          <w:tcPr>
            <w:tcW w:w="2849" w:type="dxa"/>
            <w:vMerge/>
          </w:tcPr>
          <w:p w14:paraId="59244751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68" w:type="dxa"/>
            <w:vMerge/>
          </w:tcPr>
          <w:p w14:paraId="5FD0D154" w14:textId="77777777" w:rsidR="00182739" w:rsidRPr="00182739" w:rsidRDefault="00182739" w:rsidP="00E86427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259" w:type="dxa"/>
          </w:tcPr>
          <w:p w14:paraId="68FB7AB9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82739">
              <w:rPr>
                <w:rFonts w:cs="Times New Roman"/>
                <w:sz w:val="18"/>
                <w:szCs w:val="18"/>
              </w:rPr>
              <w:t>Italy</w:t>
            </w:r>
          </w:p>
        </w:tc>
      </w:tr>
      <w:tr w:rsidR="00182739" w:rsidRPr="00182739" w14:paraId="1210A994" w14:textId="77777777" w:rsidTr="00182739">
        <w:trPr>
          <w:trHeight w:val="108"/>
        </w:trPr>
        <w:tc>
          <w:tcPr>
            <w:tcW w:w="2849" w:type="dxa"/>
            <w:vMerge/>
          </w:tcPr>
          <w:p w14:paraId="20D42D77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68" w:type="dxa"/>
            <w:vMerge/>
          </w:tcPr>
          <w:p w14:paraId="06E0F5DE" w14:textId="77777777" w:rsidR="00182739" w:rsidRPr="00182739" w:rsidRDefault="00182739" w:rsidP="00E86427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259" w:type="dxa"/>
          </w:tcPr>
          <w:p w14:paraId="7F44EBA2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82739">
              <w:rPr>
                <w:rFonts w:cs="Times New Roman"/>
                <w:sz w:val="18"/>
                <w:szCs w:val="18"/>
              </w:rPr>
              <w:t>Liechtenstein</w:t>
            </w:r>
          </w:p>
        </w:tc>
      </w:tr>
      <w:tr w:rsidR="00182739" w:rsidRPr="00182739" w14:paraId="63030C78" w14:textId="77777777" w:rsidTr="00182739">
        <w:trPr>
          <w:trHeight w:val="108"/>
        </w:trPr>
        <w:tc>
          <w:tcPr>
            <w:tcW w:w="2849" w:type="dxa"/>
            <w:vMerge/>
          </w:tcPr>
          <w:p w14:paraId="244652AE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68" w:type="dxa"/>
            <w:vMerge/>
          </w:tcPr>
          <w:p w14:paraId="38DEB4BA" w14:textId="77777777" w:rsidR="00182739" w:rsidRPr="00182739" w:rsidRDefault="00182739" w:rsidP="00E86427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259" w:type="dxa"/>
          </w:tcPr>
          <w:p w14:paraId="52C82367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82739">
              <w:rPr>
                <w:rFonts w:cs="Times New Roman"/>
                <w:sz w:val="18"/>
                <w:szCs w:val="18"/>
              </w:rPr>
              <w:t>Luxembourg</w:t>
            </w:r>
          </w:p>
        </w:tc>
      </w:tr>
      <w:tr w:rsidR="00182739" w:rsidRPr="00182739" w14:paraId="3C8B33CD" w14:textId="77777777" w:rsidTr="00182739">
        <w:trPr>
          <w:trHeight w:val="108"/>
        </w:trPr>
        <w:tc>
          <w:tcPr>
            <w:tcW w:w="2849" w:type="dxa"/>
            <w:vMerge/>
          </w:tcPr>
          <w:p w14:paraId="07024092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68" w:type="dxa"/>
            <w:vMerge/>
          </w:tcPr>
          <w:p w14:paraId="7C73E6DE" w14:textId="77777777" w:rsidR="00182739" w:rsidRPr="00182739" w:rsidRDefault="00182739" w:rsidP="00E86427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259" w:type="dxa"/>
          </w:tcPr>
          <w:p w14:paraId="056CDDF2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82739">
              <w:rPr>
                <w:rFonts w:cs="Times New Roman"/>
                <w:sz w:val="18"/>
                <w:szCs w:val="18"/>
              </w:rPr>
              <w:t>Malta</w:t>
            </w:r>
          </w:p>
        </w:tc>
      </w:tr>
      <w:tr w:rsidR="00182739" w:rsidRPr="00182739" w14:paraId="59DEC659" w14:textId="77777777" w:rsidTr="00182739">
        <w:trPr>
          <w:trHeight w:val="108"/>
        </w:trPr>
        <w:tc>
          <w:tcPr>
            <w:tcW w:w="2849" w:type="dxa"/>
            <w:vMerge/>
          </w:tcPr>
          <w:p w14:paraId="434F23BA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68" w:type="dxa"/>
            <w:vMerge/>
          </w:tcPr>
          <w:p w14:paraId="4E1A71C2" w14:textId="77777777" w:rsidR="00182739" w:rsidRPr="00182739" w:rsidRDefault="00182739" w:rsidP="00E86427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259" w:type="dxa"/>
          </w:tcPr>
          <w:p w14:paraId="678AFB7D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82739">
              <w:rPr>
                <w:rFonts w:cs="Times New Roman"/>
                <w:sz w:val="18"/>
                <w:szCs w:val="18"/>
              </w:rPr>
              <w:t>Netherlands</w:t>
            </w:r>
          </w:p>
        </w:tc>
      </w:tr>
      <w:tr w:rsidR="00182739" w:rsidRPr="00182739" w14:paraId="01BFD549" w14:textId="77777777" w:rsidTr="00182739">
        <w:trPr>
          <w:trHeight w:val="108"/>
        </w:trPr>
        <w:tc>
          <w:tcPr>
            <w:tcW w:w="2849" w:type="dxa"/>
            <w:vMerge/>
          </w:tcPr>
          <w:p w14:paraId="526C194D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68" w:type="dxa"/>
            <w:vMerge/>
          </w:tcPr>
          <w:p w14:paraId="18137811" w14:textId="77777777" w:rsidR="00182739" w:rsidRPr="00182739" w:rsidRDefault="00182739" w:rsidP="00E86427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259" w:type="dxa"/>
          </w:tcPr>
          <w:p w14:paraId="3DF1D687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82739">
              <w:rPr>
                <w:rFonts w:cs="Times New Roman"/>
                <w:sz w:val="18"/>
                <w:szCs w:val="18"/>
              </w:rPr>
              <w:t>Norway</w:t>
            </w:r>
          </w:p>
        </w:tc>
      </w:tr>
      <w:tr w:rsidR="00182739" w:rsidRPr="00182739" w14:paraId="1095CB50" w14:textId="77777777" w:rsidTr="00182739">
        <w:trPr>
          <w:trHeight w:val="108"/>
        </w:trPr>
        <w:tc>
          <w:tcPr>
            <w:tcW w:w="2849" w:type="dxa"/>
            <w:vMerge/>
          </w:tcPr>
          <w:p w14:paraId="3765F5A3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68" w:type="dxa"/>
            <w:vMerge/>
          </w:tcPr>
          <w:p w14:paraId="5D8D36D2" w14:textId="77777777" w:rsidR="00182739" w:rsidRPr="00182739" w:rsidRDefault="00182739" w:rsidP="00E86427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259" w:type="dxa"/>
          </w:tcPr>
          <w:p w14:paraId="0D7D0782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82739">
              <w:rPr>
                <w:rFonts w:cs="Times New Roman"/>
                <w:sz w:val="18"/>
                <w:szCs w:val="18"/>
              </w:rPr>
              <w:t>Portugal</w:t>
            </w:r>
          </w:p>
        </w:tc>
      </w:tr>
      <w:tr w:rsidR="00182739" w:rsidRPr="00182739" w14:paraId="6E6E0A5D" w14:textId="77777777" w:rsidTr="00182739">
        <w:trPr>
          <w:trHeight w:val="108"/>
        </w:trPr>
        <w:tc>
          <w:tcPr>
            <w:tcW w:w="2849" w:type="dxa"/>
            <w:vMerge/>
          </w:tcPr>
          <w:p w14:paraId="5DA581AB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68" w:type="dxa"/>
            <w:vMerge/>
          </w:tcPr>
          <w:p w14:paraId="316C7382" w14:textId="77777777" w:rsidR="00182739" w:rsidRPr="00182739" w:rsidRDefault="00182739" w:rsidP="00E86427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259" w:type="dxa"/>
          </w:tcPr>
          <w:p w14:paraId="28981BC5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82739">
              <w:rPr>
                <w:rFonts w:cs="Times New Roman"/>
                <w:sz w:val="18"/>
                <w:szCs w:val="18"/>
              </w:rPr>
              <w:t>Spain</w:t>
            </w:r>
          </w:p>
        </w:tc>
      </w:tr>
      <w:tr w:rsidR="00182739" w:rsidRPr="00182739" w14:paraId="5805CB02" w14:textId="77777777" w:rsidTr="00182739">
        <w:trPr>
          <w:trHeight w:val="108"/>
        </w:trPr>
        <w:tc>
          <w:tcPr>
            <w:tcW w:w="2849" w:type="dxa"/>
            <w:vMerge/>
          </w:tcPr>
          <w:p w14:paraId="0E907BAA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68" w:type="dxa"/>
            <w:vMerge/>
          </w:tcPr>
          <w:p w14:paraId="57E4CF32" w14:textId="77777777" w:rsidR="00182739" w:rsidRPr="00182739" w:rsidRDefault="00182739" w:rsidP="00E86427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259" w:type="dxa"/>
          </w:tcPr>
          <w:p w14:paraId="7FED91F8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82739">
              <w:rPr>
                <w:rFonts w:cs="Times New Roman"/>
                <w:sz w:val="18"/>
                <w:szCs w:val="18"/>
              </w:rPr>
              <w:t>Sweden</w:t>
            </w:r>
          </w:p>
        </w:tc>
      </w:tr>
      <w:tr w:rsidR="00182739" w:rsidRPr="00182739" w14:paraId="4A7AFF6F" w14:textId="77777777" w:rsidTr="00182739">
        <w:trPr>
          <w:trHeight w:val="108"/>
        </w:trPr>
        <w:tc>
          <w:tcPr>
            <w:tcW w:w="2849" w:type="dxa"/>
            <w:vMerge/>
          </w:tcPr>
          <w:p w14:paraId="7149E590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68" w:type="dxa"/>
            <w:vMerge/>
          </w:tcPr>
          <w:p w14:paraId="3AF8BD59" w14:textId="77777777" w:rsidR="00182739" w:rsidRPr="00182739" w:rsidRDefault="00182739" w:rsidP="00E86427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259" w:type="dxa"/>
          </w:tcPr>
          <w:p w14:paraId="7384D8B8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82739">
              <w:rPr>
                <w:rFonts w:cs="Times New Roman"/>
                <w:sz w:val="18"/>
                <w:szCs w:val="18"/>
              </w:rPr>
              <w:t>Switzerland</w:t>
            </w:r>
          </w:p>
        </w:tc>
      </w:tr>
      <w:tr w:rsidR="00182739" w:rsidRPr="00182739" w14:paraId="7457C14C" w14:textId="77777777" w:rsidTr="00182739">
        <w:trPr>
          <w:trHeight w:val="108"/>
        </w:trPr>
        <w:tc>
          <w:tcPr>
            <w:tcW w:w="2849" w:type="dxa"/>
            <w:vMerge/>
          </w:tcPr>
          <w:p w14:paraId="6BA61113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568" w:type="dxa"/>
            <w:vMerge/>
          </w:tcPr>
          <w:p w14:paraId="5CE9F83E" w14:textId="77777777" w:rsidR="00182739" w:rsidRPr="00182739" w:rsidRDefault="00182739" w:rsidP="00E86427">
            <w:pPr>
              <w:spacing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259" w:type="dxa"/>
          </w:tcPr>
          <w:p w14:paraId="16E54369" w14:textId="77777777" w:rsidR="00182739" w:rsidRPr="00182739" w:rsidRDefault="00182739" w:rsidP="00E86427">
            <w:pPr>
              <w:spacing w:after="0" w:line="336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82739">
              <w:rPr>
                <w:rFonts w:cs="Times New Roman"/>
                <w:sz w:val="18"/>
                <w:szCs w:val="18"/>
              </w:rPr>
              <w:t>United Kingdom</w:t>
            </w:r>
          </w:p>
        </w:tc>
      </w:tr>
    </w:tbl>
    <w:p w14:paraId="3254A428" w14:textId="5258901D" w:rsidR="00266659" w:rsidRPr="008F2890" w:rsidRDefault="00E92294">
      <w:pPr>
        <w:spacing w:after="0" w:line="336" w:lineRule="auto"/>
        <w:rPr>
          <w:rFonts w:ascii="Calibri" w:hAnsi="Calibri" w:cs="Calibri"/>
          <w:sz w:val="18"/>
          <w:szCs w:val="18"/>
          <w:lang w:val="en-US"/>
        </w:rPr>
      </w:pPr>
      <w:r w:rsidRPr="00E92294">
        <w:rPr>
          <w:rFonts w:ascii="Calibri" w:hAnsi="Calibri" w:cs="Calibri"/>
          <w:sz w:val="18"/>
          <w:szCs w:val="18"/>
          <w:lang w:val="en-US"/>
        </w:rPr>
        <w:t>Abbreviations</w:t>
      </w:r>
      <w:r w:rsidR="00266659" w:rsidRPr="008F2890">
        <w:rPr>
          <w:rFonts w:ascii="Calibri" w:hAnsi="Calibri" w:cs="Calibri"/>
          <w:sz w:val="18"/>
          <w:szCs w:val="18"/>
          <w:lang w:val="en-US"/>
        </w:rPr>
        <w:t>: ISN = International Society of Nephrology</w:t>
      </w:r>
    </w:p>
    <w:p w14:paraId="05B53AD1" w14:textId="09A51576" w:rsidR="000478D3" w:rsidRPr="009C0084" w:rsidRDefault="000478D3" w:rsidP="00FE772C">
      <w:pPr>
        <w:spacing w:after="0" w:line="336" w:lineRule="auto"/>
        <w:rPr>
          <w:rFonts w:ascii="Calibri" w:hAnsi="Calibri" w:cs="Calibri"/>
          <w:b/>
          <w:bCs/>
          <w:lang w:val="en-US"/>
        </w:rPr>
      </w:pPr>
    </w:p>
    <w:sectPr w:rsidR="000478D3" w:rsidRPr="009C0084" w:rsidSect="00153FF7"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D4A9BB9" w14:textId="77777777" w:rsidR="009C101C" w:rsidRDefault="009C101C" w:rsidP="00FE265C">
      <w:pPr>
        <w:spacing w:after="0" w:line="240" w:lineRule="auto"/>
      </w:pPr>
      <w:r>
        <w:separator/>
      </w:r>
    </w:p>
  </w:endnote>
  <w:endnote w:type="continuationSeparator" w:id="0">
    <w:p w14:paraId="574A7BE9" w14:textId="77777777" w:rsidR="009C101C" w:rsidRDefault="009C101C" w:rsidP="00FE26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AADAT+BasierCircle-Regular">
    <w:altName w:val="Cambria"/>
    <w:panose1 w:val="020B0604020202020204"/>
    <w:charset w:val="00"/>
    <w:family w:val="roman"/>
    <w:pitch w:val="default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0947721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F6841B" w14:textId="2A12977A" w:rsidR="00FE265C" w:rsidRDefault="00FE265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2C424F0" w14:textId="77777777" w:rsidR="00FE265C" w:rsidRDefault="00FE265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BE3A392" w14:textId="77777777" w:rsidR="009C101C" w:rsidRDefault="009C101C" w:rsidP="00FE265C">
      <w:pPr>
        <w:spacing w:after="0" w:line="240" w:lineRule="auto"/>
      </w:pPr>
      <w:r>
        <w:separator/>
      </w:r>
    </w:p>
  </w:footnote>
  <w:footnote w:type="continuationSeparator" w:id="0">
    <w:p w14:paraId="3DBF95D6" w14:textId="77777777" w:rsidR="009C101C" w:rsidRDefault="009C101C" w:rsidP="00FE265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280B"/>
    <w:rsid w:val="000050AB"/>
    <w:rsid w:val="00011F02"/>
    <w:rsid w:val="00013905"/>
    <w:rsid w:val="00014ED4"/>
    <w:rsid w:val="000242FC"/>
    <w:rsid w:val="00025135"/>
    <w:rsid w:val="00031A73"/>
    <w:rsid w:val="0003257A"/>
    <w:rsid w:val="00032A46"/>
    <w:rsid w:val="000350CF"/>
    <w:rsid w:val="00040C4A"/>
    <w:rsid w:val="00042CE4"/>
    <w:rsid w:val="00043A3D"/>
    <w:rsid w:val="000478D3"/>
    <w:rsid w:val="00054C2A"/>
    <w:rsid w:val="000643B4"/>
    <w:rsid w:val="00064FF2"/>
    <w:rsid w:val="0006623E"/>
    <w:rsid w:val="00070707"/>
    <w:rsid w:val="0007623C"/>
    <w:rsid w:val="00080B6C"/>
    <w:rsid w:val="00081C1C"/>
    <w:rsid w:val="00084664"/>
    <w:rsid w:val="000870E6"/>
    <w:rsid w:val="00090968"/>
    <w:rsid w:val="0009192E"/>
    <w:rsid w:val="0009235E"/>
    <w:rsid w:val="000946A3"/>
    <w:rsid w:val="00094870"/>
    <w:rsid w:val="000A0E9E"/>
    <w:rsid w:val="000A3661"/>
    <w:rsid w:val="000B1E3B"/>
    <w:rsid w:val="000B57DD"/>
    <w:rsid w:val="000B72E1"/>
    <w:rsid w:val="000C2806"/>
    <w:rsid w:val="000C4D7F"/>
    <w:rsid w:val="000D13A0"/>
    <w:rsid w:val="000D1FF4"/>
    <w:rsid w:val="000D2F38"/>
    <w:rsid w:val="000D3423"/>
    <w:rsid w:val="000E389E"/>
    <w:rsid w:val="000E4181"/>
    <w:rsid w:val="000F47A6"/>
    <w:rsid w:val="000F490A"/>
    <w:rsid w:val="00102F81"/>
    <w:rsid w:val="001044F1"/>
    <w:rsid w:val="001065A0"/>
    <w:rsid w:val="00116CC9"/>
    <w:rsid w:val="001218EF"/>
    <w:rsid w:val="0012306C"/>
    <w:rsid w:val="00123BF4"/>
    <w:rsid w:val="001259CF"/>
    <w:rsid w:val="001269F1"/>
    <w:rsid w:val="001302F9"/>
    <w:rsid w:val="001326E2"/>
    <w:rsid w:val="00132BAA"/>
    <w:rsid w:val="00136558"/>
    <w:rsid w:val="00141A5D"/>
    <w:rsid w:val="00150420"/>
    <w:rsid w:val="00152F77"/>
    <w:rsid w:val="00153455"/>
    <w:rsid w:val="00153FF7"/>
    <w:rsid w:val="00155854"/>
    <w:rsid w:val="00156316"/>
    <w:rsid w:val="0016445B"/>
    <w:rsid w:val="001661A5"/>
    <w:rsid w:val="00166B07"/>
    <w:rsid w:val="00174AD2"/>
    <w:rsid w:val="001766EA"/>
    <w:rsid w:val="001800E3"/>
    <w:rsid w:val="001816A4"/>
    <w:rsid w:val="0018171E"/>
    <w:rsid w:val="00182739"/>
    <w:rsid w:val="00183E1F"/>
    <w:rsid w:val="00186BAC"/>
    <w:rsid w:val="0019724E"/>
    <w:rsid w:val="001A39FF"/>
    <w:rsid w:val="001A3E32"/>
    <w:rsid w:val="001A3E88"/>
    <w:rsid w:val="001A5004"/>
    <w:rsid w:val="001B330F"/>
    <w:rsid w:val="001C01BE"/>
    <w:rsid w:val="001C0448"/>
    <w:rsid w:val="001C63B8"/>
    <w:rsid w:val="001C6983"/>
    <w:rsid w:val="001C6E47"/>
    <w:rsid w:val="001D6C1B"/>
    <w:rsid w:val="001E15F5"/>
    <w:rsid w:val="001E24BC"/>
    <w:rsid w:val="001E670B"/>
    <w:rsid w:val="001F19E8"/>
    <w:rsid w:val="001F2DEB"/>
    <w:rsid w:val="001F36C6"/>
    <w:rsid w:val="00203839"/>
    <w:rsid w:val="00210967"/>
    <w:rsid w:val="00210A8F"/>
    <w:rsid w:val="0021142D"/>
    <w:rsid w:val="002120D9"/>
    <w:rsid w:val="00224F25"/>
    <w:rsid w:val="00227063"/>
    <w:rsid w:val="00227FA5"/>
    <w:rsid w:val="00242C22"/>
    <w:rsid w:val="00244473"/>
    <w:rsid w:val="002514CE"/>
    <w:rsid w:val="0025420E"/>
    <w:rsid w:val="002631EC"/>
    <w:rsid w:val="00266659"/>
    <w:rsid w:val="00266CBD"/>
    <w:rsid w:val="0026733B"/>
    <w:rsid w:val="00267E75"/>
    <w:rsid w:val="00272BF7"/>
    <w:rsid w:val="0027458C"/>
    <w:rsid w:val="002746D9"/>
    <w:rsid w:val="00282BCB"/>
    <w:rsid w:val="002836B2"/>
    <w:rsid w:val="0028620D"/>
    <w:rsid w:val="00294D99"/>
    <w:rsid w:val="00295DFB"/>
    <w:rsid w:val="002A6F96"/>
    <w:rsid w:val="002B1217"/>
    <w:rsid w:val="002B2480"/>
    <w:rsid w:val="002B3880"/>
    <w:rsid w:val="002C795D"/>
    <w:rsid w:val="002C7BA6"/>
    <w:rsid w:val="002C7D86"/>
    <w:rsid w:val="002D5571"/>
    <w:rsid w:val="002D667D"/>
    <w:rsid w:val="002D7ABB"/>
    <w:rsid w:val="002E0B1F"/>
    <w:rsid w:val="002F1F52"/>
    <w:rsid w:val="002F40BE"/>
    <w:rsid w:val="002F40D0"/>
    <w:rsid w:val="003050DC"/>
    <w:rsid w:val="00306F75"/>
    <w:rsid w:val="00307B9A"/>
    <w:rsid w:val="00311D01"/>
    <w:rsid w:val="00316865"/>
    <w:rsid w:val="0031701D"/>
    <w:rsid w:val="0031786B"/>
    <w:rsid w:val="003368C4"/>
    <w:rsid w:val="003372D9"/>
    <w:rsid w:val="003377DD"/>
    <w:rsid w:val="00346163"/>
    <w:rsid w:val="00347DE6"/>
    <w:rsid w:val="00352649"/>
    <w:rsid w:val="003624CC"/>
    <w:rsid w:val="00364593"/>
    <w:rsid w:val="00370794"/>
    <w:rsid w:val="003744CD"/>
    <w:rsid w:val="00380CB3"/>
    <w:rsid w:val="00395EDC"/>
    <w:rsid w:val="00396C7B"/>
    <w:rsid w:val="003A3568"/>
    <w:rsid w:val="003A3927"/>
    <w:rsid w:val="003A3C7C"/>
    <w:rsid w:val="003B52D3"/>
    <w:rsid w:val="003B78D1"/>
    <w:rsid w:val="003C3846"/>
    <w:rsid w:val="003C5DF5"/>
    <w:rsid w:val="003C6FE8"/>
    <w:rsid w:val="003D0F9D"/>
    <w:rsid w:val="003D1A5B"/>
    <w:rsid w:val="003D1EF6"/>
    <w:rsid w:val="003D554A"/>
    <w:rsid w:val="003D576D"/>
    <w:rsid w:val="003D6D12"/>
    <w:rsid w:val="003E32F1"/>
    <w:rsid w:val="003E6326"/>
    <w:rsid w:val="003E6966"/>
    <w:rsid w:val="003F01C0"/>
    <w:rsid w:val="003F04ED"/>
    <w:rsid w:val="0040044D"/>
    <w:rsid w:val="004008D0"/>
    <w:rsid w:val="004106A7"/>
    <w:rsid w:val="0041495B"/>
    <w:rsid w:val="00415630"/>
    <w:rsid w:val="00416A2B"/>
    <w:rsid w:val="004170F8"/>
    <w:rsid w:val="004177D1"/>
    <w:rsid w:val="00420243"/>
    <w:rsid w:val="00421EA7"/>
    <w:rsid w:val="00425A3C"/>
    <w:rsid w:val="004263CA"/>
    <w:rsid w:val="00427F30"/>
    <w:rsid w:val="0043339E"/>
    <w:rsid w:val="004338D2"/>
    <w:rsid w:val="00440E2E"/>
    <w:rsid w:val="0044197A"/>
    <w:rsid w:val="00442AA1"/>
    <w:rsid w:val="004430D3"/>
    <w:rsid w:val="00443BC6"/>
    <w:rsid w:val="0045646C"/>
    <w:rsid w:val="00456493"/>
    <w:rsid w:val="00456B6F"/>
    <w:rsid w:val="00460D66"/>
    <w:rsid w:val="00463007"/>
    <w:rsid w:val="00463906"/>
    <w:rsid w:val="00466FDD"/>
    <w:rsid w:val="00471ECD"/>
    <w:rsid w:val="004725C2"/>
    <w:rsid w:val="004727B1"/>
    <w:rsid w:val="00472878"/>
    <w:rsid w:val="00472B7B"/>
    <w:rsid w:val="00472F44"/>
    <w:rsid w:val="00476590"/>
    <w:rsid w:val="00476F4B"/>
    <w:rsid w:val="00477F3E"/>
    <w:rsid w:val="00481C62"/>
    <w:rsid w:val="004833F7"/>
    <w:rsid w:val="00483640"/>
    <w:rsid w:val="004836B8"/>
    <w:rsid w:val="0049571D"/>
    <w:rsid w:val="00496E0F"/>
    <w:rsid w:val="004A1583"/>
    <w:rsid w:val="004A50F9"/>
    <w:rsid w:val="004A6B0A"/>
    <w:rsid w:val="004B1965"/>
    <w:rsid w:val="004B65FB"/>
    <w:rsid w:val="004C0033"/>
    <w:rsid w:val="004C2D0D"/>
    <w:rsid w:val="004C3815"/>
    <w:rsid w:val="004C4ABA"/>
    <w:rsid w:val="004C77A2"/>
    <w:rsid w:val="004D291A"/>
    <w:rsid w:val="004D401C"/>
    <w:rsid w:val="004D5F97"/>
    <w:rsid w:val="004D69FE"/>
    <w:rsid w:val="004E187F"/>
    <w:rsid w:val="004E23F8"/>
    <w:rsid w:val="00506FF5"/>
    <w:rsid w:val="00510536"/>
    <w:rsid w:val="00512CFB"/>
    <w:rsid w:val="0051672A"/>
    <w:rsid w:val="0052187C"/>
    <w:rsid w:val="0052459E"/>
    <w:rsid w:val="00527809"/>
    <w:rsid w:val="005362EC"/>
    <w:rsid w:val="005379AE"/>
    <w:rsid w:val="005425F3"/>
    <w:rsid w:val="00542E70"/>
    <w:rsid w:val="00545D24"/>
    <w:rsid w:val="005476D0"/>
    <w:rsid w:val="00551485"/>
    <w:rsid w:val="0055217F"/>
    <w:rsid w:val="00554F1A"/>
    <w:rsid w:val="00561844"/>
    <w:rsid w:val="00561B4E"/>
    <w:rsid w:val="00575352"/>
    <w:rsid w:val="00582B3F"/>
    <w:rsid w:val="00584601"/>
    <w:rsid w:val="00584838"/>
    <w:rsid w:val="00590E9A"/>
    <w:rsid w:val="005945FC"/>
    <w:rsid w:val="00596425"/>
    <w:rsid w:val="005A09D0"/>
    <w:rsid w:val="005A0C94"/>
    <w:rsid w:val="005A44D5"/>
    <w:rsid w:val="005B28F5"/>
    <w:rsid w:val="005C173A"/>
    <w:rsid w:val="005D40D6"/>
    <w:rsid w:val="005D69E9"/>
    <w:rsid w:val="005E1FB3"/>
    <w:rsid w:val="005E536B"/>
    <w:rsid w:val="005F200F"/>
    <w:rsid w:val="005F365A"/>
    <w:rsid w:val="005F42C9"/>
    <w:rsid w:val="00607EB6"/>
    <w:rsid w:val="00611BCD"/>
    <w:rsid w:val="006122AE"/>
    <w:rsid w:val="00612BB3"/>
    <w:rsid w:val="00614455"/>
    <w:rsid w:val="00614E37"/>
    <w:rsid w:val="00616E87"/>
    <w:rsid w:val="00617C56"/>
    <w:rsid w:val="00621552"/>
    <w:rsid w:val="006227BF"/>
    <w:rsid w:val="00624445"/>
    <w:rsid w:val="0063077D"/>
    <w:rsid w:val="0063290A"/>
    <w:rsid w:val="00636B46"/>
    <w:rsid w:val="00637AD4"/>
    <w:rsid w:val="00647075"/>
    <w:rsid w:val="00651DD7"/>
    <w:rsid w:val="00652FE7"/>
    <w:rsid w:val="00661D68"/>
    <w:rsid w:val="0066318D"/>
    <w:rsid w:val="00667AFF"/>
    <w:rsid w:val="00673F7D"/>
    <w:rsid w:val="00675571"/>
    <w:rsid w:val="00675B9E"/>
    <w:rsid w:val="00685AB2"/>
    <w:rsid w:val="006904EF"/>
    <w:rsid w:val="00691D17"/>
    <w:rsid w:val="00695A64"/>
    <w:rsid w:val="006A40C4"/>
    <w:rsid w:val="006A5709"/>
    <w:rsid w:val="006B2861"/>
    <w:rsid w:val="006C3F71"/>
    <w:rsid w:val="006C3FE1"/>
    <w:rsid w:val="006C4B8F"/>
    <w:rsid w:val="006C74A9"/>
    <w:rsid w:val="006C74D4"/>
    <w:rsid w:val="006C75A9"/>
    <w:rsid w:val="006C7CE7"/>
    <w:rsid w:val="006D0A0E"/>
    <w:rsid w:val="006D2C73"/>
    <w:rsid w:val="006D6C14"/>
    <w:rsid w:val="006E257B"/>
    <w:rsid w:val="006E6217"/>
    <w:rsid w:val="006E76DE"/>
    <w:rsid w:val="006F221C"/>
    <w:rsid w:val="0070554F"/>
    <w:rsid w:val="00710122"/>
    <w:rsid w:val="00711F0D"/>
    <w:rsid w:val="00714648"/>
    <w:rsid w:val="0071786C"/>
    <w:rsid w:val="007208AB"/>
    <w:rsid w:val="00721A34"/>
    <w:rsid w:val="007233D1"/>
    <w:rsid w:val="007253BB"/>
    <w:rsid w:val="00725DDB"/>
    <w:rsid w:val="00727EDA"/>
    <w:rsid w:val="007312BB"/>
    <w:rsid w:val="00732BAB"/>
    <w:rsid w:val="00736422"/>
    <w:rsid w:val="00741300"/>
    <w:rsid w:val="0074206C"/>
    <w:rsid w:val="007429A1"/>
    <w:rsid w:val="007455AC"/>
    <w:rsid w:val="00751D6E"/>
    <w:rsid w:val="00753062"/>
    <w:rsid w:val="007546DD"/>
    <w:rsid w:val="00757E5B"/>
    <w:rsid w:val="00760B37"/>
    <w:rsid w:val="00762585"/>
    <w:rsid w:val="00764D46"/>
    <w:rsid w:val="0077013B"/>
    <w:rsid w:val="0077143E"/>
    <w:rsid w:val="007804B0"/>
    <w:rsid w:val="00781D82"/>
    <w:rsid w:val="0078307A"/>
    <w:rsid w:val="007836DC"/>
    <w:rsid w:val="007870FA"/>
    <w:rsid w:val="00790324"/>
    <w:rsid w:val="00793219"/>
    <w:rsid w:val="00794E32"/>
    <w:rsid w:val="007A207C"/>
    <w:rsid w:val="007A28D3"/>
    <w:rsid w:val="007A51C4"/>
    <w:rsid w:val="007A757C"/>
    <w:rsid w:val="007B38DB"/>
    <w:rsid w:val="007C648A"/>
    <w:rsid w:val="007D16E4"/>
    <w:rsid w:val="007D684E"/>
    <w:rsid w:val="007E1369"/>
    <w:rsid w:val="007E2201"/>
    <w:rsid w:val="007E33A2"/>
    <w:rsid w:val="007E6FA5"/>
    <w:rsid w:val="007F0DA6"/>
    <w:rsid w:val="007F6CC9"/>
    <w:rsid w:val="00800393"/>
    <w:rsid w:val="00800BE0"/>
    <w:rsid w:val="0080211E"/>
    <w:rsid w:val="0080395A"/>
    <w:rsid w:val="00804928"/>
    <w:rsid w:val="0080614D"/>
    <w:rsid w:val="0080796D"/>
    <w:rsid w:val="00812A2D"/>
    <w:rsid w:val="00814A6D"/>
    <w:rsid w:val="00821B30"/>
    <w:rsid w:val="00831213"/>
    <w:rsid w:val="008341F3"/>
    <w:rsid w:val="00834CD9"/>
    <w:rsid w:val="00837F2F"/>
    <w:rsid w:val="008528BA"/>
    <w:rsid w:val="00855D3E"/>
    <w:rsid w:val="008570F3"/>
    <w:rsid w:val="00861182"/>
    <w:rsid w:val="00863065"/>
    <w:rsid w:val="00865B8D"/>
    <w:rsid w:val="0087035F"/>
    <w:rsid w:val="0087088A"/>
    <w:rsid w:val="00871AF7"/>
    <w:rsid w:val="008731D9"/>
    <w:rsid w:val="00874F4E"/>
    <w:rsid w:val="00876C3A"/>
    <w:rsid w:val="00880398"/>
    <w:rsid w:val="008811C9"/>
    <w:rsid w:val="00884F06"/>
    <w:rsid w:val="00884FEE"/>
    <w:rsid w:val="00895C8C"/>
    <w:rsid w:val="008A02CF"/>
    <w:rsid w:val="008B45E1"/>
    <w:rsid w:val="008B508B"/>
    <w:rsid w:val="008B72AA"/>
    <w:rsid w:val="008C19FF"/>
    <w:rsid w:val="008C1D5B"/>
    <w:rsid w:val="008C27F5"/>
    <w:rsid w:val="008C57F7"/>
    <w:rsid w:val="008C790F"/>
    <w:rsid w:val="008D0AFD"/>
    <w:rsid w:val="008D79BD"/>
    <w:rsid w:val="008D7A6F"/>
    <w:rsid w:val="008E0AF4"/>
    <w:rsid w:val="008E2E2E"/>
    <w:rsid w:val="008E414B"/>
    <w:rsid w:val="008E7585"/>
    <w:rsid w:val="008F2759"/>
    <w:rsid w:val="008F2890"/>
    <w:rsid w:val="008F2C7B"/>
    <w:rsid w:val="008F2CFE"/>
    <w:rsid w:val="008F5441"/>
    <w:rsid w:val="00900881"/>
    <w:rsid w:val="00901EB8"/>
    <w:rsid w:val="009111A6"/>
    <w:rsid w:val="009146D4"/>
    <w:rsid w:val="00916098"/>
    <w:rsid w:val="009162DD"/>
    <w:rsid w:val="0092102D"/>
    <w:rsid w:val="00924488"/>
    <w:rsid w:val="00924879"/>
    <w:rsid w:val="00924DD3"/>
    <w:rsid w:val="00941C3D"/>
    <w:rsid w:val="00941D8B"/>
    <w:rsid w:val="00941EC1"/>
    <w:rsid w:val="009450B5"/>
    <w:rsid w:val="009469D4"/>
    <w:rsid w:val="00946B48"/>
    <w:rsid w:val="00946F35"/>
    <w:rsid w:val="00947677"/>
    <w:rsid w:val="00950955"/>
    <w:rsid w:val="00953535"/>
    <w:rsid w:val="00961A23"/>
    <w:rsid w:val="0097066E"/>
    <w:rsid w:val="009712AC"/>
    <w:rsid w:val="0097131D"/>
    <w:rsid w:val="0097626D"/>
    <w:rsid w:val="009764BD"/>
    <w:rsid w:val="009801C2"/>
    <w:rsid w:val="00983EB0"/>
    <w:rsid w:val="009863A9"/>
    <w:rsid w:val="009905A6"/>
    <w:rsid w:val="00990A6C"/>
    <w:rsid w:val="00995996"/>
    <w:rsid w:val="009967E8"/>
    <w:rsid w:val="00996BA1"/>
    <w:rsid w:val="00997124"/>
    <w:rsid w:val="0099722F"/>
    <w:rsid w:val="009A174F"/>
    <w:rsid w:val="009A4CC8"/>
    <w:rsid w:val="009B1ECE"/>
    <w:rsid w:val="009B4775"/>
    <w:rsid w:val="009B4C1D"/>
    <w:rsid w:val="009B6457"/>
    <w:rsid w:val="009B6EE7"/>
    <w:rsid w:val="009B7E37"/>
    <w:rsid w:val="009C0084"/>
    <w:rsid w:val="009C101C"/>
    <w:rsid w:val="009C5A9E"/>
    <w:rsid w:val="009C7E7F"/>
    <w:rsid w:val="009D207A"/>
    <w:rsid w:val="009E010F"/>
    <w:rsid w:val="009E15B2"/>
    <w:rsid w:val="009E3114"/>
    <w:rsid w:val="009E38F6"/>
    <w:rsid w:val="009E4DFB"/>
    <w:rsid w:val="009E51EE"/>
    <w:rsid w:val="009F1CFA"/>
    <w:rsid w:val="009F3274"/>
    <w:rsid w:val="009F549E"/>
    <w:rsid w:val="00A03946"/>
    <w:rsid w:val="00A06535"/>
    <w:rsid w:val="00A10BD0"/>
    <w:rsid w:val="00A10DB8"/>
    <w:rsid w:val="00A11325"/>
    <w:rsid w:val="00A141D3"/>
    <w:rsid w:val="00A20B6D"/>
    <w:rsid w:val="00A22C9B"/>
    <w:rsid w:val="00A30751"/>
    <w:rsid w:val="00A33911"/>
    <w:rsid w:val="00A3597F"/>
    <w:rsid w:val="00A37EC9"/>
    <w:rsid w:val="00A405CF"/>
    <w:rsid w:val="00A415D8"/>
    <w:rsid w:val="00A434AC"/>
    <w:rsid w:val="00A4411B"/>
    <w:rsid w:val="00A47231"/>
    <w:rsid w:val="00A51255"/>
    <w:rsid w:val="00A5280B"/>
    <w:rsid w:val="00A53E39"/>
    <w:rsid w:val="00A55905"/>
    <w:rsid w:val="00A6106C"/>
    <w:rsid w:val="00A61AC3"/>
    <w:rsid w:val="00A61AE6"/>
    <w:rsid w:val="00A62627"/>
    <w:rsid w:val="00A66FE0"/>
    <w:rsid w:val="00A74D0D"/>
    <w:rsid w:val="00A77632"/>
    <w:rsid w:val="00A77CCF"/>
    <w:rsid w:val="00A80D31"/>
    <w:rsid w:val="00A81CFC"/>
    <w:rsid w:val="00A83DBF"/>
    <w:rsid w:val="00A85A84"/>
    <w:rsid w:val="00A87CBE"/>
    <w:rsid w:val="00A904A5"/>
    <w:rsid w:val="00AA09C2"/>
    <w:rsid w:val="00AA0A2F"/>
    <w:rsid w:val="00AA4258"/>
    <w:rsid w:val="00AA6D36"/>
    <w:rsid w:val="00AB0B5A"/>
    <w:rsid w:val="00AC42CF"/>
    <w:rsid w:val="00AC42E8"/>
    <w:rsid w:val="00AC6C82"/>
    <w:rsid w:val="00AD1934"/>
    <w:rsid w:val="00AE00CF"/>
    <w:rsid w:val="00AE083A"/>
    <w:rsid w:val="00AE1006"/>
    <w:rsid w:val="00AE3AF9"/>
    <w:rsid w:val="00AE5809"/>
    <w:rsid w:val="00AF0A18"/>
    <w:rsid w:val="00AF1AA8"/>
    <w:rsid w:val="00AF2FA7"/>
    <w:rsid w:val="00AF53D7"/>
    <w:rsid w:val="00B02DA9"/>
    <w:rsid w:val="00B06AE9"/>
    <w:rsid w:val="00B07294"/>
    <w:rsid w:val="00B13680"/>
    <w:rsid w:val="00B16C96"/>
    <w:rsid w:val="00B2005C"/>
    <w:rsid w:val="00B238FF"/>
    <w:rsid w:val="00B2555F"/>
    <w:rsid w:val="00B26D6B"/>
    <w:rsid w:val="00B27622"/>
    <w:rsid w:val="00B308A9"/>
    <w:rsid w:val="00B37769"/>
    <w:rsid w:val="00B4059E"/>
    <w:rsid w:val="00B41508"/>
    <w:rsid w:val="00B476EB"/>
    <w:rsid w:val="00B52B86"/>
    <w:rsid w:val="00B57B4D"/>
    <w:rsid w:val="00B60B4B"/>
    <w:rsid w:val="00B60CB1"/>
    <w:rsid w:val="00B63257"/>
    <w:rsid w:val="00B6675A"/>
    <w:rsid w:val="00B70D34"/>
    <w:rsid w:val="00B71512"/>
    <w:rsid w:val="00B73309"/>
    <w:rsid w:val="00B7595E"/>
    <w:rsid w:val="00B816D5"/>
    <w:rsid w:val="00B828F1"/>
    <w:rsid w:val="00B82A67"/>
    <w:rsid w:val="00B85C11"/>
    <w:rsid w:val="00B85EBF"/>
    <w:rsid w:val="00B8628A"/>
    <w:rsid w:val="00B87838"/>
    <w:rsid w:val="00B91F95"/>
    <w:rsid w:val="00B94E06"/>
    <w:rsid w:val="00B95429"/>
    <w:rsid w:val="00B96EE3"/>
    <w:rsid w:val="00BA13FE"/>
    <w:rsid w:val="00BA2E89"/>
    <w:rsid w:val="00BA36C4"/>
    <w:rsid w:val="00BB3B29"/>
    <w:rsid w:val="00BB65E0"/>
    <w:rsid w:val="00BB6D91"/>
    <w:rsid w:val="00BC0209"/>
    <w:rsid w:val="00BC118C"/>
    <w:rsid w:val="00BC272B"/>
    <w:rsid w:val="00BC4718"/>
    <w:rsid w:val="00BD04D3"/>
    <w:rsid w:val="00BD130B"/>
    <w:rsid w:val="00BD361B"/>
    <w:rsid w:val="00BD6C48"/>
    <w:rsid w:val="00BE57B1"/>
    <w:rsid w:val="00BE5BF8"/>
    <w:rsid w:val="00BE6972"/>
    <w:rsid w:val="00BF0BC2"/>
    <w:rsid w:val="00BF1112"/>
    <w:rsid w:val="00BF1677"/>
    <w:rsid w:val="00BF1843"/>
    <w:rsid w:val="00C01089"/>
    <w:rsid w:val="00C01352"/>
    <w:rsid w:val="00C025E0"/>
    <w:rsid w:val="00C0618D"/>
    <w:rsid w:val="00C06E8C"/>
    <w:rsid w:val="00C110FE"/>
    <w:rsid w:val="00C13F6F"/>
    <w:rsid w:val="00C14A7E"/>
    <w:rsid w:val="00C15894"/>
    <w:rsid w:val="00C27FDD"/>
    <w:rsid w:val="00C30C1A"/>
    <w:rsid w:val="00C32FD4"/>
    <w:rsid w:val="00C34021"/>
    <w:rsid w:val="00C341F4"/>
    <w:rsid w:val="00C36FA8"/>
    <w:rsid w:val="00C378F0"/>
    <w:rsid w:val="00C425FE"/>
    <w:rsid w:val="00C52965"/>
    <w:rsid w:val="00C54E83"/>
    <w:rsid w:val="00C6317C"/>
    <w:rsid w:val="00C63479"/>
    <w:rsid w:val="00C64677"/>
    <w:rsid w:val="00C8065C"/>
    <w:rsid w:val="00C85C6D"/>
    <w:rsid w:val="00C86406"/>
    <w:rsid w:val="00C87283"/>
    <w:rsid w:val="00C94B34"/>
    <w:rsid w:val="00C96285"/>
    <w:rsid w:val="00C9760E"/>
    <w:rsid w:val="00CA2F05"/>
    <w:rsid w:val="00CA31E0"/>
    <w:rsid w:val="00CA4797"/>
    <w:rsid w:val="00CA7718"/>
    <w:rsid w:val="00CB5A93"/>
    <w:rsid w:val="00CB7A1E"/>
    <w:rsid w:val="00CB7C2E"/>
    <w:rsid w:val="00CC4FA7"/>
    <w:rsid w:val="00CC6061"/>
    <w:rsid w:val="00CC6845"/>
    <w:rsid w:val="00CD0AAD"/>
    <w:rsid w:val="00CD0E6B"/>
    <w:rsid w:val="00CD1254"/>
    <w:rsid w:val="00CD32A5"/>
    <w:rsid w:val="00CD60F3"/>
    <w:rsid w:val="00CD7130"/>
    <w:rsid w:val="00CE7D16"/>
    <w:rsid w:val="00CF052F"/>
    <w:rsid w:val="00CF301A"/>
    <w:rsid w:val="00CF3305"/>
    <w:rsid w:val="00D01BBB"/>
    <w:rsid w:val="00D03D57"/>
    <w:rsid w:val="00D05CF6"/>
    <w:rsid w:val="00D1125E"/>
    <w:rsid w:val="00D113B6"/>
    <w:rsid w:val="00D137D1"/>
    <w:rsid w:val="00D221A7"/>
    <w:rsid w:val="00D22287"/>
    <w:rsid w:val="00D27413"/>
    <w:rsid w:val="00D35181"/>
    <w:rsid w:val="00D40D4A"/>
    <w:rsid w:val="00D4769A"/>
    <w:rsid w:val="00D5182B"/>
    <w:rsid w:val="00D51D2E"/>
    <w:rsid w:val="00D533FB"/>
    <w:rsid w:val="00D63531"/>
    <w:rsid w:val="00D65630"/>
    <w:rsid w:val="00D669CC"/>
    <w:rsid w:val="00D77276"/>
    <w:rsid w:val="00D81B5E"/>
    <w:rsid w:val="00D81BAF"/>
    <w:rsid w:val="00D82097"/>
    <w:rsid w:val="00D87699"/>
    <w:rsid w:val="00D93BE0"/>
    <w:rsid w:val="00D94B36"/>
    <w:rsid w:val="00D96262"/>
    <w:rsid w:val="00DA2E8A"/>
    <w:rsid w:val="00DB6F5F"/>
    <w:rsid w:val="00DC284D"/>
    <w:rsid w:val="00DC3880"/>
    <w:rsid w:val="00DC5BE4"/>
    <w:rsid w:val="00DC7FB2"/>
    <w:rsid w:val="00DD40EA"/>
    <w:rsid w:val="00DD5E72"/>
    <w:rsid w:val="00DE314A"/>
    <w:rsid w:val="00DE6A10"/>
    <w:rsid w:val="00DF00F0"/>
    <w:rsid w:val="00E01BF0"/>
    <w:rsid w:val="00E10359"/>
    <w:rsid w:val="00E10BE6"/>
    <w:rsid w:val="00E1531C"/>
    <w:rsid w:val="00E15CAF"/>
    <w:rsid w:val="00E20858"/>
    <w:rsid w:val="00E21D5E"/>
    <w:rsid w:val="00E2496C"/>
    <w:rsid w:val="00E25F21"/>
    <w:rsid w:val="00E26A21"/>
    <w:rsid w:val="00E273B3"/>
    <w:rsid w:val="00E27FAE"/>
    <w:rsid w:val="00E310C5"/>
    <w:rsid w:val="00E358F7"/>
    <w:rsid w:val="00E35BDC"/>
    <w:rsid w:val="00E3793C"/>
    <w:rsid w:val="00E40FB2"/>
    <w:rsid w:val="00E456FF"/>
    <w:rsid w:val="00E46F78"/>
    <w:rsid w:val="00E5203E"/>
    <w:rsid w:val="00E52F06"/>
    <w:rsid w:val="00E55366"/>
    <w:rsid w:val="00E62873"/>
    <w:rsid w:val="00E67E40"/>
    <w:rsid w:val="00E67E61"/>
    <w:rsid w:val="00E70876"/>
    <w:rsid w:val="00E7317B"/>
    <w:rsid w:val="00E731A5"/>
    <w:rsid w:val="00E748A7"/>
    <w:rsid w:val="00E77F7A"/>
    <w:rsid w:val="00E80B78"/>
    <w:rsid w:val="00E86882"/>
    <w:rsid w:val="00E87482"/>
    <w:rsid w:val="00E87962"/>
    <w:rsid w:val="00E92294"/>
    <w:rsid w:val="00E92399"/>
    <w:rsid w:val="00EA1E83"/>
    <w:rsid w:val="00EA2044"/>
    <w:rsid w:val="00EA37B2"/>
    <w:rsid w:val="00EA6443"/>
    <w:rsid w:val="00EA6AD9"/>
    <w:rsid w:val="00EB50A1"/>
    <w:rsid w:val="00EB58AD"/>
    <w:rsid w:val="00EC0F10"/>
    <w:rsid w:val="00EC1E20"/>
    <w:rsid w:val="00EC3CFA"/>
    <w:rsid w:val="00EC679C"/>
    <w:rsid w:val="00ED0066"/>
    <w:rsid w:val="00ED0417"/>
    <w:rsid w:val="00ED10DF"/>
    <w:rsid w:val="00ED200B"/>
    <w:rsid w:val="00ED3570"/>
    <w:rsid w:val="00EE2279"/>
    <w:rsid w:val="00EE3259"/>
    <w:rsid w:val="00EE4370"/>
    <w:rsid w:val="00EF04A5"/>
    <w:rsid w:val="00EF4E1A"/>
    <w:rsid w:val="00F03047"/>
    <w:rsid w:val="00F0340A"/>
    <w:rsid w:val="00F073BB"/>
    <w:rsid w:val="00F12C93"/>
    <w:rsid w:val="00F14A39"/>
    <w:rsid w:val="00F17FD5"/>
    <w:rsid w:val="00F202A4"/>
    <w:rsid w:val="00F21EF5"/>
    <w:rsid w:val="00F246A2"/>
    <w:rsid w:val="00F27EBD"/>
    <w:rsid w:val="00F33C22"/>
    <w:rsid w:val="00F443AC"/>
    <w:rsid w:val="00F50F9D"/>
    <w:rsid w:val="00F56D60"/>
    <w:rsid w:val="00F6497F"/>
    <w:rsid w:val="00F722CD"/>
    <w:rsid w:val="00F7298A"/>
    <w:rsid w:val="00F7440A"/>
    <w:rsid w:val="00F81765"/>
    <w:rsid w:val="00F85323"/>
    <w:rsid w:val="00F93005"/>
    <w:rsid w:val="00F93B2C"/>
    <w:rsid w:val="00FB4236"/>
    <w:rsid w:val="00FB6AB9"/>
    <w:rsid w:val="00FC6718"/>
    <w:rsid w:val="00FE265C"/>
    <w:rsid w:val="00FE537E"/>
    <w:rsid w:val="00FE772C"/>
    <w:rsid w:val="00FF01D5"/>
    <w:rsid w:val="00FF1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84E2F9"/>
  <w15:chartTrackingRefBased/>
  <w15:docId w15:val="{F6B657CD-141D-AE46-B28F-26BABC4F8E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CA" w:eastAsia="en-US" w:bidi="th-TH"/>
        <w14:ligatures w14:val="standardContextual"/>
      </w:rPr>
    </w:rPrDefault>
    <w:pPrDefault>
      <w:pPr>
        <w:spacing w:line="33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528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28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280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28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280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280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280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280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280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280B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280B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280B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28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28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28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28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28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28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28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A5280B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280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A5280B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A5280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528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280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528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28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28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280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5280B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478D3"/>
    <w:pPr>
      <w:spacing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FE26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265C"/>
  </w:style>
  <w:style w:type="paragraph" w:styleId="Footer">
    <w:name w:val="footer"/>
    <w:basedOn w:val="Normal"/>
    <w:link w:val="FooterChar"/>
    <w:uiPriority w:val="99"/>
    <w:unhideWhenUsed/>
    <w:rsid w:val="00FE265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265C"/>
  </w:style>
  <w:style w:type="character" w:styleId="CommentReference">
    <w:name w:val="annotation reference"/>
    <w:basedOn w:val="DefaultParagraphFont"/>
    <w:uiPriority w:val="99"/>
    <w:semiHidden/>
    <w:unhideWhenUsed/>
    <w:rsid w:val="005A09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A09D0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09D0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9D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9D0"/>
    <w:rPr>
      <w:b/>
      <w:bCs/>
      <w:sz w:val="20"/>
      <w:szCs w:val="25"/>
    </w:rPr>
  </w:style>
  <w:style w:type="character" w:customStyle="1" w:styleId="normaltextrun">
    <w:name w:val="normaltextrun"/>
    <w:basedOn w:val="DefaultParagraphFont"/>
    <w:rsid w:val="005A09D0"/>
  </w:style>
  <w:style w:type="character" w:customStyle="1" w:styleId="s8">
    <w:name w:val="s8"/>
    <w:basedOn w:val="DefaultParagraphFont"/>
    <w:rsid w:val="00182739"/>
    <w:rPr>
      <w:rFonts w:ascii="AAADAT+BasierCircle-Regular" w:hAnsi="AAADAT+BasierCircle-Regular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s7">
    <w:name w:val="s7"/>
    <w:basedOn w:val="DefaultParagraphFont"/>
    <w:rsid w:val="00182739"/>
    <w:rPr>
      <w:rFonts w:ascii="AAADAT+BasierCircle-Regular" w:hAnsi="AAADAT+BasierCircle-Regular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s2">
    <w:name w:val="s2"/>
    <w:basedOn w:val="DefaultParagraphFont"/>
    <w:rsid w:val="00182739"/>
    <w:rPr>
      <w:rFonts w:ascii="Helvetica" w:hAnsi="Helvetica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s6">
    <w:name w:val="s6"/>
    <w:basedOn w:val="DefaultParagraphFont"/>
    <w:rsid w:val="00182739"/>
    <w:rPr>
      <w:rFonts w:ascii="AAADAT+BasierCircle-Regular" w:hAnsi="AAADAT+BasierCircle-Regular" w:hint="default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lcf76f155ced4ddcb4097134ff3c332f xmlns="5bb30524-c5cc-4ab6-b3e3-7acb34e1d48a">
      <Terms xmlns="http://schemas.microsoft.com/office/infopath/2007/PartnerControls"/>
    </lcf76f155ced4ddcb4097134ff3c332f>
    <_Format xmlns="http://schemas.microsoft.com/sharepoint/v3/fields" xsi:nil="true"/>
    <TaxCatchAll xmlns="8d39dae6-3a04-4f8f-91ef-910acbbf4883" xsi:nil="true"/>
    <Status xmlns="5bb30524-c5cc-4ab6-b3e3-7acb34e1d48a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52EFDB3CC569C4C8709EF2E2FCD4DD1" ma:contentTypeVersion="22" ma:contentTypeDescription="Create a new document." ma:contentTypeScope="" ma:versionID="42824c4117f7fea1ad09fdd8a73b81a7">
  <xsd:schema xmlns:xsd="http://www.w3.org/2001/XMLSchema" xmlns:xs="http://www.w3.org/2001/XMLSchema" xmlns:p="http://schemas.microsoft.com/office/2006/metadata/properties" xmlns:ns1="http://schemas.microsoft.com/sharepoint/v3" xmlns:ns2="5bb30524-c5cc-4ab6-b3e3-7acb34e1d48a" xmlns:ns3="8d39dae6-3a04-4f8f-91ef-910acbbf4883" xmlns:ns4="http://schemas.microsoft.com/sharepoint/v3/fields" targetNamespace="http://schemas.microsoft.com/office/2006/metadata/properties" ma:root="true" ma:fieldsID="a7d4f926a14738ae77fac46e339fd201" ns1:_="" ns2:_="" ns3:_="" ns4:_="">
    <xsd:import namespace="http://schemas.microsoft.com/sharepoint/v3"/>
    <xsd:import namespace="5bb30524-c5cc-4ab6-b3e3-7acb34e1d48a"/>
    <xsd:import namespace="8d39dae6-3a04-4f8f-91ef-910acbbf4883"/>
    <xsd:import namespace="http://schemas.microsoft.com/sharepoint/v3/fields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Status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1:_ip_UnifiedCompliancePolicyProperties" minOccurs="0"/>
                <xsd:element ref="ns1:_ip_UnifiedCompliancePolicyUIAction" minOccurs="0"/>
                <xsd:element ref="ns2:lcf76f155ced4ddcb4097134ff3c332f" minOccurs="0"/>
                <xsd:element ref="ns3:TaxCatchAll" minOccurs="0"/>
                <xsd:element ref="ns4:_Format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2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3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bb30524-c5cc-4ab6-b3e3-7acb34e1d48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Status" ma:index="16" nillable="true" ma:displayName="Status" ma:format="Dropdown" ma:internalName="Status">
      <xsd:simpleType>
        <xsd:restriction base="dms:Text">
          <xsd:maxLength value="255"/>
        </xsd:restriction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5" nillable="true" ma:taxonomy="true" ma:internalName="lcf76f155ced4ddcb4097134ff3c332f" ma:taxonomyFieldName="MediaServiceImageTags" ma:displayName="Image Tags" ma:readOnly="false" ma:fieldId="{5cf76f15-5ced-4ddc-b409-7134ff3c332f}" ma:taxonomyMulti="true" ma:sspId="33f1b091-0422-4f9c-b31b-6eb16863af4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8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39dae6-3a04-4f8f-91ef-910acbbf4883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6" nillable="true" ma:displayName="Taxonomy Catch All Column" ma:hidden="true" ma:list="{37f5380c-2a5e-41a0-9e8f-614032ea020b}" ma:internalName="TaxCatchAll" ma:showField="CatchAllData" ma:web="8d39dae6-3a04-4f8f-91ef-910acbbf488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/fields" elementFormDefault="qualified">
    <xsd:import namespace="http://schemas.microsoft.com/office/2006/documentManagement/types"/>
    <xsd:import namespace="http://schemas.microsoft.com/office/infopath/2007/PartnerControls"/>
    <xsd:element name="_Format" ma:index="27" nillable="true" ma:displayName="Format" ma:description="Media-type, file format or dimensions" ma:internalName="_Format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0630345-1F55-486B-82D8-E78E8E54EA43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5bb30524-c5cc-4ab6-b3e3-7acb34e1d48a"/>
    <ds:schemaRef ds:uri="http://schemas.microsoft.com/sharepoint/v3/fields"/>
    <ds:schemaRef ds:uri="8d39dae6-3a04-4f8f-91ef-910acbbf4883"/>
  </ds:schemaRefs>
</ds:datastoreItem>
</file>

<file path=customXml/itemProps2.xml><?xml version="1.0" encoding="utf-8"?>
<ds:datastoreItem xmlns:ds="http://schemas.openxmlformats.org/officeDocument/2006/customXml" ds:itemID="{E1CED67C-841A-49ED-B17B-963AAB25403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5bb30524-c5cc-4ab6-b3e3-7acb34e1d48a"/>
    <ds:schemaRef ds:uri="8d39dae6-3a04-4f8f-91ef-910acbbf4883"/>
    <ds:schemaRef ds:uri="http://schemas.microsoft.com/sharepoint/v3/fields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7320DC7-899E-425E-AD1C-D774A2DA7AA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42</Words>
  <Characters>195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mkanya Tungsanga</dc:creator>
  <cp:keywords/>
  <dc:description/>
  <cp:lastModifiedBy>Jo-Ann Donner</cp:lastModifiedBy>
  <cp:revision>4</cp:revision>
  <dcterms:created xsi:type="dcterms:W3CDTF">2024-11-09T20:41:00Z</dcterms:created>
  <dcterms:modified xsi:type="dcterms:W3CDTF">2024-11-09T2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52EFDB3CC569C4C8709EF2E2FCD4DD1</vt:lpwstr>
  </property>
</Properties>
</file>